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EA239" w14:textId="60B134AF" w:rsidR="003A67AF" w:rsidRPr="00D25266" w:rsidRDefault="003A67AF" w:rsidP="003A67AF">
      <w:pPr>
        <w:outlineLvl w:val="0"/>
        <w:rPr>
          <w:rFonts w:ascii="Arial" w:hAnsi="Arial" w:cs="Arial"/>
          <w:b/>
          <w:sz w:val="36"/>
          <w:szCs w:val="36"/>
        </w:rPr>
      </w:pPr>
      <w:bookmarkStart w:id="0" w:name="_Hlk83041587"/>
      <w:r w:rsidRPr="00D25266">
        <w:rPr>
          <w:rFonts w:ascii="Arial" w:hAnsi="Arial" w:cs="Arial"/>
          <w:b/>
          <w:sz w:val="36"/>
          <w:szCs w:val="36"/>
        </w:rPr>
        <w:t>S</w:t>
      </w:r>
      <w:r>
        <w:rPr>
          <w:rFonts w:ascii="Arial" w:hAnsi="Arial" w:cs="Arial"/>
          <w:b/>
          <w:sz w:val="36"/>
          <w:szCs w:val="36"/>
        </w:rPr>
        <w:t xml:space="preserve">2 </w:t>
      </w:r>
      <w:r w:rsidRPr="00D25266">
        <w:rPr>
          <w:rFonts w:ascii="Arial" w:hAnsi="Arial" w:cs="Arial"/>
          <w:b/>
          <w:sz w:val="36"/>
          <w:szCs w:val="36"/>
        </w:rPr>
        <w:t xml:space="preserve">Appendix. Interview guide for </w:t>
      </w:r>
      <w:r>
        <w:rPr>
          <w:rFonts w:ascii="Arial" w:hAnsi="Arial" w:cs="Arial"/>
          <w:b/>
          <w:sz w:val="36"/>
          <w:szCs w:val="36"/>
        </w:rPr>
        <w:t xml:space="preserve">prison </w:t>
      </w:r>
      <w:r w:rsidRPr="00D25266">
        <w:rPr>
          <w:rFonts w:ascii="Arial" w:hAnsi="Arial" w:cs="Arial"/>
          <w:b/>
          <w:sz w:val="36"/>
          <w:szCs w:val="36"/>
        </w:rPr>
        <w:t>sample.</w:t>
      </w:r>
    </w:p>
    <w:bookmarkEnd w:id="0"/>
    <w:p w14:paraId="66845233" w14:textId="77777777" w:rsidR="00D45F27" w:rsidRPr="00A3076F" w:rsidRDefault="00D45F27">
      <w:pPr>
        <w:rPr>
          <w:sz w:val="20"/>
        </w:rPr>
      </w:pPr>
    </w:p>
    <w:p w14:paraId="34F945E5" w14:textId="3A3A7236" w:rsidR="007F348C" w:rsidRPr="00A3076F" w:rsidRDefault="00CE6785" w:rsidP="007F348C">
      <w:pPr>
        <w:pStyle w:val="CommentText"/>
        <w:rPr>
          <w:b/>
          <w:bCs/>
          <w:sz w:val="22"/>
          <w:u w:val="single"/>
        </w:rPr>
      </w:pPr>
      <w:r w:rsidRPr="00A3076F">
        <w:rPr>
          <w:sz w:val="22"/>
        </w:rPr>
        <w:t xml:space="preserve">Thank you for taking the time to talk with me. </w:t>
      </w:r>
      <w:r w:rsidR="007F348C" w:rsidRPr="00A3076F">
        <w:rPr>
          <w:color w:val="000000"/>
          <w:sz w:val="22"/>
        </w:rPr>
        <w:t xml:space="preserve">The purpose of this </w:t>
      </w:r>
      <w:r w:rsidR="00151040">
        <w:rPr>
          <w:color w:val="000000"/>
          <w:sz w:val="22"/>
        </w:rPr>
        <w:t>project</w:t>
      </w:r>
      <w:r w:rsidR="007F348C" w:rsidRPr="00A3076F">
        <w:rPr>
          <w:color w:val="000000"/>
          <w:sz w:val="22"/>
        </w:rPr>
        <w:t xml:space="preserve"> is to learn about HIV care for people who become incarcerated in jail.  We are talking to jail administrators, </w:t>
      </w:r>
      <w:r w:rsidR="00151040">
        <w:rPr>
          <w:color w:val="000000"/>
          <w:sz w:val="22"/>
        </w:rPr>
        <w:t>people who have been</w:t>
      </w:r>
      <w:r w:rsidR="007F348C" w:rsidRPr="00A3076F">
        <w:rPr>
          <w:color w:val="000000"/>
          <w:sz w:val="22"/>
        </w:rPr>
        <w:t xml:space="preserve"> incarcerated, and others in the community.  We are asking about people's experiences and their reaction to some new strategies to improve HIV care </w:t>
      </w:r>
      <w:r w:rsidR="00151040">
        <w:rPr>
          <w:color w:val="000000"/>
          <w:sz w:val="22"/>
        </w:rPr>
        <w:t>among people who have been in jail</w:t>
      </w:r>
      <w:r w:rsidR="007F348C" w:rsidRPr="00A3076F">
        <w:rPr>
          <w:color w:val="000000"/>
          <w:sz w:val="22"/>
        </w:rPr>
        <w:t>. You are being asked to be in the study because you were recently in jail and have an HIV infection.</w:t>
      </w:r>
    </w:p>
    <w:p w14:paraId="3DE9BA08" w14:textId="2DF2515C" w:rsidR="007F348C" w:rsidRPr="00A3076F" w:rsidRDefault="007F348C" w:rsidP="007F348C">
      <w:pPr>
        <w:pStyle w:val="CommentText"/>
        <w:rPr>
          <w:sz w:val="22"/>
        </w:rPr>
      </w:pPr>
      <w:r w:rsidRPr="00A3076F">
        <w:rPr>
          <w:sz w:val="22"/>
        </w:rPr>
        <w:t xml:space="preserve">I’ll start by asking you questions about your experiences living with HIV and times in your life when you’ve been in jail. </w:t>
      </w:r>
      <w:r w:rsidR="0005370D">
        <w:rPr>
          <w:sz w:val="22"/>
        </w:rPr>
        <w:t xml:space="preserve"> </w:t>
      </w:r>
      <w:r w:rsidRPr="00A3076F">
        <w:rPr>
          <w:sz w:val="22"/>
        </w:rPr>
        <w:t>Then I’ll talk about the project I work with</w:t>
      </w:r>
      <w:r w:rsidR="00016064">
        <w:rPr>
          <w:sz w:val="22"/>
        </w:rPr>
        <w:t>,</w:t>
      </w:r>
      <w:r w:rsidRPr="00A3076F">
        <w:rPr>
          <w:sz w:val="22"/>
        </w:rPr>
        <w:t xml:space="preserve"> which is interested in </w:t>
      </w:r>
      <w:r w:rsidR="00016064">
        <w:rPr>
          <w:sz w:val="22"/>
        </w:rPr>
        <w:t>combining</w:t>
      </w:r>
      <w:r w:rsidRPr="00A3076F">
        <w:rPr>
          <w:sz w:val="22"/>
        </w:rPr>
        <w:t xml:space="preserve"> information from the state health department and </w:t>
      </w:r>
      <w:r w:rsidR="00016064">
        <w:rPr>
          <w:sz w:val="22"/>
        </w:rPr>
        <w:t xml:space="preserve">from </w:t>
      </w:r>
      <w:r w:rsidRPr="00A3076F">
        <w:rPr>
          <w:sz w:val="22"/>
        </w:rPr>
        <w:t>jail websites</w:t>
      </w:r>
      <w:r w:rsidR="00016064">
        <w:rPr>
          <w:sz w:val="22"/>
        </w:rPr>
        <w:t>,</w:t>
      </w:r>
      <w:r w:rsidRPr="00A3076F">
        <w:rPr>
          <w:sz w:val="22"/>
        </w:rPr>
        <w:t xml:space="preserve"> to help make HIV care better for people in jails. </w:t>
      </w:r>
    </w:p>
    <w:p w14:paraId="4A929E12" w14:textId="400A900D" w:rsidR="007F348C" w:rsidRPr="00A3076F" w:rsidRDefault="00016064" w:rsidP="007F348C">
      <w:pPr>
        <w:pStyle w:val="CommentText"/>
        <w:rPr>
          <w:sz w:val="22"/>
        </w:rPr>
      </w:pPr>
      <w:r>
        <w:rPr>
          <w:sz w:val="22"/>
        </w:rPr>
        <w:t>I’ll be asking you lots of questions</w:t>
      </w:r>
      <w:r w:rsidR="007F348C" w:rsidRPr="00A3076F">
        <w:rPr>
          <w:sz w:val="22"/>
        </w:rPr>
        <w:t xml:space="preserve">. There are no wrong answers here.  We are simply interested in learning about your opinions, experiences, and </w:t>
      </w:r>
      <w:r w:rsidR="00846356">
        <w:rPr>
          <w:sz w:val="22"/>
        </w:rPr>
        <w:t>beliefs</w:t>
      </w:r>
      <w:r w:rsidR="007F348C" w:rsidRPr="00A3076F">
        <w:rPr>
          <w:sz w:val="22"/>
        </w:rPr>
        <w:t xml:space="preserve">.  </w:t>
      </w:r>
    </w:p>
    <w:p w14:paraId="75C6F838" w14:textId="77777777" w:rsidR="007F348C" w:rsidRPr="00A3076F" w:rsidRDefault="007F348C" w:rsidP="00975FC9">
      <w:pPr>
        <w:outlineLvl w:val="0"/>
        <w:rPr>
          <w:szCs w:val="24"/>
        </w:rPr>
      </w:pPr>
      <w:r w:rsidRPr="00A3076F">
        <w:rPr>
          <w:szCs w:val="24"/>
        </w:rPr>
        <w:t>Do you have any questions before we begin?</w:t>
      </w:r>
    </w:p>
    <w:p w14:paraId="447243F4" w14:textId="77777777" w:rsidR="00CE6785" w:rsidRDefault="00CE6785"/>
    <w:p w14:paraId="45FA2A52" w14:textId="4A425370" w:rsidR="009C75C1" w:rsidRPr="00C5224F" w:rsidRDefault="009C75C1" w:rsidP="00A3076F">
      <w:pPr>
        <w:pStyle w:val="ListParagraph"/>
        <w:numPr>
          <w:ilvl w:val="0"/>
          <w:numId w:val="10"/>
        </w:numPr>
        <w:rPr>
          <w:b/>
          <w:u w:val="single"/>
        </w:rPr>
      </w:pPr>
      <w:r w:rsidRPr="00C5224F">
        <w:rPr>
          <w:b/>
          <w:u w:val="single"/>
        </w:rPr>
        <w:t>HIV care before, during, and after jail</w:t>
      </w:r>
    </w:p>
    <w:p w14:paraId="33CDA71E" w14:textId="5AE9B19A" w:rsidR="00CB4404" w:rsidRPr="00C5224F" w:rsidRDefault="00D45F27">
      <w:r w:rsidRPr="00C5224F">
        <w:t xml:space="preserve">First, </w:t>
      </w:r>
      <w:r w:rsidR="00CB4404" w:rsidRPr="00C5224F">
        <w:t xml:space="preserve">I’m going to ask you some questions about times you’ve been in jail, and what was going on with your HIV </w:t>
      </w:r>
      <w:r w:rsidR="00EF5AC8" w:rsidRPr="00C5224F">
        <w:t xml:space="preserve">care </w:t>
      </w:r>
      <w:r w:rsidR="00CB4404" w:rsidRPr="00C5224F">
        <w:t xml:space="preserve">during those times. </w:t>
      </w:r>
      <w:r w:rsidR="008925B9" w:rsidRPr="00C5224F">
        <w:t>C</w:t>
      </w:r>
      <w:r w:rsidR="00CB4404" w:rsidRPr="00C5224F">
        <w:t>reating a timeline can help me understand when things occurred</w:t>
      </w:r>
      <w:r w:rsidR="008925B9" w:rsidRPr="00C5224F">
        <w:t xml:space="preserve">, </w:t>
      </w:r>
      <w:r w:rsidR="00CB4404" w:rsidRPr="00C5224F">
        <w:t xml:space="preserve">so if you don’t mind, we can create </w:t>
      </w:r>
      <w:r w:rsidR="008925B9" w:rsidRPr="00C5224F">
        <w:t>a timeline together</w:t>
      </w:r>
      <w:r w:rsidR="00CB4404" w:rsidRPr="00C5224F">
        <w:t>.</w:t>
      </w:r>
      <w:r w:rsidR="000457F4" w:rsidRPr="00C5224F">
        <w:t xml:space="preserve"> I know that it might be difficult to remember </w:t>
      </w:r>
      <w:r w:rsidR="00640656" w:rsidRPr="00C5224F">
        <w:t xml:space="preserve">some of the </w:t>
      </w:r>
      <w:r w:rsidR="000457F4" w:rsidRPr="00C5224F">
        <w:t>information</w:t>
      </w:r>
      <w:r w:rsidR="00640656" w:rsidRPr="00C5224F">
        <w:t xml:space="preserve"> that I’ll be asking about</w:t>
      </w:r>
      <w:r w:rsidR="00975FC9" w:rsidRPr="00C5224F">
        <w:t xml:space="preserve">. </w:t>
      </w:r>
      <w:r w:rsidR="00640656" w:rsidRPr="00C5224F">
        <w:t>That’s okay -- y</w:t>
      </w:r>
      <w:r w:rsidR="000457F4" w:rsidRPr="00C5224F">
        <w:t>our best guess is still helpful.</w:t>
      </w:r>
    </w:p>
    <w:p w14:paraId="08912DDB" w14:textId="77777777" w:rsidR="00637EB0" w:rsidRPr="00C5224F" w:rsidRDefault="00637EB0" w:rsidP="00A3076F">
      <w:pPr>
        <w:pStyle w:val="ListParagraph"/>
        <w:numPr>
          <w:ilvl w:val="0"/>
          <w:numId w:val="11"/>
        </w:numPr>
      </w:pPr>
      <w:r w:rsidRPr="00C5224F">
        <w:t>Timeline questions:</w:t>
      </w:r>
    </w:p>
    <w:p w14:paraId="2BA7024B" w14:textId="68C40704" w:rsidR="00C5224F" w:rsidRPr="00C5224F" w:rsidRDefault="00CB4404" w:rsidP="00C5224F">
      <w:pPr>
        <w:pStyle w:val="ListParagraph"/>
        <w:numPr>
          <w:ilvl w:val="1"/>
          <w:numId w:val="30"/>
        </w:numPr>
      </w:pPr>
      <w:r w:rsidRPr="00C5224F">
        <w:t>When were you born? [Write the year of the participant’s birth on the left of the timeline.]</w:t>
      </w:r>
    </w:p>
    <w:p w14:paraId="31F1D089" w14:textId="35B2654A" w:rsidR="00C5224F" w:rsidRPr="00C5224F" w:rsidRDefault="00CB4404" w:rsidP="00C5224F">
      <w:pPr>
        <w:pStyle w:val="ListParagraph"/>
        <w:numPr>
          <w:ilvl w:val="1"/>
          <w:numId w:val="30"/>
        </w:numPr>
      </w:pPr>
      <w:r w:rsidRPr="00C5224F">
        <w:t>When were you diagnosed with HIV? [Write the date of the participant’s diagnosis on the timeline.</w:t>
      </w:r>
    </w:p>
    <w:p w14:paraId="3E9784AA" w14:textId="590F7490" w:rsidR="006A6521" w:rsidRPr="00C5224F" w:rsidRDefault="00CB4404" w:rsidP="00493795">
      <w:pPr>
        <w:pStyle w:val="ListParagraph"/>
        <w:numPr>
          <w:ilvl w:val="1"/>
          <w:numId w:val="30"/>
        </w:numPr>
      </w:pPr>
      <w:r w:rsidRPr="00C5224F">
        <w:t>Now</w:t>
      </w:r>
      <w:r w:rsidR="006A6521" w:rsidRPr="00C5224F">
        <w:t xml:space="preserve">, </w:t>
      </w:r>
      <w:r w:rsidR="00F357CD" w:rsidRPr="00C5224F">
        <w:t xml:space="preserve">I’d like ask about times when you were incarcerated in jail or prison.  Let’s start with </w:t>
      </w:r>
      <w:r w:rsidR="00DA050A" w:rsidRPr="00C5224F">
        <w:t xml:space="preserve">prison, and I will mark each of them on the timeline here. [Write the start date and length of incarceration on the timeline for each prison stay after the diagnosis date. For prison stays before diagnosis, write the number of times only.] </w:t>
      </w:r>
    </w:p>
    <w:p w14:paraId="1B6E526E" w14:textId="247C1CDC" w:rsidR="00DA050A" w:rsidRPr="00C5224F" w:rsidRDefault="00EF214D" w:rsidP="00DA050A">
      <w:pPr>
        <w:pStyle w:val="ListParagraph"/>
        <w:numPr>
          <w:ilvl w:val="1"/>
          <w:numId w:val="30"/>
        </w:numPr>
      </w:pPr>
      <w:r w:rsidRPr="00C5224F">
        <w:t>Now please tell me about the times when you were in</w:t>
      </w:r>
      <w:r w:rsidR="00DA050A" w:rsidRPr="00C5224F">
        <w:t xml:space="preserve"> jail</w:t>
      </w:r>
      <w:r w:rsidR="001C2122" w:rsidRPr="00C5224F">
        <w:t>. Let’s</w:t>
      </w:r>
      <w:r w:rsidR="007958F4" w:rsidRPr="00C5224F">
        <w:t xml:space="preserve"> start with </w:t>
      </w:r>
      <w:r w:rsidR="00DA050A" w:rsidRPr="00C5224F">
        <w:t xml:space="preserve">the times </w:t>
      </w:r>
      <w:r w:rsidR="007958F4" w:rsidRPr="00C5224F">
        <w:t>that you went from a city or county jail directly to prison</w:t>
      </w:r>
      <w:r w:rsidR="00AA67F1" w:rsidRPr="00C5224F">
        <w:t>, and I will mark each of them on the timeline here</w:t>
      </w:r>
      <w:r w:rsidR="001C2122" w:rsidRPr="00C5224F">
        <w:t>.</w:t>
      </w:r>
      <w:r w:rsidR="007958F4" w:rsidRPr="00C5224F">
        <w:t xml:space="preserve"> </w:t>
      </w:r>
      <w:r w:rsidR="00AA67F1" w:rsidRPr="00C5224F">
        <w:t xml:space="preserve">Now please tell me about other times </w:t>
      </w:r>
      <w:r w:rsidR="001C2122" w:rsidRPr="00C5224F">
        <w:t>w</w:t>
      </w:r>
      <w:r w:rsidR="00DA050A" w:rsidRPr="00C5224F">
        <w:t>hen you were incarcerated in a city or county jail, and I will mark each of them on the timeline</w:t>
      </w:r>
      <w:r w:rsidR="001C2122" w:rsidRPr="00C5224F">
        <w:t>.</w:t>
      </w:r>
      <w:r w:rsidR="00DA050A" w:rsidRPr="00C5224F">
        <w:t xml:space="preserve"> [Write the start date and length of incarceration on the timeline for each jail stay after the diagnosis date. For jail stays before diagnosis, write the number of times only.] For jail stays after your diagnosis, can you tell me which jails these were? [Write the jail name for each jail stay post-diagnosis.]</w:t>
      </w:r>
    </w:p>
    <w:p w14:paraId="0BFC0CE2" w14:textId="486BE795" w:rsidR="006A6521" w:rsidRDefault="006A6521" w:rsidP="00DF2C55">
      <w:pPr>
        <w:pStyle w:val="ListParagraph"/>
        <w:ind w:left="1440"/>
      </w:pPr>
    </w:p>
    <w:p w14:paraId="1CFBE2BB" w14:textId="77777777" w:rsidR="006A6521" w:rsidRDefault="006A6521" w:rsidP="006A6521">
      <w:pPr>
        <w:pStyle w:val="ListParagraph"/>
      </w:pPr>
    </w:p>
    <w:p w14:paraId="1F9F661E" w14:textId="5042CF42" w:rsidR="00D5240B" w:rsidRDefault="00D5240B" w:rsidP="004D3466">
      <w:pPr>
        <w:pStyle w:val="ListParagraph"/>
        <w:ind w:left="0"/>
      </w:pPr>
      <w:r>
        <w:t xml:space="preserve">Now I’m going to ask you some questions about your </w:t>
      </w:r>
      <w:r w:rsidRPr="00A3076F">
        <w:rPr>
          <w:b/>
        </w:rPr>
        <w:t>HIV care</w:t>
      </w:r>
      <w:r w:rsidR="00273AD9">
        <w:rPr>
          <w:b/>
        </w:rPr>
        <w:t xml:space="preserve"> </w:t>
      </w:r>
      <w:r w:rsidRPr="00A3076F">
        <w:rPr>
          <w:b/>
        </w:rPr>
        <w:t>outside of jail</w:t>
      </w:r>
      <w:r w:rsidR="00204FE4">
        <w:rPr>
          <w:b/>
        </w:rPr>
        <w:t xml:space="preserve"> or prison</w:t>
      </w:r>
      <w:r>
        <w:t>.</w:t>
      </w:r>
      <w:r w:rsidR="00273AD9">
        <w:t xml:space="preserve">  </w:t>
      </w:r>
    </w:p>
    <w:p w14:paraId="0E5FFBCA" w14:textId="2E1605A6" w:rsidR="00273AD9" w:rsidRDefault="004D3466" w:rsidP="004D3466">
      <w:pPr>
        <w:pStyle w:val="ListParagraph"/>
        <w:ind w:left="0"/>
      </w:pPr>
      <w:r>
        <w:lastRenderedPageBreak/>
        <w:t>P</w:t>
      </w:r>
      <w:r w:rsidR="00204FE4">
        <w:t xml:space="preserve">eople with HIV may have times when they see their doctor regularly and get all their medications, and other times when they </w:t>
      </w:r>
      <w:r w:rsidR="00273AD9">
        <w:t>don’t</w:t>
      </w:r>
      <w:r w:rsidR="00204FE4">
        <w:t xml:space="preserve"> see their doctor </w:t>
      </w:r>
      <w:r w:rsidR="00273AD9">
        <w:t>as much as they need</w:t>
      </w:r>
      <w:r w:rsidR="00204FE4">
        <w:t xml:space="preserve">, or </w:t>
      </w:r>
      <w:r w:rsidR="00273AD9">
        <w:t xml:space="preserve">aren’t able to </w:t>
      </w:r>
      <w:r w:rsidR="00204FE4">
        <w:t xml:space="preserve">get their HIV medications.   </w:t>
      </w:r>
    </w:p>
    <w:p w14:paraId="2449D291" w14:textId="77777777" w:rsidR="004D3466" w:rsidRDefault="004D3466" w:rsidP="004D3466">
      <w:pPr>
        <w:pStyle w:val="ListParagraph"/>
        <w:ind w:left="0"/>
      </w:pPr>
    </w:p>
    <w:p w14:paraId="35B93709" w14:textId="7A103DE5" w:rsidR="00F7356A" w:rsidRDefault="003B4B44" w:rsidP="00F7356A">
      <w:pPr>
        <w:pStyle w:val="ListParagraph"/>
        <w:numPr>
          <w:ilvl w:val="0"/>
          <w:numId w:val="11"/>
        </w:numPr>
      </w:pPr>
      <w:r w:rsidRPr="00C5224F">
        <w:t xml:space="preserve">When not in jail or prison, </w:t>
      </w:r>
      <w:r w:rsidR="004D3466" w:rsidRPr="00C5224F">
        <w:t>h</w:t>
      </w:r>
      <w:r w:rsidR="00273AD9" w:rsidRPr="00C5224F">
        <w:t>ow have things gone for you since you were diagnosed with HIV</w:t>
      </w:r>
      <w:r w:rsidR="00204FE4" w:rsidRPr="00C5224F">
        <w:t>?</w:t>
      </w:r>
      <w:r w:rsidR="004D3466" w:rsidRPr="00C5224F">
        <w:t xml:space="preserve"> (Probe: </w:t>
      </w:r>
      <w:r w:rsidR="00DB5D06" w:rsidRPr="00C5224F">
        <w:t>Seeing an HIV doctor? Getting medications?</w:t>
      </w:r>
      <w:r w:rsidR="004D3466" w:rsidRPr="00C5224F">
        <w:t>)</w:t>
      </w:r>
      <w:r w:rsidR="00DB5D06" w:rsidRPr="00C5224F">
        <w:t xml:space="preserve"> </w:t>
      </w:r>
    </w:p>
    <w:p w14:paraId="5C236650" w14:textId="7FE2259E" w:rsidR="00F7356A" w:rsidRDefault="00F7356A" w:rsidP="00F7356A"/>
    <w:p w14:paraId="21CA1B75" w14:textId="618C111F" w:rsidR="00F7356A" w:rsidRDefault="00F7356A" w:rsidP="00F7356A"/>
    <w:p w14:paraId="5579C640" w14:textId="77777777" w:rsidR="00F7356A" w:rsidRDefault="00F7356A" w:rsidP="00F7356A"/>
    <w:p w14:paraId="415F1CB4" w14:textId="77777777" w:rsidR="00F7356A" w:rsidRPr="00C5224F" w:rsidRDefault="00F7356A" w:rsidP="00F7356A"/>
    <w:p w14:paraId="7A7D141B" w14:textId="78DCEA65" w:rsidR="00273AD9" w:rsidRDefault="00273AD9" w:rsidP="00A2074A">
      <w:pPr>
        <w:pStyle w:val="ListParagraph"/>
        <w:numPr>
          <w:ilvl w:val="0"/>
          <w:numId w:val="46"/>
        </w:numPr>
        <w:ind w:firstLine="0"/>
      </w:pPr>
      <w:r w:rsidRPr="00C5224F">
        <w:t xml:space="preserve">What are some of the things that have helped you </w:t>
      </w:r>
      <w:r w:rsidR="00CC6B58" w:rsidRPr="00C5224F">
        <w:t xml:space="preserve">get the </w:t>
      </w:r>
      <w:r w:rsidR="002834E6" w:rsidRPr="00C5224F">
        <w:t xml:space="preserve">medical </w:t>
      </w:r>
      <w:r w:rsidR="00CC6B58" w:rsidRPr="00C5224F">
        <w:t xml:space="preserve">care you needed? </w:t>
      </w:r>
      <w:r w:rsidR="005D23E2" w:rsidRPr="00C5224F">
        <w:t xml:space="preserve"> </w:t>
      </w:r>
      <w:r w:rsidR="00CC6B58" w:rsidRPr="00C5224F">
        <w:t xml:space="preserve"> Be healthy? </w:t>
      </w:r>
    </w:p>
    <w:p w14:paraId="4E19300F" w14:textId="044E89A0" w:rsidR="00F7356A" w:rsidRDefault="00F7356A" w:rsidP="00F7356A"/>
    <w:p w14:paraId="540284E2" w14:textId="2078976D" w:rsidR="00F7356A" w:rsidRDefault="00F7356A" w:rsidP="00F7356A"/>
    <w:p w14:paraId="4D55ECB1" w14:textId="74660FB3" w:rsidR="00F7356A" w:rsidRDefault="00F7356A" w:rsidP="00F7356A"/>
    <w:p w14:paraId="0A753839" w14:textId="77777777" w:rsidR="00F7356A" w:rsidRDefault="00F7356A" w:rsidP="00F7356A"/>
    <w:p w14:paraId="385F271C" w14:textId="77777777" w:rsidR="00F7356A" w:rsidRPr="00C5224F" w:rsidRDefault="00F7356A" w:rsidP="00F7356A"/>
    <w:p w14:paraId="0C793175" w14:textId="44EBF148" w:rsidR="00273AD9" w:rsidRDefault="00273AD9" w:rsidP="00A2074A">
      <w:pPr>
        <w:pStyle w:val="ListParagraph"/>
        <w:numPr>
          <w:ilvl w:val="0"/>
          <w:numId w:val="46"/>
        </w:numPr>
        <w:ind w:firstLine="0"/>
      </w:pPr>
      <w:r w:rsidRPr="00C5224F">
        <w:t>What are some of the things that have made it difficult to</w:t>
      </w:r>
      <w:r w:rsidR="00CC6B58" w:rsidRPr="00C5224F">
        <w:t xml:space="preserve"> get the </w:t>
      </w:r>
      <w:r w:rsidR="002834E6" w:rsidRPr="00C5224F">
        <w:t xml:space="preserve">medical </w:t>
      </w:r>
      <w:r w:rsidR="00CC6B58" w:rsidRPr="00C5224F">
        <w:t xml:space="preserve">care you needed? </w:t>
      </w:r>
      <w:r w:rsidRPr="00C5224F">
        <w:t xml:space="preserve"> </w:t>
      </w:r>
      <w:r w:rsidR="00CC6B58" w:rsidRPr="00C5224F">
        <w:t xml:space="preserve">  </w:t>
      </w:r>
      <w:r w:rsidR="00B730DC" w:rsidRPr="00C5224F">
        <w:t>Difficult to be</w:t>
      </w:r>
      <w:r w:rsidR="00CC6B58" w:rsidRPr="00C5224F">
        <w:t xml:space="preserve"> healthy? </w:t>
      </w:r>
    </w:p>
    <w:p w14:paraId="2A9432B8" w14:textId="737344B3" w:rsidR="00C5224F" w:rsidRDefault="00C5224F" w:rsidP="00C5224F"/>
    <w:p w14:paraId="4F88E7FE" w14:textId="3BB765FC" w:rsidR="00C5224F" w:rsidRDefault="00C5224F" w:rsidP="00C5224F"/>
    <w:p w14:paraId="05D03B22" w14:textId="20793EE0" w:rsidR="00F7356A" w:rsidRDefault="00F7356A" w:rsidP="00C5224F"/>
    <w:p w14:paraId="666DE1B4" w14:textId="77777777" w:rsidR="00F7356A" w:rsidRPr="00C5224F" w:rsidRDefault="00F7356A" w:rsidP="00C5224F"/>
    <w:p w14:paraId="29E8BF79" w14:textId="5238D975" w:rsidR="00273AD9" w:rsidRDefault="00273AD9" w:rsidP="00273AD9">
      <w:pPr>
        <w:pStyle w:val="ListParagraph"/>
      </w:pPr>
    </w:p>
    <w:p w14:paraId="69FB43B4" w14:textId="6761474D" w:rsidR="00C5224F" w:rsidRDefault="00C5224F" w:rsidP="00273AD9">
      <w:pPr>
        <w:pStyle w:val="ListParagraph"/>
      </w:pPr>
    </w:p>
    <w:p w14:paraId="19F938EE" w14:textId="77777777" w:rsidR="00C5224F" w:rsidRDefault="00C5224F" w:rsidP="00273AD9">
      <w:pPr>
        <w:pStyle w:val="ListParagraph"/>
      </w:pPr>
    </w:p>
    <w:p w14:paraId="04ABED5A" w14:textId="13E740CD" w:rsidR="000B2FB4" w:rsidRDefault="000B2FB4" w:rsidP="00A2074A">
      <w:r>
        <w:t xml:space="preserve">Now I’m going to ask you some questions about your </w:t>
      </w:r>
      <w:r w:rsidR="00861D3F">
        <w:t>time in jail</w:t>
      </w:r>
      <w:r>
        <w:t xml:space="preserve">. </w:t>
      </w:r>
    </w:p>
    <w:p w14:paraId="500B93BC" w14:textId="3593B499" w:rsidR="00DB5D06" w:rsidRDefault="00DB5D06" w:rsidP="00A2074A">
      <w:r w:rsidRPr="00DD5BDD">
        <w:t>When in jail, there are a few groups of people who might learn</w:t>
      </w:r>
      <w:r w:rsidR="000456FF" w:rsidRPr="00DD5BDD">
        <w:t xml:space="preserve"> if</w:t>
      </w:r>
      <w:r w:rsidRPr="00DD5BDD">
        <w:t xml:space="preserve"> </w:t>
      </w:r>
      <w:r w:rsidR="00B937D8" w:rsidRPr="00DD5BDD">
        <w:t>an inmate has HIV</w:t>
      </w:r>
      <w:r w:rsidRPr="00DD5BDD">
        <w:t xml:space="preserve">.  This might include </w:t>
      </w:r>
      <w:r w:rsidR="003B4B44" w:rsidRPr="00DD5BDD">
        <w:t xml:space="preserve">jail medical staff, jail officers, </w:t>
      </w:r>
      <w:r w:rsidRPr="00DD5BDD">
        <w:t>or other inmates.</w:t>
      </w:r>
      <w:r>
        <w:t xml:space="preserve">  </w:t>
      </w:r>
    </w:p>
    <w:p w14:paraId="47AF76E0" w14:textId="77777777" w:rsidR="001A32A7" w:rsidRDefault="00CF431A" w:rsidP="00AE60B9">
      <w:pPr>
        <w:pStyle w:val="ListParagraph"/>
        <w:numPr>
          <w:ilvl w:val="0"/>
          <w:numId w:val="11"/>
        </w:numPr>
      </w:pPr>
      <w:r w:rsidRPr="00C5224F">
        <w:t>During the time(s) when you’ve been in jail, have</w:t>
      </w:r>
      <w:r w:rsidR="003B4B44" w:rsidRPr="00C5224F">
        <w:t xml:space="preserve"> you ever kept your HIV status private from those working at the jail or from other inmates.  </w:t>
      </w:r>
    </w:p>
    <w:p w14:paraId="2F782651" w14:textId="34BE83FA" w:rsidR="00C5224F" w:rsidRDefault="0010129E" w:rsidP="001A32A7">
      <w:pPr>
        <w:pStyle w:val="ListParagraph"/>
        <w:ind w:firstLine="720"/>
      </w:pPr>
      <w:r>
        <w:t xml:space="preserve">Jail staff </w:t>
      </w:r>
      <w:r w:rsidR="00AC0D48">
        <w:t xml:space="preserve">           </w:t>
      </w:r>
      <w:r w:rsidR="00AE60B9">
        <w:t>Yes</w:t>
      </w:r>
      <w:r w:rsidR="001A32A7">
        <w:t xml:space="preserve">  </w:t>
      </w:r>
      <w:r w:rsidR="00AE60B9">
        <w:fldChar w:fldCharType="begin">
          <w:ffData>
            <w:name w:val="Check1"/>
            <w:enabled/>
            <w:calcOnExit w:val="0"/>
            <w:checkBox>
              <w:sizeAuto/>
              <w:default w:val="0"/>
            </w:checkBox>
          </w:ffData>
        </w:fldChar>
      </w:r>
      <w:r w:rsidR="00AE60B9">
        <w:instrText xml:space="preserve"> FORMCHECKBOX </w:instrText>
      </w:r>
      <w:r w:rsidR="00160121">
        <w:fldChar w:fldCharType="separate"/>
      </w:r>
      <w:r w:rsidR="00AE60B9">
        <w:fldChar w:fldCharType="end"/>
      </w:r>
      <w:r w:rsidR="00AE60B9">
        <w:tab/>
        <w:t xml:space="preserve">No   </w:t>
      </w:r>
      <w:r w:rsidR="00AE60B9">
        <w:fldChar w:fldCharType="begin">
          <w:ffData>
            <w:name w:val="Check2"/>
            <w:enabled/>
            <w:calcOnExit w:val="0"/>
            <w:checkBox>
              <w:sizeAuto/>
              <w:default w:val="0"/>
            </w:checkBox>
          </w:ffData>
        </w:fldChar>
      </w:r>
      <w:r w:rsidR="00AE60B9">
        <w:instrText xml:space="preserve"> FORMCHECKBOX </w:instrText>
      </w:r>
      <w:r w:rsidR="00160121">
        <w:fldChar w:fldCharType="separate"/>
      </w:r>
      <w:r w:rsidR="00AE60B9">
        <w:fldChar w:fldCharType="end"/>
      </w:r>
    </w:p>
    <w:p w14:paraId="1B0DB582" w14:textId="38339CD8" w:rsidR="001A32A7" w:rsidRDefault="001A32A7" w:rsidP="001A32A7">
      <w:pPr>
        <w:pStyle w:val="ListParagraph"/>
        <w:ind w:firstLine="720"/>
      </w:pPr>
      <w:r>
        <w:t xml:space="preserve">Other Inmates Yes </w:t>
      </w:r>
      <w:r>
        <w:fldChar w:fldCharType="begin">
          <w:ffData>
            <w:name w:val="Check1"/>
            <w:enabled/>
            <w:calcOnExit w:val="0"/>
            <w:checkBox>
              <w:sizeAuto/>
              <w:default w:val="0"/>
            </w:checkBox>
          </w:ffData>
        </w:fldChar>
      </w:r>
      <w:r>
        <w:instrText xml:space="preserve"> FORMCHECKBOX </w:instrText>
      </w:r>
      <w:r w:rsidR="00160121">
        <w:fldChar w:fldCharType="separate"/>
      </w:r>
      <w:r>
        <w:fldChar w:fldCharType="end"/>
      </w:r>
      <w:r>
        <w:tab/>
        <w:t xml:space="preserve">No   </w:t>
      </w:r>
      <w:r>
        <w:fldChar w:fldCharType="begin">
          <w:ffData>
            <w:name w:val="Check2"/>
            <w:enabled/>
            <w:calcOnExit w:val="0"/>
            <w:checkBox>
              <w:sizeAuto/>
              <w:default w:val="0"/>
            </w:checkBox>
          </w:ffData>
        </w:fldChar>
      </w:r>
      <w:r>
        <w:instrText xml:space="preserve"> FORMCHECKBOX </w:instrText>
      </w:r>
      <w:r w:rsidR="00160121">
        <w:fldChar w:fldCharType="separate"/>
      </w:r>
      <w:r>
        <w:fldChar w:fldCharType="end"/>
      </w:r>
    </w:p>
    <w:p w14:paraId="043BF041" w14:textId="4DFA8F4A" w:rsidR="00AE60B9" w:rsidRDefault="00AE60B9" w:rsidP="00AE60B9">
      <w:pPr>
        <w:pStyle w:val="ListParagraph"/>
      </w:pPr>
    </w:p>
    <w:p w14:paraId="2057E6A5" w14:textId="77777777" w:rsidR="00F7356A" w:rsidRDefault="00F7356A" w:rsidP="00AE60B9">
      <w:pPr>
        <w:pStyle w:val="ListParagraph"/>
      </w:pPr>
    </w:p>
    <w:p w14:paraId="1A13CDCF" w14:textId="6530679B" w:rsidR="00D42B8F" w:rsidRDefault="003B4B44" w:rsidP="00C5224F">
      <w:pPr>
        <w:pStyle w:val="ListParagraph"/>
      </w:pPr>
      <w:r w:rsidRPr="00C5224F">
        <w:t xml:space="preserve">Can you tell me about that? </w:t>
      </w:r>
      <w:r w:rsidR="00CF431A" w:rsidRPr="00C5224F">
        <w:t xml:space="preserve">What might have happened if others had found out </w:t>
      </w:r>
      <w:r w:rsidR="000456FF" w:rsidRPr="00C5224F">
        <w:t>that you</w:t>
      </w:r>
      <w:r w:rsidR="00567EF2" w:rsidRPr="00C5224F">
        <w:t>’</w:t>
      </w:r>
      <w:r w:rsidR="000456FF" w:rsidRPr="00C5224F">
        <w:t xml:space="preserve">re </w:t>
      </w:r>
      <w:r w:rsidR="00567EF2" w:rsidRPr="00C5224F">
        <w:t xml:space="preserve">living with </w:t>
      </w:r>
      <w:r w:rsidR="000456FF" w:rsidRPr="00C5224F">
        <w:t>HIV</w:t>
      </w:r>
      <w:r w:rsidR="00CF431A" w:rsidRPr="00C5224F">
        <w:t>? Probe for</w:t>
      </w:r>
      <w:r w:rsidR="00C5224F">
        <w:t>: o</w:t>
      </w:r>
      <w:r w:rsidR="00CF431A" w:rsidRPr="00C5224F">
        <w:t>ther inmates</w:t>
      </w:r>
      <w:r w:rsidR="00C5224F">
        <w:t>, j</w:t>
      </w:r>
      <w:r w:rsidR="00CF431A" w:rsidRPr="00C5224F">
        <w:t xml:space="preserve">ail </w:t>
      </w:r>
      <w:r w:rsidR="00632422" w:rsidRPr="00C5224F">
        <w:t>officers</w:t>
      </w:r>
      <w:r w:rsidR="00C5224F">
        <w:t>, j</w:t>
      </w:r>
      <w:r w:rsidR="00632422" w:rsidRPr="00C5224F">
        <w:t xml:space="preserve">ail </w:t>
      </w:r>
      <w:r w:rsidR="00CF431A" w:rsidRPr="00C5224F">
        <w:t>administrators</w:t>
      </w:r>
      <w:r w:rsidR="00C5224F">
        <w:t>, m</w:t>
      </w:r>
      <w:r w:rsidR="00CF431A" w:rsidRPr="00C5224F">
        <w:t>edical staff</w:t>
      </w:r>
      <w:r w:rsidR="00C5224F">
        <w:t>.</w:t>
      </w:r>
      <w:r w:rsidR="00CF431A" w:rsidRPr="00C5224F">
        <w:t xml:space="preserve"> </w:t>
      </w:r>
    </w:p>
    <w:p w14:paraId="79657BE5" w14:textId="77777777" w:rsidR="00AE60B9" w:rsidRDefault="00AE60B9" w:rsidP="00AE60B9"/>
    <w:p w14:paraId="029B36C5" w14:textId="77777777" w:rsidR="00AE60B9" w:rsidRDefault="00AE60B9" w:rsidP="00AE60B9"/>
    <w:p w14:paraId="2B2EEBD1" w14:textId="67381CD5" w:rsidR="00AE60B9" w:rsidRDefault="00AE60B9" w:rsidP="00AE60B9"/>
    <w:p w14:paraId="6EB70FDC" w14:textId="7FE86E1E" w:rsidR="00F7356A" w:rsidRDefault="00F7356A" w:rsidP="00AE60B9"/>
    <w:p w14:paraId="12D57734" w14:textId="77777777" w:rsidR="00F7356A" w:rsidRDefault="00F7356A" w:rsidP="00AE60B9"/>
    <w:p w14:paraId="685219DB" w14:textId="77777777" w:rsidR="00AE60B9" w:rsidRDefault="00AE60B9" w:rsidP="00AE60B9"/>
    <w:p w14:paraId="36FCA201" w14:textId="71E5677F" w:rsidR="00AE60B9" w:rsidRDefault="003B4B44" w:rsidP="00AE60B9">
      <w:pPr>
        <w:pStyle w:val="ListParagraph"/>
        <w:numPr>
          <w:ilvl w:val="0"/>
          <w:numId w:val="11"/>
        </w:numPr>
      </w:pPr>
      <w:r>
        <w:t xml:space="preserve">Have you, or anyone you know, ever been treated badly in jail because of having HIV? </w:t>
      </w:r>
    </w:p>
    <w:p w14:paraId="08C07717" w14:textId="77777777" w:rsidR="00AE60B9" w:rsidRDefault="00AE60B9" w:rsidP="00AE60B9">
      <w:pPr>
        <w:pStyle w:val="ListParagraph"/>
      </w:pPr>
    </w:p>
    <w:p w14:paraId="697B1D4E" w14:textId="5AA55BE2" w:rsidR="00AE60B9" w:rsidRDefault="00AE60B9" w:rsidP="00AE60B9">
      <w:pPr>
        <w:pStyle w:val="ListParagraph"/>
      </w:pPr>
      <w:r>
        <w:t>Yes</w:t>
      </w:r>
      <w:r>
        <w:tab/>
      </w:r>
      <w:r>
        <w:fldChar w:fldCharType="begin">
          <w:ffData>
            <w:name w:val="Check1"/>
            <w:enabled/>
            <w:calcOnExit w:val="0"/>
            <w:checkBox>
              <w:sizeAuto/>
              <w:default w:val="0"/>
            </w:checkBox>
          </w:ffData>
        </w:fldChar>
      </w:r>
      <w:r>
        <w:instrText xml:space="preserve"> FORMCHECKBOX </w:instrText>
      </w:r>
      <w:r w:rsidR="00160121">
        <w:fldChar w:fldCharType="separate"/>
      </w:r>
      <w:r>
        <w:fldChar w:fldCharType="end"/>
      </w:r>
      <w:r>
        <w:tab/>
        <w:t xml:space="preserve">No   </w:t>
      </w:r>
      <w:r>
        <w:fldChar w:fldCharType="begin">
          <w:ffData>
            <w:name w:val="Check2"/>
            <w:enabled/>
            <w:calcOnExit w:val="0"/>
            <w:checkBox>
              <w:sizeAuto/>
              <w:default w:val="0"/>
            </w:checkBox>
          </w:ffData>
        </w:fldChar>
      </w:r>
      <w:r>
        <w:instrText xml:space="preserve"> FORMCHECKBOX </w:instrText>
      </w:r>
      <w:r w:rsidR="00160121">
        <w:fldChar w:fldCharType="separate"/>
      </w:r>
      <w:r>
        <w:fldChar w:fldCharType="end"/>
      </w:r>
    </w:p>
    <w:p w14:paraId="14C2E597" w14:textId="77777777" w:rsidR="00AE60B9" w:rsidRDefault="00AE60B9" w:rsidP="00AE60B9">
      <w:pPr>
        <w:pStyle w:val="ListParagraph"/>
      </w:pPr>
    </w:p>
    <w:p w14:paraId="64F070C7" w14:textId="14DFD1AA" w:rsidR="00DA050A" w:rsidRDefault="003B4B44" w:rsidP="00AE60B9">
      <w:pPr>
        <w:pStyle w:val="ListParagraph"/>
      </w:pPr>
      <w:r>
        <w:t xml:space="preserve">Would you mind telling me about that? </w:t>
      </w:r>
    </w:p>
    <w:p w14:paraId="08DFE32A" w14:textId="442792E0" w:rsidR="00AE60B9" w:rsidRDefault="00AE60B9" w:rsidP="00AE60B9"/>
    <w:p w14:paraId="3D3A7763" w14:textId="0702ECE8" w:rsidR="00AE60B9" w:rsidRDefault="00AE60B9" w:rsidP="00AE60B9"/>
    <w:p w14:paraId="6B4814FF" w14:textId="475A7AC4" w:rsidR="00AE60B9" w:rsidRDefault="00AE60B9" w:rsidP="00AE60B9">
      <w:r>
        <w:br w:type="page"/>
      </w:r>
    </w:p>
    <w:p w14:paraId="69744413" w14:textId="7FD84506" w:rsidR="00CC11DC" w:rsidRDefault="00103F11" w:rsidP="00DF2C55">
      <w:pPr>
        <w:pStyle w:val="ListParagraph"/>
        <w:numPr>
          <w:ilvl w:val="0"/>
          <w:numId w:val="11"/>
        </w:numPr>
      </w:pPr>
      <w:r w:rsidRPr="00AE60B9" w:rsidDel="00DA050A">
        <w:t>In general, what kind of</w:t>
      </w:r>
      <w:r w:rsidR="002834E6" w:rsidRPr="00AE60B9">
        <w:t xml:space="preserve"> medical</w:t>
      </w:r>
      <w:r w:rsidRPr="00AE60B9" w:rsidDel="00DA050A">
        <w:t xml:space="preserve"> care have you received for your HIV while in jail?</w:t>
      </w:r>
    </w:p>
    <w:p w14:paraId="5E8C5138" w14:textId="145A403B" w:rsidR="00AE60B9" w:rsidRDefault="00AE60B9" w:rsidP="00AE60B9"/>
    <w:p w14:paraId="655ED732" w14:textId="224AB493" w:rsidR="00AE60B9" w:rsidRDefault="00AE60B9" w:rsidP="00AE60B9"/>
    <w:p w14:paraId="26FE2519" w14:textId="7EE204AC" w:rsidR="00F7356A" w:rsidRDefault="00F7356A" w:rsidP="00AE60B9"/>
    <w:p w14:paraId="3FDA3D76" w14:textId="32749ED3" w:rsidR="00F7356A" w:rsidRDefault="00F7356A" w:rsidP="00AE60B9"/>
    <w:p w14:paraId="3EFDDF04" w14:textId="77777777" w:rsidR="00F7356A" w:rsidRPr="00AE60B9" w:rsidDel="00DA050A" w:rsidRDefault="00F7356A" w:rsidP="00AE60B9"/>
    <w:p w14:paraId="379B7178" w14:textId="339592B9" w:rsidR="00103F11" w:rsidRPr="00AE60B9" w:rsidDel="00DA050A" w:rsidRDefault="00103F11" w:rsidP="00632422">
      <w:pPr>
        <w:pStyle w:val="ListParagraph"/>
        <w:numPr>
          <w:ilvl w:val="1"/>
          <w:numId w:val="51"/>
        </w:numPr>
      </w:pPr>
      <w:r w:rsidRPr="00AE60B9" w:rsidDel="00DA050A">
        <w:t xml:space="preserve">Have you </w:t>
      </w:r>
      <w:r w:rsidR="005C68A2" w:rsidRPr="00AE60B9" w:rsidDel="00DA050A">
        <w:t xml:space="preserve">typically </w:t>
      </w:r>
      <w:r w:rsidRPr="00AE60B9" w:rsidDel="00DA050A">
        <w:t>seen a doctor or nurse for your HIV?</w:t>
      </w:r>
      <w:r w:rsidR="00AE60B9">
        <w:t xml:space="preserve">         Yes</w:t>
      </w:r>
      <w:r w:rsidR="00AE60B9">
        <w:tab/>
      </w:r>
      <w:r w:rsidR="00AE60B9">
        <w:fldChar w:fldCharType="begin">
          <w:ffData>
            <w:name w:val="Check1"/>
            <w:enabled/>
            <w:calcOnExit w:val="0"/>
            <w:checkBox>
              <w:sizeAuto/>
              <w:default w:val="0"/>
            </w:checkBox>
          </w:ffData>
        </w:fldChar>
      </w:r>
      <w:bookmarkStart w:id="1" w:name="Check1"/>
      <w:r w:rsidR="00AE60B9">
        <w:instrText xml:space="preserve"> FORMCHECKBOX </w:instrText>
      </w:r>
      <w:r w:rsidR="00160121">
        <w:fldChar w:fldCharType="separate"/>
      </w:r>
      <w:r w:rsidR="00AE60B9">
        <w:fldChar w:fldCharType="end"/>
      </w:r>
      <w:bookmarkEnd w:id="1"/>
      <w:r w:rsidR="00AE60B9">
        <w:tab/>
        <w:t xml:space="preserve">No   </w:t>
      </w:r>
      <w:r w:rsidR="00AE60B9">
        <w:fldChar w:fldCharType="begin">
          <w:ffData>
            <w:name w:val="Check2"/>
            <w:enabled/>
            <w:calcOnExit w:val="0"/>
            <w:checkBox>
              <w:sizeAuto/>
              <w:default w:val="0"/>
            </w:checkBox>
          </w:ffData>
        </w:fldChar>
      </w:r>
      <w:bookmarkStart w:id="2" w:name="Check2"/>
      <w:r w:rsidR="00AE60B9">
        <w:instrText xml:space="preserve"> FORMCHECKBOX </w:instrText>
      </w:r>
      <w:r w:rsidR="00160121">
        <w:fldChar w:fldCharType="separate"/>
      </w:r>
      <w:r w:rsidR="00AE60B9">
        <w:fldChar w:fldCharType="end"/>
      </w:r>
      <w:bookmarkEnd w:id="2"/>
    </w:p>
    <w:p w14:paraId="150ECAC1" w14:textId="3401A8CE" w:rsidR="00103F11" w:rsidRPr="00AE60B9" w:rsidDel="00DA050A" w:rsidRDefault="00103F11" w:rsidP="00632422">
      <w:pPr>
        <w:pStyle w:val="ListParagraph"/>
        <w:numPr>
          <w:ilvl w:val="1"/>
          <w:numId w:val="51"/>
        </w:numPr>
      </w:pPr>
      <w:r w:rsidRPr="00AE60B9" w:rsidDel="00DA050A">
        <w:t>Have you</w:t>
      </w:r>
      <w:r w:rsidR="005C68A2" w:rsidRPr="00AE60B9" w:rsidDel="00DA050A">
        <w:t xml:space="preserve"> typically</w:t>
      </w:r>
      <w:r w:rsidRPr="00AE60B9" w:rsidDel="00DA050A">
        <w:t xml:space="preserve"> taken HIV medication in jail? </w:t>
      </w:r>
      <w:r w:rsidR="00AE60B9">
        <w:t xml:space="preserve">   </w:t>
      </w:r>
      <w:r w:rsidR="00AE60B9">
        <w:tab/>
        <w:t xml:space="preserve">      Yes</w:t>
      </w:r>
      <w:r w:rsidR="00AE60B9">
        <w:tab/>
      </w:r>
      <w:r w:rsidR="00AE60B9">
        <w:fldChar w:fldCharType="begin">
          <w:ffData>
            <w:name w:val="Check1"/>
            <w:enabled/>
            <w:calcOnExit w:val="0"/>
            <w:checkBox>
              <w:sizeAuto/>
              <w:default w:val="0"/>
            </w:checkBox>
          </w:ffData>
        </w:fldChar>
      </w:r>
      <w:r w:rsidR="00AE60B9">
        <w:instrText xml:space="preserve"> FORMCHECKBOX </w:instrText>
      </w:r>
      <w:r w:rsidR="00160121">
        <w:fldChar w:fldCharType="separate"/>
      </w:r>
      <w:r w:rsidR="00AE60B9">
        <w:fldChar w:fldCharType="end"/>
      </w:r>
      <w:r w:rsidR="00AE60B9">
        <w:tab/>
        <w:t xml:space="preserve">No   </w:t>
      </w:r>
      <w:r w:rsidR="00AE60B9">
        <w:fldChar w:fldCharType="begin">
          <w:ffData>
            <w:name w:val="Check2"/>
            <w:enabled/>
            <w:calcOnExit w:val="0"/>
            <w:checkBox>
              <w:sizeAuto/>
              <w:default w:val="0"/>
            </w:checkBox>
          </w:ffData>
        </w:fldChar>
      </w:r>
      <w:r w:rsidR="00AE60B9">
        <w:instrText xml:space="preserve"> FORMCHECKBOX </w:instrText>
      </w:r>
      <w:r w:rsidR="00160121">
        <w:fldChar w:fldCharType="separate"/>
      </w:r>
      <w:r w:rsidR="00AE60B9">
        <w:fldChar w:fldCharType="end"/>
      </w:r>
    </w:p>
    <w:p w14:paraId="6FBD083A" w14:textId="47F9A2D5" w:rsidR="00103F11" w:rsidRDefault="00103F11" w:rsidP="00632422">
      <w:pPr>
        <w:pStyle w:val="ListParagraph"/>
        <w:numPr>
          <w:ilvl w:val="2"/>
          <w:numId w:val="51"/>
        </w:numPr>
      </w:pPr>
      <w:r w:rsidRPr="00AE60B9" w:rsidDel="00DA050A">
        <w:t xml:space="preserve">If you were diagnosed prior to entering jail, how long between entering jail and receiving your medications? </w:t>
      </w:r>
    </w:p>
    <w:p w14:paraId="4EE8A7D6" w14:textId="23EA1B28" w:rsidR="00AE60B9" w:rsidRPr="00AE60B9" w:rsidDel="00DA050A" w:rsidRDefault="00AE60B9" w:rsidP="00AE60B9">
      <w:pPr>
        <w:pStyle w:val="ListParagraph"/>
        <w:ind w:left="6480"/>
      </w:pPr>
      <w:r>
        <w:t>_______________________</w:t>
      </w:r>
    </w:p>
    <w:p w14:paraId="41F19D05" w14:textId="652D1975" w:rsidR="00103F11" w:rsidRDefault="00103F11" w:rsidP="00632422">
      <w:pPr>
        <w:pStyle w:val="ListParagraph"/>
        <w:numPr>
          <w:ilvl w:val="2"/>
          <w:numId w:val="51"/>
        </w:numPr>
      </w:pPr>
      <w:r w:rsidRPr="00AE60B9" w:rsidDel="00DA050A">
        <w:t xml:space="preserve">If you were diagnosed in jail, how long between being tested for HIV and receiving your medications? </w:t>
      </w:r>
    </w:p>
    <w:p w14:paraId="44E5BBA4" w14:textId="77777777" w:rsidR="00AE60B9" w:rsidRDefault="00AE60B9" w:rsidP="00AE60B9">
      <w:pPr>
        <w:pStyle w:val="ListParagraph"/>
        <w:ind w:left="1080" w:firstLine="720"/>
      </w:pPr>
    </w:p>
    <w:p w14:paraId="0E3685CF" w14:textId="3C5C529A" w:rsidR="00AE60B9" w:rsidRPr="00AE60B9" w:rsidDel="00DA050A" w:rsidRDefault="00AE60B9" w:rsidP="00AE60B9">
      <w:pPr>
        <w:pStyle w:val="ListParagraph"/>
        <w:ind w:left="5760" w:firstLine="720"/>
      </w:pPr>
      <w:r>
        <w:t>_______________________</w:t>
      </w:r>
    </w:p>
    <w:p w14:paraId="31EEF33E" w14:textId="77777777" w:rsidR="00AE60B9" w:rsidRDefault="00103F11" w:rsidP="00632422">
      <w:pPr>
        <w:pStyle w:val="ListParagraph"/>
        <w:numPr>
          <w:ilvl w:val="2"/>
          <w:numId w:val="51"/>
        </w:numPr>
      </w:pPr>
      <w:r w:rsidRPr="00AE60B9" w:rsidDel="00DA050A">
        <w:t xml:space="preserve">Were they the same medications you had taken on the outside? </w:t>
      </w:r>
      <w:r w:rsidR="00AE60B9">
        <w:t xml:space="preserve"> </w:t>
      </w:r>
    </w:p>
    <w:p w14:paraId="6D219DB5" w14:textId="146B5B51" w:rsidR="00103F11" w:rsidRPr="00AE60B9" w:rsidDel="00DA050A" w:rsidRDefault="00AE60B9" w:rsidP="00AE60B9">
      <w:pPr>
        <w:ind w:left="6840"/>
      </w:pPr>
      <w:r>
        <w:t>Yes</w:t>
      </w:r>
      <w:r>
        <w:tab/>
      </w:r>
      <w:r>
        <w:fldChar w:fldCharType="begin">
          <w:ffData>
            <w:name w:val="Check1"/>
            <w:enabled/>
            <w:calcOnExit w:val="0"/>
            <w:checkBox>
              <w:sizeAuto/>
              <w:default w:val="0"/>
            </w:checkBox>
          </w:ffData>
        </w:fldChar>
      </w:r>
      <w:r>
        <w:instrText xml:space="preserve"> FORMCHECKBOX </w:instrText>
      </w:r>
      <w:r w:rsidR="00160121">
        <w:fldChar w:fldCharType="separate"/>
      </w:r>
      <w:r>
        <w:fldChar w:fldCharType="end"/>
      </w:r>
      <w:r>
        <w:tab/>
        <w:t xml:space="preserve"> No  </w:t>
      </w:r>
      <w:r>
        <w:fldChar w:fldCharType="begin">
          <w:ffData>
            <w:name w:val="Check2"/>
            <w:enabled/>
            <w:calcOnExit w:val="0"/>
            <w:checkBox>
              <w:sizeAuto/>
              <w:default w:val="0"/>
            </w:checkBox>
          </w:ffData>
        </w:fldChar>
      </w:r>
      <w:r>
        <w:instrText xml:space="preserve"> FORMCHECKBOX </w:instrText>
      </w:r>
      <w:r w:rsidR="00160121">
        <w:fldChar w:fldCharType="separate"/>
      </w:r>
      <w:r>
        <w:fldChar w:fldCharType="end"/>
      </w:r>
    </w:p>
    <w:p w14:paraId="32FACBD5" w14:textId="5212F472" w:rsidR="00AE60B9" w:rsidRPr="00AE60B9" w:rsidDel="00DA050A" w:rsidRDefault="00103F11" w:rsidP="00AE60B9">
      <w:pPr>
        <w:pStyle w:val="ListParagraph"/>
        <w:numPr>
          <w:ilvl w:val="2"/>
          <w:numId w:val="51"/>
        </w:numPr>
      </w:pPr>
      <w:r w:rsidRPr="00AE60B9" w:rsidDel="00DA050A">
        <w:t>How were your medications provided to you?</w:t>
      </w:r>
    </w:p>
    <w:p w14:paraId="0F83FE00" w14:textId="2E107232" w:rsidR="00103F11" w:rsidRPr="00AE60B9" w:rsidDel="00DA050A" w:rsidRDefault="00103F11" w:rsidP="00632422">
      <w:pPr>
        <w:pStyle w:val="ListParagraph"/>
        <w:numPr>
          <w:ilvl w:val="3"/>
          <w:numId w:val="51"/>
        </w:numPr>
      </w:pPr>
      <w:r w:rsidRPr="00AE60B9" w:rsidDel="00DA050A">
        <w:t>Probe: Did you keep the medications yourself or get them at a medication window or cart?</w:t>
      </w:r>
      <w:r w:rsidR="00AE60B9">
        <w:t xml:space="preserve"> </w:t>
      </w:r>
    </w:p>
    <w:p w14:paraId="55B3FB7F" w14:textId="3C38986C" w:rsidR="00103F11" w:rsidRDefault="00103F11" w:rsidP="00632422">
      <w:pPr>
        <w:pStyle w:val="ListParagraph"/>
        <w:numPr>
          <w:ilvl w:val="3"/>
          <w:numId w:val="51"/>
        </w:numPr>
      </w:pPr>
      <w:r w:rsidDel="00DA050A">
        <w:t>Did someone else outside of jail have to bring your medications to you?</w:t>
      </w:r>
    </w:p>
    <w:p w14:paraId="19C79266" w14:textId="2C61788B" w:rsidR="00AE60B9" w:rsidRDefault="00AE60B9" w:rsidP="00AE60B9"/>
    <w:p w14:paraId="325A290A" w14:textId="47E5357B" w:rsidR="00F7356A" w:rsidRDefault="00F7356A" w:rsidP="00AE60B9"/>
    <w:p w14:paraId="3F418926" w14:textId="77777777" w:rsidR="00F7356A" w:rsidRDefault="00F7356A" w:rsidP="00AE60B9"/>
    <w:p w14:paraId="1D3B0C13" w14:textId="77777777" w:rsidR="00AE60B9" w:rsidDel="00DA050A" w:rsidRDefault="00AE60B9" w:rsidP="00AE60B9"/>
    <w:p w14:paraId="0A05C9F7" w14:textId="0AA66F82" w:rsidR="00AE60B9" w:rsidRPr="00AE60B9" w:rsidDel="00DA050A" w:rsidRDefault="00103F11" w:rsidP="00AE60B9">
      <w:pPr>
        <w:pStyle w:val="ListParagraph"/>
        <w:numPr>
          <w:ilvl w:val="2"/>
          <w:numId w:val="51"/>
        </w:numPr>
      </w:pPr>
      <w:r w:rsidDel="00DA050A">
        <w:t xml:space="preserve">Did you ever run out of HIV meds when you were in jail? </w:t>
      </w:r>
      <w:r w:rsidR="00AE60B9">
        <w:t xml:space="preserve">      Yes</w:t>
      </w:r>
      <w:r w:rsidR="00AE60B9">
        <w:tab/>
      </w:r>
      <w:r w:rsidR="00AE60B9">
        <w:fldChar w:fldCharType="begin">
          <w:ffData>
            <w:name w:val="Check1"/>
            <w:enabled/>
            <w:calcOnExit w:val="0"/>
            <w:checkBox>
              <w:sizeAuto/>
              <w:default w:val="0"/>
            </w:checkBox>
          </w:ffData>
        </w:fldChar>
      </w:r>
      <w:r w:rsidR="00AE60B9">
        <w:instrText xml:space="preserve"> FORMCHECKBOX </w:instrText>
      </w:r>
      <w:r w:rsidR="00160121">
        <w:fldChar w:fldCharType="separate"/>
      </w:r>
      <w:r w:rsidR="00AE60B9">
        <w:fldChar w:fldCharType="end"/>
      </w:r>
      <w:r w:rsidR="00AE60B9">
        <w:tab/>
        <w:t xml:space="preserve">No </w:t>
      </w:r>
      <w:r w:rsidR="00AE60B9">
        <w:fldChar w:fldCharType="begin">
          <w:ffData>
            <w:name w:val="Check2"/>
            <w:enabled/>
            <w:calcOnExit w:val="0"/>
            <w:checkBox>
              <w:sizeAuto/>
              <w:default w:val="0"/>
            </w:checkBox>
          </w:ffData>
        </w:fldChar>
      </w:r>
      <w:r w:rsidR="00AE60B9">
        <w:instrText xml:space="preserve"> FORMCHECKBOX </w:instrText>
      </w:r>
      <w:r w:rsidR="00160121">
        <w:fldChar w:fldCharType="separate"/>
      </w:r>
      <w:r w:rsidR="00AE60B9">
        <w:fldChar w:fldCharType="end"/>
      </w:r>
    </w:p>
    <w:p w14:paraId="40294340" w14:textId="77777777" w:rsidR="00AE60B9" w:rsidRDefault="00AE60B9" w:rsidP="00AE60B9">
      <w:pPr>
        <w:pStyle w:val="ListParagraph"/>
        <w:ind w:left="2160"/>
      </w:pPr>
    </w:p>
    <w:p w14:paraId="0C732706" w14:textId="56DA0A34" w:rsidR="00AE60B9" w:rsidRDefault="00AE60B9" w:rsidP="00AE60B9"/>
    <w:p w14:paraId="05C64A55" w14:textId="77777777" w:rsidR="00F7356A" w:rsidRDefault="00F7356A" w:rsidP="00AE60B9"/>
    <w:p w14:paraId="796341E6" w14:textId="77777777" w:rsidR="00AE60B9" w:rsidDel="00DA050A" w:rsidRDefault="00AE60B9" w:rsidP="00AE60B9"/>
    <w:p w14:paraId="528E26F0" w14:textId="2C529721" w:rsidR="00103F11" w:rsidRPr="00AE60B9" w:rsidRDefault="00103F11" w:rsidP="00632422">
      <w:pPr>
        <w:pStyle w:val="ListParagraph"/>
        <w:numPr>
          <w:ilvl w:val="1"/>
          <w:numId w:val="51"/>
        </w:numPr>
      </w:pPr>
      <w:r w:rsidRPr="00AE60B9">
        <w:t>Were there times when you did NOT take HIV medications in jail?</w:t>
      </w:r>
      <w:r w:rsidR="00AE60B9" w:rsidRPr="00AE60B9">
        <w:t xml:space="preserve"> Yes</w:t>
      </w:r>
      <w:r w:rsidR="00AE60B9" w:rsidRPr="00AE60B9">
        <w:tab/>
      </w:r>
      <w:r w:rsidR="00AE60B9" w:rsidRPr="00AE60B9">
        <w:fldChar w:fldCharType="begin">
          <w:ffData>
            <w:name w:val="Check1"/>
            <w:enabled/>
            <w:calcOnExit w:val="0"/>
            <w:checkBox>
              <w:sizeAuto/>
              <w:default w:val="0"/>
            </w:checkBox>
          </w:ffData>
        </w:fldChar>
      </w:r>
      <w:r w:rsidR="00AE60B9" w:rsidRPr="00AE60B9">
        <w:instrText xml:space="preserve"> FORMCHECKBOX </w:instrText>
      </w:r>
      <w:r w:rsidR="00160121">
        <w:fldChar w:fldCharType="separate"/>
      </w:r>
      <w:r w:rsidR="00AE60B9" w:rsidRPr="00AE60B9">
        <w:fldChar w:fldCharType="end"/>
      </w:r>
      <w:r w:rsidR="00AE60B9" w:rsidRPr="00AE60B9">
        <w:tab/>
        <w:t xml:space="preserve">No </w:t>
      </w:r>
      <w:r w:rsidR="00AE60B9" w:rsidRPr="00AE60B9">
        <w:fldChar w:fldCharType="begin">
          <w:ffData>
            <w:name w:val="Check2"/>
            <w:enabled/>
            <w:calcOnExit w:val="0"/>
            <w:checkBox>
              <w:sizeAuto/>
              <w:default w:val="0"/>
            </w:checkBox>
          </w:ffData>
        </w:fldChar>
      </w:r>
      <w:r w:rsidR="00AE60B9" w:rsidRPr="00AE60B9">
        <w:instrText xml:space="preserve"> FORMCHECKBOX </w:instrText>
      </w:r>
      <w:r w:rsidR="00160121">
        <w:fldChar w:fldCharType="separate"/>
      </w:r>
      <w:r w:rsidR="00AE60B9" w:rsidRPr="00AE60B9">
        <w:fldChar w:fldCharType="end"/>
      </w:r>
    </w:p>
    <w:p w14:paraId="0221DB53" w14:textId="70D56615" w:rsidR="00AE60B9" w:rsidRDefault="00103F11" w:rsidP="000C3D8F">
      <w:pPr>
        <w:pStyle w:val="ListParagraph"/>
        <w:numPr>
          <w:ilvl w:val="2"/>
          <w:numId w:val="51"/>
        </w:numPr>
      </w:pPr>
      <w:r w:rsidRPr="00AE60B9">
        <w:t xml:space="preserve">IF YES: Why didn’t you take medications in jail? </w:t>
      </w:r>
    </w:p>
    <w:p w14:paraId="325C7F92" w14:textId="50374BFF" w:rsidR="00AE60B9" w:rsidRDefault="00AE60B9" w:rsidP="00AE60B9"/>
    <w:p w14:paraId="746B63A1" w14:textId="77777777" w:rsidR="00F7356A" w:rsidRPr="00AE60B9" w:rsidRDefault="00F7356A" w:rsidP="00AE60B9"/>
    <w:p w14:paraId="42711236" w14:textId="06D471A5" w:rsidR="00AE60B9" w:rsidRDefault="00005CBF" w:rsidP="00AE60B9">
      <w:pPr>
        <w:pStyle w:val="ListParagraph"/>
        <w:numPr>
          <w:ilvl w:val="1"/>
          <w:numId w:val="51"/>
        </w:numPr>
      </w:pPr>
      <w:r w:rsidRPr="00AE60B9">
        <w:t>Thinking about the times you’ve been in jail, h</w:t>
      </w:r>
      <w:r w:rsidR="006C2594" w:rsidRPr="00AE60B9">
        <w:t>ow satisfied have you been</w:t>
      </w:r>
      <w:r w:rsidR="005C68A2" w:rsidRPr="00AE60B9">
        <w:t xml:space="preserve"> with the amount of care you</w:t>
      </w:r>
      <w:r w:rsidR="006C2594" w:rsidRPr="00AE60B9">
        <w:t xml:space="preserve"> received? </w:t>
      </w:r>
    </w:p>
    <w:p w14:paraId="1F187A1F" w14:textId="09F4CBF4" w:rsidR="00AE60B9" w:rsidRDefault="00AE60B9" w:rsidP="00AE60B9"/>
    <w:p w14:paraId="0F40F362" w14:textId="65360DE1" w:rsidR="00AE60B9" w:rsidRDefault="00AE60B9" w:rsidP="00AE60B9"/>
    <w:p w14:paraId="65BF6B18" w14:textId="7B7C694F" w:rsidR="00F7356A" w:rsidRDefault="00F7356A" w:rsidP="00AE60B9"/>
    <w:p w14:paraId="6EE0E39F" w14:textId="77777777" w:rsidR="00F7356A" w:rsidRDefault="00F7356A" w:rsidP="00AE60B9"/>
    <w:p w14:paraId="4AB58B98" w14:textId="032547D3" w:rsidR="006C2594" w:rsidRDefault="005C68A2" w:rsidP="00F7356A">
      <w:pPr>
        <w:pStyle w:val="ListParagraph"/>
        <w:numPr>
          <w:ilvl w:val="1"/>
          <w:numId w:val="51"/>
        </w:numPr>
      </w:pPr>
      <w:r w:rsidRPr="00AE60B9">
        <w:t>For times that</w:t>
      </w:r>
      <w:r w:rsidR="006C2594" w:rsidRPr="00AE60B9">
        <w:t xml:space="preserve"> no care</w:t>
      </w:r>
      <w:r w:rsidR="002834E6" w:rsidRPr="00AE60B9">
        <w:t xml:space="preserve"> was</w:t>
      </w:r>
      <w:r w:rsidR="006C2594" w:rsidRPr="00AE60B9">
        <w:t xml:space="preserve"> received: what is the main reason that you didn’t receive any care?</w:t>
      </w:r>
      <w:r w:rsidR="00F7356A">
        <w:t xml:space="preserve"> </w:t>
      </w:r>
      <w:r w:rsidRPr="00AE60B9">
        <w:t>In general, have concerns</w:t>
      </w:r>
      <w:r w:rsidR="006C2594" w:rsidRPr="00AE60B9">
        <w:t xml:space="preserve"> about privacy </w:t>
      </w:r>
      <w:r w:rsidRPr="00AE60B9">
        <w:t xml:space="preserve">had an </w:t>
      </w:r>
      <w:r w:rsidR="006C2594" w:rsidRPr="00AE60B9">
        <w:t xml:space="preserve">impact </w:t>
      </w:r>
      <w:r w:rsidRPr="00AE60B9">
        <w:t xml:space="preserve">on </w:t>
      </w:r>
      <w:r w:rsidR="006C2594" w:rsidRPr="00AE60B9">
        <w:t xml:space="preserve">your HIV care? If yes, how?  </w:t>
      </w:r>
    </w:p>
    <w:p w14:paraId="0F7840B4" w14:textId="44894891" w:rsidR="00AE60B9" w:rsidRDefault="00AE60B9" w:rsidP="00AE60B9">
      <w:pPr>
        <w:pStyle w:val="ListParagraph"/>
      </w:pPr>
    </w:p>
    <w:p w14:paraId="61B1BB9D" w14:textId="7A77672C" w:rsidR="00F7356A" w:rsidRDefault="00F7356A" w:rsidP="00AE60B9">
      <w:pPr>
        <w:pStyle w:val="ListParagraph"/>
      </w:pPr>
    </w:p>
    <w:p w14:paraId="51BE0DD3" w14:textId="77777777" w:rsidR="00F7356A" w:rsidRDefault="00F7356A" w:rsidP="00AE60B9">
      <w:pPr>
        <w:pStyle w:val="ListParagraph"/>
      </w:pPr>
    </w:p>
    <w:p w14:paraId="0B4515BE" w14:textId="745FD703" w:rsidR="00AE60B9" w:rsidRDefault="00AE60B9" w:rsidP="00AE60B9">
      <w:pPr>
        <w:pStyle w:val="ListParagraph"/>
      </w:pPr>
    </w:p>
    <w:p w14:paraId="1BC888C0" w14:textId="77777777" w:rsidR="00AE60B9" w:rsidRPr="00AE60B9" w:rsidRDefault="00AE60B9" w:rsidP="00AE60B9">
      <w:pPr>
        <w:pStyle w:val="ListParagraph"/>
      </w:pPr>
    </w:p>
    <w:p w14:paraId="074B3095" w14:textId="7732EE8F" w:rsidR="006C2594" w:rsidRDefault="005C68A2" w:rsidP="00632422">
      <w:pPr>
        <w:pStyle w:val="ListParagraph"/>
        <w:numPr>
          <w:ilvl w:val="1"/>
          <w:numId w:val="51"/>
        </w:numPr>
      </w:pPr>
      <w:r w:rsidRPr="00AE60B9">
        <w:t>In general, how</w:t>
      </w:r>
      <w:r w:rsidR="006C2594" w:rsidRPr="00AE60B9">
        <w:t xml:space="preserve"> did your time in jail </w:t>
      </w:r>
      <w:r w:rsidR="002834E6" w:rsidRPr="00AE60B9">
        <w:t xml:space="preserve">affect </w:t>
      </w:r>
      <w:r w:rsidR="006C2594" w:rsidRPr="00AE60B9">
        <w:t>your HIV care? (Probes: relationship with doctor, medications, viral resistance, health coverage, etc.</w:t>
      </w:r>
      <w:r w:rsidRPr="00AE60B9">
        <w:t xml:space="preserve"> Probe also for discrepant examples—i.e. good impacts and bad impacts.</w:t>
      </w:r>
      <w:r w:rsidR="006C2594" w:rsidRPr="00AE60B9">
        <w:t>)</w:t>
      </w:r>
    </w:p>
    <w:p w14:paraId="5F3B64E5" w14:textId="77777777" w:rsidR="00AE60B9" w:rsidRPr="00AE60B9" w:rsidRDefault="00AE60B9" w:rsidP="00AE60B9"/>
    <w:p w14:paraId="507DEF8F" w14:textId="049A8AB9" w:rsidR="00103F11" w:rsidRDefault="00DE32A2" w:rsidP="00DF2C55">
      <w:pPr>
        <w:pStyle w:val="ListParagraph"/>
        <w:numPr>
          <w:ilvl w:val="0"/>
          <w:numId w:val="11"/>
        </w:numPr>
        <w:spacing w:after="0" w:line="240" w:lineRule="auto"/>
      </w:pPr>
      <w:r w:rsidRPr="00AE60B9">
        <w:t xml:space="preserve">In jail, what has typically helped you get the HIV care you need?  Be healthy? </w:t>
      </w:r>
    </w:p>
    <w:p w14:paraId="37C89367" w14:textId="715D7110" w:rsidR="00AE60B9" w:rsidRDefault="00AE60B9" w:rsidP="00AE60B9">
      <w:pPr>
        <w:spacing w:after="0" w:line="240" w:lineRule="auto"/>
      </w:pPr>
    </w:p>
    <w:p w14:paraId="28C770EB" w14:textId="38970330" w:rsidR="00AE60B9" w:rsidRDefault="00AE60B9" w:rsidP="00AE60B9">
      <w:pPr>
        <w:spacing w:after="0" w:line="240" w:lineRule="auto"/>
      </w:pPr>
    </w:p>
    <w:p w14:paraId="14621DB5" w14:textId="131A775B" w:rsidR="00317C83" w:rsidRDefault="00317C83" w:rsidP="00AE60B9">
      <w:pPr>
        <w:spacing w:after="0" w:line="240" w:lineRule="auto"/>
      </w:pPr>
    </w:p>
    <w:p w14:paraId="7961A649" w14:textId="484119E8" w:rsidR="00317C83" w:rsidRDefault="00317C83" w:rsidP="00AE60B9">
      <w:pPr>
        <w:spacing w:after="0" w:line="240" w:lineRule="auto"/>
      </w:pPr>
    </w:p>
    <w:p w14:paraId="048BB23A" w14:textId="77777777" w:rsidR="00F7356A" w:rsidRDefault="00F7356A" w:rsidP="00AE60B9">
      <w:pPr>
        <w:spacing w:after="0" w:line="240" w:lineRule="auto"/>
      </w:pPr>
    </w:p>
    <w:p w14:paraId="36A492E9" w14:textId="77777777" w:rsidR="00AE60B9" w:rsidRPr="00AE60B9" w:rsidRDefault="00AE60B9" w:rsidP="00AE60B9">
      <w:pPr>
        <w:spacing w:after="0" w:line="240" w:lineRule="auto"/>
      </w:pPr>
    </w:p>
    <w:p w14:paraId="59B2504F" w14:textId="0AC3A2A5" w:rsidR="00DE32A2" w:rsidRDefault="00DE32A2" w:rsidP="00DF2C55">
      <w:pPr>
        <w:pStyle w:val="CommentText"/>
        <w:numPr>
          <w:ilvl w:val="0"/>
          <w:numId w:val="11"/>
        </w:numPr>
        <w:spacing w:after="0"/>
        <w:rPr>
          <w:sz w:val="22"/>
          <w:szCs w:val="22"/>
        </w:rPr>
      </w:pPr>
      <w:r w:rsidRPr="00AE60B9">
        <w:rPr>
          <w:sz w:val="22"/>
          <w:szCs w:val="22"/>
        </w:rPr>
        <w:t>In jail, what has typically made it hard for you to get the HIV care you need?  Hard to be healthy?</w:t>
      </w:r>
    </w:p>
    <w:p w14:paraId="0E43580E" w14:textId="7E41167C" w:rsidR="00317C83" w:rsidRDefault="00317C83" w:rsidP="00317C83">
      <w:pPr>
        <w:pStyle w:val="CommentText"/>
        <w:spacing w:after="0"/>
        <w:rPr>
          <w:sz w:val="22"/>
          <w:szCs w:val="22"/>
        </w:rPr>
      </w:pPr>
    </w:p>
    <w:p w14:paraId="220894D3" w14:textId="3E422D35" w:rsidR="00F7356A" w:rsidRDefault="00F7356A" w:rsidP="00317C83">
      <w:pPr>
        <w:pStyle w:val="CommentText"/>
        <w:spacing w:after="0"/>
        <w:rPr>
          <w:sz w:val="22"/>
          <w:szCs w:val="22"/>
        </w:rPr>
      </w:pPr>
    </w:p>
    <w:p w14:paraId="0BCD19D5" w14:textId="77777777" w:rsidR="00F7356A" w:rsidRDefault="00F7356A" w:rsidP="00317C83">
      <w:pPr>
        <w:pStyle w:val="CommentText"/>
        <w:spacing w:after="0"/>
        <w:rPr>
          <w:sz w:val="22"/>
          <w:szCs w:val="22"/>
        </w:rPr>
      </w:pPr>
    </w:p>
    <w:p w14:paraId="3546729D" w14:textId="3235429F" w:rsidR="00317C83" w:rsidRDefault="00317C83" w:rsidP="00317C83">
      <w:pPr>
        <w:pStyle w:val="CommentText"/>
        <w:spacing w:after="0"/>
        <w:rPr>
          <w:sz w:val="22"/>
          <w:szCs w:val="22"/>
        </w:rPr>
      </w:pPr>
    </w:p>
    <w:p w14:paraId="6279B1A5" w14:textId="77777777" w:rsidR="00317C83" w:rsidRDefault="00317C83" w:rsidP="00317C83">
      <w:pPr>
        <w:pStyle w:val="CommentText"/>
        <w:spacing w:after="0"/>
        <w:rPr>
          <w:sz w:val="22"/>
          <w:szCs w:val="22"/>
        </w:rPr>
      </w:pPr>
    </w:p>
    <w:p w14:paraId="550193FC" w14:textId="77777777" w:rsidR="00317C83" w:rsidRPr="00AE60B9" w:rsidRDefault="00317C83" w:rsidP="00317C83">
      <w:pPr>
        <w:pStyle w:val="CommentText"/>
        <w:spacing w:after="0"/>
        <w:rPr>
          <w:sz w:val="22"/>
          <w:szCs w:val="22"/>
        </w:rPr>
      </w:pPr>
    </w:p>
    <w:p w14:paraId="48DB50C7" w14:textId="2E05B044" w:rsidR="00317C83" w:rsidRDefault="00350D88" w:rsidP="00DF2C55">
      <w:pPr>
        <w:pStyle w:val="CommentText"/>
        <w:numPr>
          <w:ilvl w:val="0"/>
          <w:numId w:val="11"/>
        </w:numPr>
        <w:spacing w:after="0"/>
        <w:rPr>
          <w:sz w:val="22"/>
          <w:szCs w:val="22"/>
        </w:rPr>
      </w:pPr>
      <w:r w:rsidRPr="00AE60B9">
        <w:rPr>
          <w:sz w:val="22"/>
          <w:szCs w:val="22"/>
        </w:rPr>
        <w:t>When released from jail, have you typically had any help getting back into HIV car</w:t>
      </w:r>
      <w:r w:rsidR="00135FBB" w:rsidRPr="00AE60B9">
        <w:rPr>
          <w:sz w:val="22"/>
          <w:szCs w:val="22"/>
        </w:rPr>
        <w:t>e (e.g. seeing your HIV doctor)?</w:t>
      </w:r>
      <w:r w:rsidRPr="00AE60B9">
        <w:rPr>
          <w:sz w:val="22"/>
          <w:szCs w:val="22"/>
        </w:rPr>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26C5431E" w14:textId="2B47EA82" w:rsidR="00350D88" w:rsidRDefault="00350D88" w:rsidP="00317C83">
      <w:pPr>
        <w:pStyle w:val="CommentText"/>
        <w:spacing w:after="0"/>
        <w:ind w:left="720"/>
        <w:rPr>
          <w:sz w:val="22"/>
          <w:szCs w:val="22"/>
        </w:rPr>
      </w:pPr>
      <w:r w:rsidRPr="00317C83">
        <w:rPr>
          <w:sz w:val="22"/>
          <w:szCs w:val="22"/>
        </w:rPr>
        <w:t xml:space="preserve">Did you ever get any help from jail staff in seeing your doctor in the community? Did you get help from any others?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585C00C9" w14:textId="5C96F616" w:rsidR="00317C83" w:rsidRDefault="00317C83" w:rsidP="00317C83">
      <w:pPr>
        <w:pStyle w:val="CommentText"/>
        <w:spacing w:after="0"/>
        <w:ind w:left="720"/>
        <w:rPr>
          <w:sz w:val="22"/>
          <w:szCs w:val="22"/>
        </w:rPr>
      </w:pPr>
    </w:p>
    <w:p w14:paraId="266B8661" w14:textId="060F0FA8" w:rsidR="00317C83" w:rsidRDefault="00317C83" w:rsidP="00317C83">
      <w:pPr>
        <w:pStyle w:val="CommentText"/>
        <w:spacing w:after="0"/>
        <w:ind w:left="720"/>
        <w:rPr>
          <w:sz w:val="22"/>
          <w:szCs w:val="22"/>
        </w:rPr>
      </w:pPr>
    </w:p>
    <w:p w14:paraId="0AD86066" w14:textId="00FC53D9" w:rsidR="00317C83" w:rsidRDefault="00317C83" w:rsidP="00317C83">
      <w:pPr>
        <w:pStyle w:val="CommentText"/>
        <w:spacing w:after="0"/>
        <w:ind w:left="720"/>
        <w:rPr>
          <w:sz w:val="22"/>
          <w:szCs w:val="22"/>
        </w:rPr>
      </w:pPr>
    </w:p>
    <w:p w14:paraId="6B295E68" w14:textId="2D17ACED" w:rsidR="00317C83" w:rsidRDefault="00317C83" w:rsidP="00317C83">
      <w:pPr>
        <w:pStyle w:val="CommentText"/>
        <w:spacing w:after="0"/>
        <w:ind w:left="720"/>
        <w:rPr>
          <w:sz w:val="22"/>
          <w:szCs w:val="22"/>
        </w:rPr>
      </w:pPr>
    </w:p>
    <w:p w14:paraId="0051C9C2" w14:textId="5CB5B9CB" w:rsidR="00317C83" w:rsidRDefault="00317C83" w:rsidP="00317C83">
      <w:pPr>
        <w:pStyle w:val="CommentText"/>
        <w:spacing w:after="0"/>
        <w:ind w:left="720"/>
        <w:rPr>
          <w:sz w:val="22"/>
          <w:szCs w:val="22"/>
        </w:rPr>
      </w:pPr>
    </w:p>
    <w:p w14:paraId="42A581EE" w14:textId="62765FE0" w:rsidR="00317C83" w:rsidRDefault="00317C83" w:rsidP="00317C83">
      <w:pPr>
        <w:pStyle w:val="CommentText"/>
        <w:spacing w:after="0"/>
        <w:ind w:left="720"/>
        <w:rPr>
          <w:sz w:val="22"/>
          <w:szCs w:val="22"/>
        </w:rPr>
      </w:pPr>
    </w:p>
    <w:p w14:paraId="7248FB19" w14:textId="77777777" w:rsidR="00317C83" w:rsidRPr="00317C83" w:rsidRDefault="00317C83" w:rsidP="00317C83">
      <w:pPr>
        <w:pStyle w:val="CommentText"/>
        <w:spacing w:after="0"/>
        <w:ind w:left="720"/>
        <w:rPr>
          <w:sz w:val="22"/>
          <w:szCs w:val="22"/>
        </w:rPr>
      </w:pPr>
    </w:p>
    <w:p w14:paraId="1EDC4E29" w14:textId="4E4E5667" w:rsidR="00E27883" w:rsidRPr="00AE60B9" w:rsidRDefault="00E27883" w:rsidP="00DF2C55">
      <w:pPr>
        <w:pStyle w:val="ListParagraph"/>
        <w:numPr>
          <w:ilvl w:val="0"/>
          <w:numId w:val="11"/>
        </w:numPr>
        <w:spacing w:after="0" w:line="240" w:lineRule="auto"/>
      </w:pPr>
      <w:r w:rsidRPr="00AE60B9">
        <w:t>Right before going to jail, did you have an HIV doctor?</w:t>
      </w:r>
      <w:r w:rsidR="00317C83">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0BB80435" w14:textId="77777777" w:rsidR="00317C83" w:rsidRDefault="00E27883" w:rsidP="00317C83">
      <w:pPr>
        <w:pStyle w:val="ListParagraph"/>
        <w:numPr>
          <w:ilvl w:val="1"/>
          <w:numId w:val="21"/>
        </w:numPr>
        <w:spacing w:after="0" w:line="240" w:lineRule="auto"/>
      </w:pPr>
      <w:r w:rsidRPr="00AE60B9">
        <w:t xml:space="preserve">If YES: Did your regular HIV doctor </w:t>
      </w:r>
      <w:r w:rsidR="00E75632" w:rsidRPr="00AE60B9">
        <w:t>in the community</w:t>
      </w:r>
      <w:r w:rsidRPr="00AE60B9">
        <w:t xml:space="preserve"> know that you were in jail? If so, how</w:t>
      </w:r>
      <w:r w:rsidR="00134A35" w:rsidRPr="00AE60B9">
        <w:t xml:space="preserve"> did they find out</w:t>
      </w:r>
      <w:r w:rsidRPr="00AE60B9">
        <w:t>?</w:t>
      </w:r>
      <w:r w:rsidR="00F7094A" w:rsidRPr="00AE60B9">
        <w:t xml:space="preserve"> </w:t>
      </w:r>
      <w:r w:rsidRPr="00AE60B9">
        <w:t>Is there anything your regular HIV doctor did, or could have done, to help with your HIV care in jail or afterwards?</w:t>
      </w:r>
    </w:p>
    <w:p w14:paraId="6D0EAC0F" w14:textId="5C9FBA76" w:rsidR="00317C83" w:rsidRDefault="00317C83" w:rsidP="00317C83">
      <w:pPr>
        <w:spacing w:after="0" w:line="240" w:lineRule="auto"/>
      </w:pPr>
    </w:p>
    <w:p w14:paraId="76C1244B" w14:textId="74D5C850" w:rsidR="00317C83" w:rsidRDefault="00317C83" w:rsidP="00317C83">
      <w:pPr>
        <w:spacing w:after="0" w:line="240" w:lineRule="auto"/>
      </w:pPr>
    </w:p>
    <w:p w14:paraId="4872AC16" w14:textId="72409EAE" w:rsidR="00F7356A" w:rsidRDefault="00F7356A" w:rsidP="00317C83">
      <w:pPr>
        <w:spacing w:after="0" w:line="240" w:lineRule="auto"/>
      </w:pPr>
    </w:p>
    <w:p w14:paraId="34147F7C" w14:textId="116B7EB5" w:rsidR="00F7356A" w:rsidRDefault="00F7356A" w:rsidP="00317C83">
      <w:pPr>
        <w:spacing w:after="0" w:line="240" w:lineRule="auto"/>
      </w:pPr>
    </w:p>
    <w:p w14:paraId="63E8A43E" w14:textId="6EF1CB18" w:rsidR="00F7356A" w:rsidRDefault="00F7356A" w:rsidP="00317C83">
      <w:pPr>
        <w:spacing w:after="0" w:line="240" w:lineRule="auto"/>
      </w:pPr>
    </w:p>
    <w:p w14:paraId="4D093920" w14:textId="77777777" w:rsidR="00F7356A" w:rsidRDefault="00F7356A" w:rsidP="00317C83">
      <w:pPr>
        <w:spacing w:after="0" w:line="240" w:lineRule="auto"/>
      </w:pPr>
    </w:p>
    <w:p w14:paraId="3D6A1824" w14:textId="2A2D02D5" w:rsidR="00317C83" w:rsidRDefault="00317C83" w:rsidP="00317C83">
      <w:pPr>
        <w:spacing w:after="0" w:line="240" w:lineRule="auto"/>
      </w:pPr>
    </w:p>
    <w:p w14:paraId="1BD2727C" w14:textId="737EAF00" w:rsidR="00317C83" w:rsidRDefault="00317C83" w:rsidP="00317C83">
      <w:pPr>
        <w:spacing w:after="0" w:line="240" w:lineRule="auto"/>
      </w:pPr>
    </w:p>
    <w:p w14:paraId="451CA7A9" w14:textId="41316B3B" w:rsidR="00E27883" w:rsidRPr="00AE60B9" w:rsidRDefault="00E27883" w:rsidP="00F7356A">
      <w:pPr>
        <w:pStyle w:val="ListParagraph"/>
        <w:numPr>
          <w:ilvl w:val="0"/>
          <w:numId w:val="11"/>
        </w:numPr>
      </w:pPr>
      <w:r w:rsidRPr="00AE60B9">
        <w:t xml:space="preserve">Were there any times when you were released from jail into the community, as opposed to being transferred to prison? </w:t>
      </w:r>
      <w:r w:rsidR="00317C83">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354015C1" w14:textId="75E15F8E" w:rsidR="00317C83" w:rsidRDefault="00E27883" w:rsidP="00317C83">
      <w:pPr>
        <w:pStyle w:val="ListParagraph"/>
        <w:numPr>
          <w:ilvl w:val="0"/>
          <w:numId w:val="22"/>
        </w:numPr>
        <w:spacing w:after="0" w:line="240" w:lineRule="auto"/>
      </w:pPr>
      <w:r w:rsidRPr="00AE60B9">
        <w:t xml:space="preserve">If so, how did your HIV care change from inside jail to after release? How long did it take you to </w:t>
      </w:r>
      <w:r w:rsidR="00350D88" w:rsidRPr="00AE60B9">
        <w:t>get back into care</w:t>
      </w:r>
      <w:r w:rsidRPr="00AE60B9">
        <w:t xml:space="preserve"> outside of jail? What made that easier/harder?</w:t>
      </w:r>
    </w:p>
    <w:p w14:paraId="621BD01B" w14:textId="5BCDC6D3" w:rsidR="00F7356A" w:rsidRDefault="00F7356A" w:rsidP="00F7356A">
      <w:pPr>
        <w:spacing w:after="0" w:line="240" w:lineRule="auto"/>
      </w:pPr>
    </w:p>
    <w:p w14:paraId="00517BB3" w14:textId="51033CD8" w:rsidR="00F7356A" w:rsidRDefault="00F7356A" w:rsidP="00F7356A">
      <w:pPr>
        <w:spacing w:after="0" w:line="240" w:lineRule="auto"/>
      </w:pPr>
    </w:p>
    <w:p w14:paraId="04421ADE" w14:textId="770D63D4" w:rsidR="00F7356A" w:rsidRDefault="00F7356A" w:rsidP="00F7356A">
      <w:pPr>
        <w:spacing w:after="0" w:line="240" w:lineRule="auto"/>
      </w:pPr>
    </w:p>
    <w:p w14:paraId="57BBAA29" w14:textId="557BC155" w:rsidR="00F7356A" w:rsidRDefault="00F7356A" w:rsidP="00F7356A">
      <w:pPr>
        <w:spacing w:after="0" w:line="240" w:lineRule="auto"/>
      </w:pPr>
    </w:p>
    <w:p w14:paraId="07B4BCF0" w14:textId="77777777" w:rsidR="00F7356A" w:rsidRPr="00AE60B9" w:rsidRDefault="00F7356A" w:rsidP="00F7356A">
      <w:pPr>
        <w:spacing w:after="0" w:line="240" w:lineRule="auto"/>
      </w:pPr>
    </w:p>
    <w:p w14:paraId="56DF0CB1" w14:textId="5F1B8CF5" w:rsidR="00D854AA" w:rsidRDefault="00D854AA" w:rsidP="00A3076F">
      <w:pPr>
        <w:pStyle w:val="ListParagraph"/>
        <w:numPr>
          <w:ilvl w:val="0"/>
          <w:numId w:val="22"/>
        </w:numPr>
        <w:spacing w:after="0" w:line="240" w:lineRule="auto"/>
      </w:pPr>
      <w:r w:rsidRPr="00AE60B9">
        <w:t xml:space="preserve">Was there anyone who talked with you before your release about getting HIV care </w:t>
      </w:r>
      <w:r w:rsidR="00B70C28" w:rsidRPr="00AE60B9">
        <w:t>in the community</w:t>
      </w:r>
      <w:r w:rsidRPr="00AE60B9">
        <w:t xml:space="preserve">? </w:t>
      </w:r>
    </w:p>
    <w:p w14:paraId="3EFB833F" w14:textId="08449787" w:rsidR="00317C83" w:rsidRDefault="00317C83" w:rsidP="00317C83">
      <w:pPr>
        <w:spacing w:after="0" w:line="240" w:lineRule="auto"/>
      </w:pPr>
    </w:p>
    <w:p w14:paraId="4A75BB22" w14:textId="2198DDD2" w:rsidR="00317C83" w:rsidRDefault="00317C83" w:rsidP="00317C83">
      <w:pPr>
        <w:spacing w:after="0" w:line="240" w:lineRule="auto"/>
      </w:pPr>
    </w:p>
    <w:p w14:paraId="00828C4C" w14:textId="77777777" w:rsidR="00317C83" w:rsidRDefault="00317C83" w:rsidP="00317C83">
      <w:pPr>
        <w:spacing w:after="0" w:line="240" w:lineRule="auto"/>
      </w:pPr>
    </w:p>
    <w:p w14:paraId="6F1D4AEF" w14:textId="2A29E4C0" w:rsidR="00317C83" w:rsidRDefault="00317C83" w:rsidP="00317C83">
      <w:pPr>
        <w:spacing w:after="0" w:line="240" w:lineRule="auto"/>
      </w:pPr>
    </w:p>
    <w:p w14:paraId="243974F1" w14:textId="77777777" w:rsidR="00317C83" w:rsidRDefault="00317C83" w:rsidP="00317C83">
      <w:pPr>
        <w:spacing w:after="0" w:line="240" w:lineRule="auto"/>
      </w:pPr>
    </w:p>
    <w:p w14:paraId="2C4D4E0F" w14:textId="77777777" w:rsidR="00317C83" w:rsidRPr="00AE60B9" w:rsidRDefault="00317C83" w:rsidP="00317C83">
      <w:pPr>
        <w:spacing w:after="0" w:line="240" w:lineRule="auto"/>
      </w:pPr>
    </w:p>
    <w:p w14:paraId="243EA08F" w14:textId="35B15261" w:rsidR="00E27883" w:rsidRPr="00AE60B9" w:rsidRDefault="00E27883" w:rsidP="00DF2C55">
      <w:pPr>
        <w:pStyle w:val="ListParagraph"/>
        <w:numPr>
          <w:ilvl w:val="0"/>
          <w:numId w:val="11"/>
        </w:numPr>
        <w:spacing w:after="0" w:line="240" w:lineRule="auto"/>
      </w:pPr>
      <w:r w:rsidRPr="00AE60B9">
        <w:t>Were there any times when you went directly from jail to prison?</w:t>
      </w:r>
      <w:r w:rsidR="00317C83">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11A26133" w14:textId="3BC0FB9C" w:rsidR="00E27883" w:rsidRDefault="00E27883" w:rsidP="003117A1">
      <w:pPr>
        <w:pStyle w:val="ListParagraph"/>
        <w:numPr>
          <w:ilvl w:val="0"/>
          <w:numId w:val="31"/>
        </w:numPr>
        <w:spacing w:after="0" w:line="240" w:lineRule="auto"/>
      </w:pPr>
      <w:r w:rsidRPr="00AE60B9">
        <w:t>If so, how did your HIV care change from jail to prison? Was there a delay in getting your HIV medications after entering prison? How much do you think the prison found out from the jail about your HIV care?</w:t>
      </w:r>
    </w:p>
    <w:p w14:paraId="758160E4" w14:textId="3FDA9BD9" w:rsidR="00F7356A" w:rsidRDefault="00F7356A" w:rsidP="00F7356A">
      <w:pPr>
        <w:spacing w:after="0" w:line="240" w:lineRule="auto"/>
      </w:pPr>
    </w:p>
    <w:p w14:paraId="4099AE45" w14:textId="62BF701F" w:rsidR="00F7356A" w:rsidRDefault="00F7356A" w:rsidP="00F7356A">
      <w:pPr>
        <w:spacing w:after="0" w:line="240" w:lineRule="auto"/>
      </w:pPr>
    </w:p>
    <w:p w14:paraId="653D340B" w14:textId="78028194" w:rsidR="00F7356A" w:rsidRDefault="00F7356A" w:rsidP="00F7356A">
      <w:pPr>
        <w:spacing w:after="0" w:line="240" w:lineRule="auto"/>
      </w:pPr>
    </w:p>
    <w:p w14:paraId="13320713" w14:textId="01462492" w:rsidR="00F7356A" w:rsidRDefault="00F7356A" w:rsidP="00F7356A">
      <w:pPr>
        <w:spacing w:after="0" w:line="240" w:lineRule="auto"/>
      </w:pPr>
    </w:p>
    <w:p w14:paraId="7AF59F25" w14:textId="77777777" w:rsidR="00F7356A" w:rsidRPr="00AE60B9" w:rsidRDefault="00F7356A" w:rsidP="00F7356A">
      <w:pPr>
        <w:spacing w:after="0" w:line="240" w:lineRule="auto"/>
      </w:pPr>
    </w:p>
    <w:p w14:paraId="290E02C4" w14:textId="75051C30" w:rsidR="006A6521" w:rsidRPr="00AE60B9" w:rsidRDefault="00E27883" w:rsidP="00CC314C">
      <w:pPr>
        <w:pStyle w:val="ListParagraph"/>
        <w:numPr>
          <w:ilvl w:val="0"/>
          <w:numId w:val="31"/>
        </w:numPr>
      </w:pPr>
      <w:r w:rsidRPr="00AE60B9">
        <w:t xml:space="preserve">During any times when </w:t>
      </w:r>
      <w:r w:rsidR="00D5240B" w:rsidRPr="00AE60B9">
        <w:t>you were in prison</w:t>
      </w:r>
      <w:r w:rsidRPr="00AE60B9">
        <w:t>, w</w:t>
      </w:r>
      <w:r w:rsidR="00D5240B" w:rsidRPr="00AE60B9">
        <w:t>ere you on medications? Seeing a doctor</w:t>
      </w:r>
      <w:r w:rsidRPr="00AE60B9">
        <w:t xml:space="preserve"> regularly? Virally suppressed?</w:t>
      </w:r>
    </w:p>
    <w:p w14:paraId="6F81716E" w14:textId="6EB222A9" w:rsidR="006A249A" w:rsidRDefault="006A249A" w:rsidP="003117A1">
      <w:pPr>
        <w:pStyle w:val="ListParagraph"/>
      </w:pPr>
    </w:p>
    <w:p w14:paraId="42E89BEA" w14:textId="70B236D9" w:rsidR="00317C83" w:rsidRDefault="00317C83" w:rsidP="003117A1">
      <w:pPr>
        <w:pStyle w:val="ListParagraph"/>
      </w:pPr>
    </w:p>
    <w:p w14:paraId="7FEF10AC" w14:textId="77777777" w:rsidR="00317C83" w:rsidRDefault="00317C83" w:rsidP="003117A1">
      <w:pPr>
        <w:pStyle w:val="ListParagraph"/>
      </w:pPr>
    </w:p>
    <w:p w14:paraId="700F8CB3" w14:textId="77777777" w:rsidR="00005CBF" w:rsidRDefault="00005CBF" w:rsidP="003117A1">
      <w:pPr>
        <w:pStyle w:val="ListParagraph"/>
      </w:pPr>
    </w:p>
    <w:p w14:paraId="2CD27635" w14:textId="115FA1C7" w:rsidR="003A17C6" w:rsidRDefault="003A17C6" w:rsidP="003117A1">
      <w:pPr>
        <w:pStyle w:val="ListParagraph"/>
      </w:pPr>
    </w:p>
    <w:p w14:paraId="1CCE1C8C" w14:textId="77777777" w:rsidR="00317C83" w:rsidRDefault="00317C83" w:rsidP="003117A1">
      <w:pPr>
        <w:pStyle w:val="ListParagraph"/>
      </w:pPr>
    </w:p>
    <w:p w14:paraId="28998BF3" w14:textId="79533A2D" w:rsidR="00601C01" w:rsidRPr="00A3076F" w:rsidRDefault="00601C01" w:rsidP="00A3076F">
      <w:pPr>
        <w:pStyle w:val="ListParagraph"/>
        <w:numPr>
          <w:ilvl w:val="0"/>
          <w:numId w:val="10"/>
        </w:numPr>
        <w:rPr>
          <w:b/>
          <w:u w:val="single"/>
        </w:rPr>
      </w:pPr>
      <w:r w:rsidRPr="00A3076F">
        <w:rPr>
          <w:b/>
          <w:u w:val="single"/>
        </w:rPr>
        <w:t>HIV surveillance</w:t>
      </w:r>
      <w:r w:rsidR="002B2EE0">
        <w:rPr>
          <w:b/>
          <w:u w:val="single"/>
        </w:rPr>
        <w:t xml:space="preserve"> and Data 2 Care</w:t>
      </w:r>
    </w:p>
    <w:p w14:paraId="48550E1E" w14:textId="1AC5CE10" w:rsidR="00BB50BA" w:rsidRDefault="00EC35A8">
      <w:r>
        <w:t>Thank you for telling me about your experiences with HIV care in jail. Now I’m interested in your thoughts</w:t>
      </w:r>
      <w:r w:rsidR="001A62A4">
        <w:t xml:space="preserve"> and experiences with the </w:t>
      </w:r>
      <w:r w:rsidR="00861D3F">
        <w:t xml:space="preserve">state </w:t>
      </w:r>
      <w:r w:rsidR="001A62A4">
        <w:t>health department in North Carolina</w:t>
      </w:r>
      <w:r>
        <w:t>.</w:t>
      </w:r>
      <w:r w:rsidR="00C979CD">
        <w:t xml:space="preserve">  As with other </w:t>
      </w:r>
      <w:r w:rsidR="004119EC">
        <w:t>diseases</w:t>
      </w:r>
      <w:r w:rsidR="00C979CD">
        <w:t xml:space="preserve"> that can be passed between people, the state health department keeps track </w:t>
      </w:r>
      <w:r w:rsidR="004119EC">
        <w:t xml:space="preserve">of </w:t>
      </w:r>
      <w:r w:rsidR="00C979CD">
        <w:t xml:space="preserve">when someone is diagnosed with HIV.  </w:t>
      </w:r>
      <w:r w:rsidR="00F1571D" w:rsidRPr="00DF2C55">
        <w:rPr>
          <w:i/>
        </w:rPr>
        <w:t>[Refer</w:t>
      </w:r>
      <w:r w:rsidR="001A690F" w:rsidRPr="00DF2C55">
        <w:rPr>
          <w:i/>
        </w:rPr>
        <w:t xml:space="preserve"> participant</w:t>
      </w:r>
      <w:r w:rsidR="00F1571D" w:rsidRPr="00DF2C55">
        <w:rPr>
          <w:i/>
        </w:rPr>
        <w:t xml:space="preserve"> to </w:t>
      </w:r>
      <w:r w:rsidR="001A690F">
        <w:rPr>
          <w:i/>
        </w:rPr>
        <w:t xml:space="preserve">Surveillance and </w:t>
      </w:r>
      <w:r w:rsidR="00F1571D" w:rsidRPr="00DF2C55">
        <w:rPr>
          <w:i/>
        </w:rPr>
        <w:t>Data to Care Diagram</w:t>
      </w:r>
      <w:r w:rsidR="001A690F" w:rsidRPr="00DF2C55">
        <w:rPr>
          <w:i/>
        </w:rPr>
        <w:t>.</w:t>
      </w:r>
      <w:r w:rsidR="00F1571D" w:rsidRPr="00DF2C55">
        <w:rPr>
          <w:i/>
        </w:rPr>
        <w:t>]</w:t>
      </w:r>
    </w:p>
    <w:p w14:paraId="0D62BBD0" w14:textId="22E33B77" w:rsidR="00214FB5" w:rsidRPr="00317C83" w:rsidRDefault="00F05A44" w:rsidP="00345EAF">
      <w:pPr>
        <w:pStyle w:val="ListParagraph"/>
        <w:numPr>
          <w:ilvl w:val="0"/>
          <w:numId w:val="11"/>
        </w:numPr>
      </w:pPr>
      <w:r w:rsidRPr="00317C83">
        <w:t>A few days after first being diagnosed with HIV, the state health department often sends a</w:t>
      </w:r>
      <w:r w:rsidR="00505C90" w:rsidRPr="00317C83">
        <w:t>n</w:t>
      </w:r>
      <w:r w:rsidRPr="00317C83">
        <w:t xml:space="preserve"> </w:t>
      </w:r>
      <w:r w:rsidR="009E3E7A" w:rsidRPr="00317C83">
        <w:t xml:space="preserve">outreach </w:t>
      </w:r>
      <w:r w:rsidRPr="00317C83">
        <w:t>worker</w:t>
      </w:r>
      <w:r w:rsidR="00BE03C0" w:rsidRPr="00317C83">
        <w:t>, also known as a DIS worker,</w:t>
      </w:r>
      <w:r w:rsidRPr="00317C83">
        <w:t xml:space="preserve"> to learn more about </w:t>
      </w:r>
      <w:r w:rsidR="00DE7F06" w:rsidRPr="00317C83">
        <w:t xml:space="preserve">how </w:t>
      </w:r>
      <w:r w:rsidR="00F934F1" w:rsidRPr="00317C83">
        <w:t>the newly diagnosed person</w:t>
      </w:r>
      <w:r w:rsidRPr="00317C83">
        <w:t xml:space="preserve"> may have been infected</w:t>
      </w:r>
      <w:r w:rsidR="00DE7F06" w:rsidRPr="00317C83">
        <w:t xml:space="preserve"> and whether s/he may have infected others</w:t>
      </w:r>
      <w:r w:rsidRPr="00317C83">
        <w:t xml:space="preserve">.  Did a state health worker talk to you after you were diagnosed? </w:t>
      </w:r>
      <w:r w:rsidR="00317C83">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10423C95" w14:textId="3BE751CB" w:rsidR="00266651" w:rsidRDefault="00266651" w:rsidP="00A3076F">
      <w:pPr>
        <w:pStyle w:val="ListParagraph"/>
        <w:numPr>
          <w:ilvl w:val="1"/>
          <w:numId w:val="23"/>
        </w:numPr>
      </w:pPr>
      <w:r w:rsidRPr="00317C83">
        <w:t xml:space="preserve">What was that like? How did they know </w:t>
      </w:r>
      <w:r w:rsidR="00F05A44" w:rsidRPr="00317C83">
        <w:t xml:space="preserve">that </w:t>
      </w:r>
      <w:r w:rsidRPr="00317C83">
        <w:t>you were HIV+?</w:t>
      </w:r>
    </w:p>
    <w:p w14:paraId="3439A7CC" w14:textId="3AD142CD" w:rsidR="00F7356A" w:rsidRDefault="00F7356A" w:rsidP="00F7356A"/>
    <w:p w14:paraId="08FC9887" w14:textId="5D7435A7" w:rsidR="00F7356A" w:rsidRDefault="00F7356A" w:rsidP="00F7356A"/>
    <w:p w14:paraId="7D602D27" w14:textId="77777777" w:rsidR="00F7356A" w:rsidRPr="00317C83" w:rsidRDefault="00F7356A" w:rsidP="00F7356A"/>
    <w:p w14:paraId="1FF0BCDF" w14:textId="026D1934" w:rsidR="00E94920" w:rsidRDefault="00E5669E" w:rsidP="00343CD6">
      <w:pPr>
        <w:pStyle w:val="ListParagraph"/>
        <w:numPr>
          <w:ilvl w:val="1"/>
          <w:numId w:val="23"/>
        </w:numPr>
      </w:pPr>
      <w:r w:rsidRPr="00317C83">
        <w:t xml:space="preserve">What, if anything, resulted from your meeting with the </w:t>
      </w:r>
      <w:r w:rsidR="009E3E7A" w:rsidRPr="00317C83">
        <w:t>outreach worker</w:t>
      </w:r>
      <w:r w:rsidRPr="00317C83">
        <w:t>?</w:t>
      </w:r>
    </w:p>
    <w:p w14:paraId="2E6C929E" w14:textId="7658FB0D" w:rsidR="00317C83" w:rsidRDefault="00317C83" w:rsidP="00317C83"/>
    <w:p w14:paraId="6FB4F5F5" w14:textId="6DB134D1" w:rsidR="00317C83" w:rsidRDefault="00317C83" w:rsidP="00317C83"/>
    <w:p w14:paraId="4244154F" w14:textId="77777777" w:rsidR="00F7356A" w:rsidRPr="00317C83" w:rsidRDefault="00F7356A" w:rsidP="00317C83"/>
    <w:p w14:paraId="08BEDB70" w14:textId="215AABE8" w:rsidR="001A62A4" w:rsidRDefault="001A62A4" w:rsidP="00345EAF">
      <w:pPr>
        <w:pStyle w:val="ListParagraph"/>
        <w:numPr>
          <w:ilvl w:val="0"/>
          <w:numId w:val="11"/>
        </w:numPr>
      </w:pPr>
      <w:r w:rsidRPr="00317C83">
        <w:t>Have you had any interactions with</w:t>
      </w:r>
      <w:r w:rsidR="00505C90" w:rsidRPr="00317C83">
        <w:t xml:space="preserve"> </w:t>
      </w:r>
      <w:r w:rsidR="00D053A7" w:rsidRPr="00317C83">
        <w:t>any</w:t>
      </w:r>
      <w:r w:rsidR="009E3E7A" w:rsidRPr="00317C83">
        <w:t xml:space="preserve"> health department outreach workers</w:t>
      </w:r>
      <w:r w:rsidR="00BE03C0" w:rsidRPr="00317C83">
        <w:t>, also known as bridge counselors,</w:t>
      </w:r>
      <w:r w:rsidRPr="00317C83">
        <w:t xml:space="preserve"> </w:t>
      </w:r>
      <w:r w:rsidR="00282255" w:rsidRPr="00317C83">
        <w:t xml:space="preserve">since </w:t>
      </w:r>
      <w:r w:rsidRPr="00317C83">
        <w:t>your initial diagnosis?</w:t>
      </w:r>
      <w:r w:rsidR="00D053A7" w:rsidRPr="00317C83">
        <w:t xml:space="preserve"> </w:t>
      </w:r>
      <w:r w:rsidR="00317C83" w:rsidRPr="00AE60B9">
        <w:t>Yes</w:t>
      </w:r>
      <w:r w:rsidR="00317C83" w:rsidRPr="00AE60B9">
        <w:tab/>
      </w:r>
      <w:r w:rsidR="00317C83" w:rsidRPr="00AE60B9">
        <w:fldChar w:fldCharType="begin">
          <w:ffData>
            <w:name w:val="Check1"/>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r w:rsidR="00317C83" w:rsidRPr="00AE60B9">
        <w:tab/>
        <w:t xml:space="preserve">No </w:t>
      </w:r>
      <w:r w:rsidR="00317C83" w:rsidRPr="00AE60B9">
        <w:fldChar w:fldCharType="begin">
          <w:ffData>
            <w:name w:val="Check2"/>
            <w:enabled/>
            <w:calcOnExit w:val="0"/>
            <w:checkBox>
              <w:sizeAuto/>
              <w:default w:val="0"/>
            </w:checkBox>
          </w:ffData>
        </w:fldChar>
      </w:r>
      <w:r w:rsidR="00317C83" w:rsidRPr="00AE60B9">
        <w:instrText xml:space="preserve"> FORMCHECKBOX </w:instrText>
      </w:r>
      <w:r w:rsidR="00160121">
        <w:fldChar w:fldCharType="separate"/>
      </w:r>
      <w:r w:rsidR="00317C83" w:rsidRPr="00AE60B9">
        <w:fldChar w:fldCharType="end"/>
      </w:r>
    </w:p>
    <w:p w14:paraId="0236B4A2" w14:textId="07BC56BA" w:rsidR="00F7356A" w:rsidRDefault="00F7356A" w:rsidP="00F7356A">
      <w:pPr>
        <w:pStyle w:val="ListParagraph"/>
        <w:numPr>
          <w:ilvl w:val="1"/>
          <w:numId w:val="11"/>
        </w:numPr>
      </w:pPr>
      <w:r w:rsidRPr="00317C83">
        <w:t xml:space="preserve">What were those interactions like? </w:t>
      </w:r>
    </w:p>
    <w:p w14:paraId="5F57CB51" w14:textId="43325570" w:rsidR="00F7356A" w:rsidRDefault="00F7356A" w:rsidP="00F7356A"/>
    <w:p w14:paraId="0F4951F4" w14:textId="77777777" w:rsidR="00F7356A" w:rsidRDefault="00F7356A" w:rsidP="00F7356A"/>
    <w:p w14:paraId="2E81A0B9" w14:textId="188D5D08" w:rsidR="00F7356A" w:rsidRDefault="00F7356A" w:rsidP="00F7356A">
      <w:pPr>
        <w:pStyle w:val="ListParagraph"/>
        <w:numPr>
          <w:ilvl w:val="1"/>
          <w:numId w:val="11"/>
        </w:numPr>
      </w:pPr>
      <w:r w:rsidRPr="00317C83">
        <w:t>What, if anything, resulted from your meeting with the outreach worker?</w:t>
      </w:r>
    </w:p>
    <w:p w14:paraId="56EC6909" w14:textId="157E5424" w:rsidR="00317C83" w:rsidRDefault="00317C83" w:rsidP="00317C83"/>
    <w:p w14:paraId="60476921" w14:textId="77777777" w:rsidR="00317C83" w:rsidRPr="00317C83" w:rsidRDefault="00317C83" w:rsidP="00317C83"/>
    <w:p w14:paraId="36B6C38D" w14:textId="0D10A0AC" w:rsidR="00B937D8" w:rsidRPr="00317C83" w:rsidRDefault="00DF033B" w:rsidP="009D6832">
      <w:pPr>
        <w:rPr>
          <w:rFonts w:ascii="Calibri" w:hAnsi="Calibri" w:cs="Calibri"/>
          <w:color w:val="000000"/>
        </w:rPr>
      </w:pPr>
      <w:r>
        <w:t xml:space="preserve">As we’ve been talking about, when someone first tests positive for HIV, the state health </w:t>
      </w:r>
      <w:r w:rsidR="001F5079">
        <w:t xml:space="preserve">department </w:t>
      </w:r>
      <w:r>
        <w:t>will send an outreach worker to talk to that person</w:t>
      </w:r>
      <w:r w:rsidR="009D6832">
        <w:t xml:space="preserve">. </w:t>
      </w:r>
      <w:r w:rsidR="009D6832">
        <w:rPr>
          <w:rFonts w:ascii="Calibri" w:hAnsi="Calibri" w:cs="Calibri"/>
          <w:color w:val="000000"/>
        </w:rPr>
        <w:t xml:space="preserve">Let's say someone named John </w:t>
      </w:r>
      <w:r w:rsidR="00DF3A22">
        <w:rPr>
          <w:rFonts w:ascii="Calibri" w:hAnsi="Calibri" w:cs="Calibri"/>
          <w:color w:val="000000"/>
        </w:rPr>
        <w:t xml:space="preserve">Smith </w:t>
      </w:r>
      <w:r w:rsidR="009D6832">
        <w:rPr>
          <w:rFonts w:ascii="Calibri" w:hAnsi="Calibri" w:cs="Calibri"/>
          <w:color w:val="000000"/>
        </w:rPr>
        <w:t xml:space="preserve">tests positive for HIV.  The state health department then sends an outreach worker to talk with John. At the same time, the state health department adds John </w:t>
      </w:r>
      <w:r w:rsidR="00DF3A22">
        <w:rPr>
          <w:rFonts w:ascii="Calibri" w:hAnsi="Calibri" w:cs="Calibri"/>
          <w:color w:val="000000"/>
        </w:rPr>
        <w:t>Smith</w:t>
      </w:r>
      <w:r w:rsidR="009D6832">
        <w:rPr>
          <w:rFonts w:ascii="Calibri" w:hAnsi="Calibri" w:cs="Calibri"/>
          <w:color w:val="000000"/>
        </w:rPr>
        <w:t>'s name to a list of all HIV-positive people in the state.  After that, whenever John </w:t>
      </w:r>
      <w:r w:rsidR="005D489B">
        <w:rPr>
          <w:rFonts w:ascii="Calibri" w:hAnsi="Calibri" w:cs="Calibri"/>
          <w:color w:val="000000"/>
        </w:rPr>
        <w:t xml:space="preserve">or other HIV + </w:t>
      </w:r>
      <w:r w:rsidR="004B77D7">
        <w:rPr>
          <w:rFonts w:ascii="Calibri" w:hAnsi="Calibri" w:cs="Calibri"/>
          <w:color w:val="000000"/>
        </w:rPr>
        <w:t>people</w:t>
      </w:r>
      <w:r w:rsidR="005D489B">
        <w:rPr>
          <w:rFonts w:ascii="Calibri" w:hAnsi="Calibri" w:cs="Calibri"/>
          <w:color w:val="000000"/>
        </w:rPr>
        <w:t xml:space="preserve"> </w:t>
      </w:r>
      <w:r w:rsidR="009D6832">
        <w:rPr>
          <w:rFonts w:ascii="Calibri" w:hAnsi="Calibri" w:cs="Calibri"/>
          <w:color w:val="000000"/>
        </w:rPr>
        <w:t xml:space="preserve">go to </w:t>
      </w:r>
      <w:r w:rsidR="005D489B">
        <w:rPr>
          <w:rFonts w:ascii="Calibri" w:hAnsi="Calibri" w:cs="Calibri"/>
          <w:color w:val="000000"/>
        </w:rPr>
        <w:t>the</w:t>
      </w:r>
      <w:r w:rsidR="009D6832">
        <w:rPr>
          <w:rFonts w:ascii="Calibri" w:hAnsi="Calibri" w:cs="Calibri"/>
          <w:color w:val="000000"/>
        </w:rPr>
        <w:t xml:space="preserve"> doctor and </w:t>
      </w:r>
      <w:r w:rsidR="005D489B">
        <w:rPr>
          <w:rFonts w:ascii="Calibri" w:hAnsi="Calibri" w:cs="Calibri"/>
          <w:color w:val="000000"/>
        </w:rPr>
        <w:t>have</w:t>
      </w:r>
      <w:r w:rsidR="009D6832">
        <w:rPr>
          <w:rFonts w:ascii="Calibri" w:hAnsi="Calibri" w:cs="Calibri"/>
          <w:color w:val="000000"/>
        </w:rPr>
        <w:t xml:space="preserve"> a viral load test</w:t>
      </w:r>
      <w:r w:rsidR="00B937D8">
        <w:rPr>
          <w:rFonts w:ascii="Calibri" w:hAnsi="Calibri" w:cs="Calibri"/>
          <w:color w:val="000000"/>
        </w:rPr>
        <w:t xml:space="preserve">, </w:t>
      </w:r>
      <w:r w:rsidR="009D6832">
        <w:rPr>
          <w:rFonts w:ascii="Calibri" w:hAnsi="Calibri" w:cs="Calibri"/>
          <w:color w:val="000000"/>
        </w:rPr>
        <w:t xml:space="preserve">the state health department gets </w:t>
      </w:r>
      <w:r w:rsidR="00B937D8">
        <w:rPr>
          <w:rFonts w:ascii="Calibri" w:hAnsi="Calibri" w:cs="Calibri"/>
          <w:color w:val="000000"/>
        </w:rPr>
        <w:t xml:space="preserve">a copy </w:t>
      </w:r>
      <w:r w:rsidR="004B77D7">
        <w:rPr>
          <w:rFonts w:ascii="Calibri" w:hAnsi="Calibri" w:cs="Calibri"/>
          <w:color w:val="000000"/>
        </w:rPr>
        <w:t>of the results</w:t>
      </w:r>
      <w:r w:rsidR="009D6832">
        <w:rPr>
          <w:rFonts w:ascii="Calibri" w:hAnsi="Calibri" w:cs="Calibri"/>
          <w:color w:val="000000"/>
        </w:rPr>
        <w:t xml:space="preserve">.  </w:t>
      </w:r>
      <w:r w:rsidR="00B937D8">
        <w:rPr>
          <w:rFonts w:ascii="Calibri" w:hAnsi="Calibri" w:cs="Calibri"/>
          <w:color w:val="000000"/>
        </w:rPr>
        <w:t xml:space="preserve">If lots of people across the state have a high viral load, the state health </w:t>
      </w:r>
      <w:r w:rsidR="004B77D7">
        <w:rPr>
          <w:rFonts w:ascii="Calibri" w:hAnsi="Calibri" w:cs="Calibri"/>
          <w:color w:val="000000"/>
        </w:rPr>
        <w:t xml:space="preserve">department knows that, in general, </w:t>
      </w:r>
      <w:r w:rsidR="00B937D8">
        <w:rPr>
          <w:rFonts w:ascii="Calibri" w:hAnsi="Calibri" w:cs="Calibri"/>
          <w:color w:val="000000"/>
        </w:rPr>
        <w:t xml:space="preserve">people aren’t getting as much </w:t>
      </w:r>
      <w:r w:rsidR="006A0513">
        <w:rPr>
          <w:rFonts w:ascii="Calibri" w:hAnsi="Calibri" w:cs="Calibri"/>
          <w:color w:val="000000"/>
        </w:rPr>
        <w:t xml:space="preserve">HIV </w:t>
      </w:r>
      <w:r w:rsidR="00B937D8">
        <w:rPr>
          <w:rFonts w:ascii="Calibri" w:hAnsi="Calibri" w:cs="Calibri"/>
          <w:color w:val="000000"/>
        </w:rPr>
        <w:t xml:space="preserve">treatment </w:t>
      </w:r>
      <w:r w:rsidR="006A0513">
        <w:rPr>
          <w:rFonts w:ascii="Calibri" w:hAnsi="Calibri" w:cs="Calibri"/>
          <w:color w:val="000000"/>
        </w:rPr>
        <w:t>as</w:t>
      </w:r>
      <w:r w:rsidR="00B937D8">
        <w:rPr>
          <w:rFonts w:ascii="Calibri" w:hAnsi="Calibri" w:cs="Calibri"/>
          <w:color w:val="000000"/>
        </w:rPr>
        <w:t xml:space="preserve"> they need.  Or, when lots of people across the state have a low viral load, the state knows that most </w:t>
      </w:r>
      <w:r w:rsidR="00B937D8" w:rsidRPr="00317C83">
        <w:rPr>
          <w:rFonts w:ascii="Calibri" w:hAnsi="Calibri" w:cs="Calibri"/>
          <w:color w:val="000000"/>
        </w:rPr>
        <w:t xml:space="preserve">people are getting treatment for their HIV.  </w:t>
      </w:r>
    </w:p>
    <w:p w14:paraId="664EA22B" w14:textId="7C26CB54" w:rsidR="00AC4744" w:rsidRDefault="00DF033B" w:rsidP="00162EA0">
      <w:pPr>
        <w:pStyle w:val="ListParagraph"/>
        <w:numPr>
          <w:ilvl w:val="0"/>
          <w:numId w:val="11"/>
        </w:numPr>
      </w:pPr>
      <w:r w:rsidRPr="00317C83">
        <w:t xml:space="preserve">Many people are unfamiliar with this tracking process. </w:t>
      </w:r>
      <w:r w:rsidR="00AC4744" w:rsidRPr="00317C83">
        <w:t>How much did you already know about how that works?</w:t>
      </w:r>
    </w:p>
    <w:p w14:paraId="2FD47418" w14:textId="77777777" w:rsidR="00F7356A" w:rsidRDefault="00F7356A" w:rsidP="00317C83"/>
    <w:p w14:paraId="2AB9AEDD" w14:textId="3D62887E" w:rsidR="00317C83" w:rsidRDefault="00317C83" w:rsidP="00317C83"/>
    <w:p w14:paraId="081B21BF" w14:textId="13EA49F2" w:rsidR="00F7356A" w:rsidRDefault="00F7356A" w:rsidP="00317C83"/>
    <w:p w14:paraId="1E238D2D" w14:textId="54EBBD08" w:rsidR="00F7356A" w:rsidRDefault="00F7356A" w:rsidP="00317C83"/>
    <w:p w14:paraId="72BFB2E5" w14:textId="3F3EF6F9" w:rsidR="00F7356A" w:rsidRDefault="00F7356A" w:rsidP="00317C83"/>
    <w:p w14:paraId="6D958AFE" w14:textId="77777777" w:rsidR="00F7356A" w:rsidRDefault="00F7356A" w:rsidP="00317C83"/>
    <w:p w14:paraId="2C26C402" w14:textId="77777777" w:rsidR="00F7356A" w:rsidRPr="00317C83" w:rsidRDefault="00F7356A" w:rsidP="00317C83"/>
    <w:p w14:paraId="4C243651" w14:textId="307630F9" w:rsidR="00F70718" w:rsidRDefault="00F70718" w:rsidP="00162EA0">
      <w:pPr>
        <w:pStyle w:val="ListParagraph"/>
        <w:numPr>
          <w:ilvl w:val="0"/>
          <w:numId w:val="11"/>
        </w:numPr>
      </w:pPr>
      <w:r w:rsidRPr="00317C83">
        <w:t>How do you feel about the state health department keeping track of who tests positive for HIV, and their viral loads?</w:t>
      </w:r>
    </w:p>
    <w:p w14:paraId="301DC8F8" w14:textId="2DDA3407" w:rsidR="00317C83" w:rsidRDefault="00317C83" w:rsidP="00317C83"/>
    <w:p w14:paraId="1D209601" w14:textId="77777777" w:rsidR="00F7356A" w:rsidRDefault="00F7356A" w:rsidP="00317C83"/>
    <w:p w14:paraId="6563F8DC" w14:textId="474EEA23" w:rsidR="00F7356A" w:rsidRDefault="00F7356A" w:rsidP="00317C83"/>
    <w:p w14:paraId="418EB56C" w14:textId="1D0218A1" w:rsidR="00F7356A" w:rsidRDefault="00F7356A" w:rsidP="00317C83"/>
    <w:p w14:paraId="747790C2" w14:textId="77777777" w:rsidR="00F7356A" w:rsidRPr="00317C83" w:rsidRDefault="00F7356A" w:rsidP="00317C83"/>
    <w:p w14:paraId="0E210B77" w14:textId="0936345F" w:rsidR="00AC4744" w:rsidRDefault="00AC4744" w:rsidP="00162EA0">
      <w:pPr>
        <w:pStyle w:val="ListParagraph"/>
        <w:numPr>
          <w:ilvl w:val="0"/>
          <w:numId w:val="11"/>
        </w:numPr>
      </w:pPr>
      <w:r w:rsidRPr="00317C83">
        <w:t>What do you think are th</w:t>
      </w:r>
      <w:r w:rsidR="009273E8" w:rsidRPr="00317C83">
        <w:t>e</w:t>
      </w:r>
      <w:r w:rsidR="006E4419" w:rsidRPr="00317C83">
        <w:t xml:space="preserve"> </w:t>
      </w:r>
      <w:r w:rsidR="00F70718" w:rsidRPr="00317C83">
        <w:t xml:space="preserve">benefits </w:t>
      </w:r>
      <w:r w:rsidR="009273E8" w:rsidRPr="00317C83">
        <w:t xml:space="preserve">or positive things </w:t>
      </w:r>
      <w:r w:rsidR="00F70718" w:rsidRPr="00317C83">
        <w:t>of</w:t>
      </w:r>
      <w:r w:rsidRPr="00317C83">
        <w:t xml:space="preserve"> </w:t>
      </w:r>
      <w:r w:rsidR="00672020" w:rsidRPr="00317C83">
        <w:t xml:space="preserve">the state keeping track of this information? </w:t>
      </w:r>
      <w:r w:rsidR="004211F2" w:rsidRPr="00317C83">
        <w:t>(Probes: for patients? Public? Other entities?)</w:t>
      </w:r>
    </w:p>
    <w:p w14:paraId="2F85982F" w14:textId="03200E4F" w:rsidR="00317C83" w:rsidRDefault="00317C83" w:rsidP="00317C83"/>
    <w:p w14:paraId="7FD1960E" w14:textId="1AD2D0D2" w:rsidR="00317C83" w:rsidRDefault="00317C83" w:rsidP="00317C83"/>
    <w:p w14:paraId="24A73839" w14:textId="0E5BA8FC" w:rsidR="00F7356A" w:rsidRDefault="00F7356A" w:rsidP="00317C83"/>
    <w:p w14:paraId="6D6E95B9" w14:textId="4672D3AA" w:rsidR="00F7356A" w:rsidRDefault="00F7356A" w:rsidP="00317C83"/>
    <w:p w14:paraId="3E2F0B88" w14:textId="77777777" w:rsidR="00F7356A" w:rsidRPr="00317C83" w:rsidRDefault="00F7356A" w:rsidP="00317C83"/>
    <w:p w14:paraId="24C18576" w14:textId="3DCE032B" w:rsidR="00AC4744" w:rsidRDefault="00AC4744" w:rsidP="00162EA0">
      <w:pPr>
        <w:pStyle w:val="ListParagraph"/>
        <w:numPr>
          <w:ilvl w:val="0"/>
          <w:numId w:val="11"/>
        </w:numPr>
      </w:pPr>
      <w:r w:rsidRPr="00317C83">
        <w:t xml:space="preserve">What are the </w:t>
      </w:r>
      <w:r w:rsidR="0011690C" w:rsidRPr="00317C83">
        <w:t>disadvantages</w:t>
      </w:r>
      <w:r w:rsidR="009273E8" w:rsidRPr="00317C83">
        <w:t xml:space="preserve"> or negative things</w:t>
      </w:r>
      <w:r w:rsidRPr="00317C83">
        <w:t>?</w:t>
      </w:r>
      <w:r w:rsidR="004211F2" w:rsidRPr="00317C83">
        <w:t xml:space="preserve"> (Probes: for patients? Public? Other entities?)</w:t>
      </w:r>
    </w:p>
    <w:p w14:paraId="78F44B36" w14:textId="4EF65120" w:rsidR="00317C83" w:rsidRDefault="00317C83" w:rsidP="00317C83"/>
    <w:p w14:paraId="1ECA41EB" w14:textId="4167007E" w:rsidR="00F7356A" w:rsidRDefault="00F7356A" w:rsidP="00317C83"/>
    <w:p w14:paraId="278AB180" w14:textId="0EC8392B" w:rsidR="00F7356A" w:rsidRDefault="00F7356A" w:rsidP="00317C83"/>
    <w:p w14:paraId="3245ECE8" w14:textId="77777777" w:rsidR="00F7356A" w:rsidRDefault="00F7356A" w:rsidP="00317C83"/>
    <w:p w14:paraId="18320974" w14:textId="77777777" w:rsidR="00F7356A" w:rsidRPr="00317C83" w:rsidRDefault="00F7356A" w:rsidP="00317C83"/>
    <w:p w14:paraId="25000E5C" w14:textId="332C0E4E" w:rsidR="002328F3" w:rsidRDefault="00135FBB" w:rsidP="00162EA0">
      <w:pPr>
        <w:pStyle w:val="ListParagraph"/>
        <w:numPr>
          <w:ilvl w:val="0"/>
          <w:numId w:val="11"/>
        </w:numPr>
      </w:pPr>
      <w:r w:rsidRPr="00317C83">
        <w:t>Do you think the state health department should ask the permission of people living with HIV to keep information</w:t>
      </w:r>
      <w:r w:rsidRPr="00317C83" w:rsidDel="00135FBB">
        <w:t xml:space="preserve"> </w:t>
      </w:r>
      <w:r w:rsidR="00DF033B" w:rsidRPr="00317C83">
        <w:t>about their HIV</w:t>
      </w:r>
      <w:r w:rsidR="001C3277" w:rsidRPr="00317C83">
        <w:t xml:space="preserve"> or other health conditions</w:t>
      </w:r>
      <w:r w:rsidR="002328F3" w:rsidRPr="00317C83">
        <w:t>?</w:t>
      </w:r>
      <w:r w:rsidR="00F31052" w:rsidRPr="00317C83">
        <w:t xml:space="preserve"> Why / why not?</w:t>
      </w:r>
      <w:r w:rsidR="00FD3D72" w:rsidRPr="00317C83">
        <w:t xml:space="preserve"> If you were given the choice of sharing your information with the state health department, would you </w:t>
      </w:r>
      <w:r w:rsidR="00DE32A2" w:rsidRPr="00317C83">
        <w:t>share it</w:t>
      </w:r>
      <w:r w:rsidR="00FD3D72" w:rsidRPr="00317C83">
        <w:t>? Why or why not?</w:t>
      </w:r>
      <w:r w:rsidR="001F5079" w:rsidRPr="00317C83">
        <w:t xml:space="preserve"> </w:t>
      </w:r>
    </w:p>
    <w:p w14:paraId="3C2D87E6" w14:textId="6B8A0A98" w:rsidR="00317C83" w:rsidRDefault="00317C83" w:rsidP="00317C83"/>
    <w:p w14:paraId="29C55903" w14:textId="12F4A23B" w:rsidR="00317C83" w:rsidRDefault="00317C83" w:rsidP="00317C83"/>
    <w:p w14:paraId="1329B08E" w14:textId="1670F19F" w:rsidR="00F7356A" w:rsidRDefault="00F7356A"/>
    <w:p w14:paraId="05F21FA1" w14:textId="77777777" w:rsidR="00F7356A" w:rsidRDefault="00F7356A"/>
    <w:p w14:paraId="458ABC25" w14:textId="77777777" w:rsidR="00F7356A" w:rsidRDefault="00F7356A"/>
    <w:p w14:paraId="08EBCFA8" w14:textId="52A15AEA" w:rsidR="002B2EE0" w:rsidRDefault="002B2EE0" w:rsidP="00A3076F">
      <w:r>
        <w:t xml:space="preserve">Another thing the health department does is it looks to see who doesn’t have a recent </w:t>
      </w:r>
      <w:r w:rsidR="00DF033B">
        <w:t>viral load</w:t>
      </w:r>
      <w:r>
        <w:t xml:space="preserve"> or HIV care appointment, and it sends </w:t>
      </w:r>
      <w:r w:rsidR="00816914">
        <w:t>outreach</w:t>
      </w:r>
      <w:r>
        <w:t xml:space="preserve"> workers to see if the person needs help </w:t>
      </w:r>
      <w:r w:rsidR="00816914">
        <w:t>getting</w:t>
      </w:r>
      <w:r>
        <w:t xml:space="preserve"> HIV care.</w:t>
      </w:r>
    </w:p>
    <w:p w14:paraId="4737FCEE" w14:textId="76B36C73" w:rsidR="002B2EE0" w:rsidRDefault="002B2EE0" w:rsidP="00162EA0">
      <w:pPr>
        <w:pStyle w:val="ListParagraph"/>
        <w:numPr>
          <w:ilvl w:val="0"/>
          <w:numId w:val="11"/>
        </w:numPr>
      </w:pPr>
      <w:r w:rsidRPr="00261359">
        <w:t>How do you feel about that?</w:t>
      </w:r>
    </w:p>
    <w:p w14:paraId="5C546E9D" w14:textId="5904B3EB" w:rsidR="00261359" w:rsidRDefault="00261359" w:rsidP="00261359"/>
    <w:p w14:paraId="247723D3" w14:textId="09A62D3F" w:rsidR="00F7356A" w:rsidRDefault="00F7356A" w:rsidP="00261359"/>
    <w:p w14:paraId="47228A53" w14:textId="13217416" w:rsidR="00F7356A" w:rsidRDefault="00F7356A" w:rsidP="00261359"/>
    <w:p w14:paraId="056F32FB" w14:textId="63796A98" w:rsidR="00F7356A" w:rsidRDefault="00F7356A" w:rsidP="00261359"/>
    <w:p w14:paraId="43FB3018" w14:textId="77777777" w:rsidR="00F7356A" w:rsidRDefault="00F7356A" w:rsidP="00261359"/>
    <w:p w14:paraId="7DE68AEA" w14:textId="77777777" w:rsidR="00261359" w:rsidRPr="00261359" w:rsidRDefault="00261359" w:rsidP="00261359"/>
    <w:p w14:paraId="39D4D8FC" w14:textId="77777777" w:rsidR="00261359" w:rsidRDefault="002B2EE0" w:rsidP="00162EA0">
      <w:pPr>
        <w:pStyle w:val="ListParagraph"/>
        <w:numPr>
          <w:ilvl w:val="0"/>
          <w:numId w:val="11"/>
        </w:numPr>
      </w:pPr>
      <w:r w:rsidRPr="00261359">
        <w:t>Have you ever been contacted by the health department to help you get back into HIV care?</w:t>
      </w:r>
      <w:r w:rsidR="00261359">
        <w:t xml:space="preserve"> </w:t>
      </w:r>
    </w:p>
    <w:p w14:paraId="49EF0CC7" w14:textId="3594FBB0" w:rsidR="002B2EE0" w:rsidRDefault="00261359" w:rsidP="00261359">
      <w:pPr>
        <w:pStyle w:val="ListParagraph"/>
      </w:pPr>
      <w:r w:rsidRPr="00AE60B9">
        <w:t>Yes</w:t>
      </w:r>
      <w:r w:rsidRPr="00AE60B9">
        <w:tab/>
      </w:r>
      <w:r w:rsidRPr="00AE60B9">
        <w:fldChar w:fldCharType="begin">
          <w:ffData>
            <w:name w:val="Check1"/>
            <w:enabled/>
            <w:calcOnExit w:val="0"/>
            <w:checkBox>
              <w:sizeAuto/>
              <w:default w:val="0"/>
            </w:checkBox>
          </w:ffData>
        </w:fldChar>
      </w:r>
      <w:r w:rsidRPr="00AE60B9">
        <w:instrText xml:space="preserve"> FORMCHECKBOX </w:instrText>
      </w:r>
      <w:r w:rsidR="00160121">
        <w:fldChar w:fldCharType="separate"/>
      </w:r>
      <w:r w:rsidRPr="00AE60B9">
        <w:fldChar w:fldCharType="end"/>
      </w:r>
      <w:r w:rsidRPr="00AE60B9">
        <w:tab/>
        <w:t xml:space="preserve">No </w:t>
      </w:r>
      <w:r w:rsidRPr="00AE60B9">
        <w:fldChar w:fldCharType="begin">
          <w:ffData>
            <w:name w:val="Check2"/>
            <w:enabled/>
            <w:calcOnExit w:val="0"/>
            <w:checkBox>
              <w:sizeAuto/>
              <w:default w:val="0"/>
            </w:checkBox>
          </w:ffData>
        </w:fldChar>
      </w:r>
      <w:r w:rsidRPr="00AE60B9">
        <w:instrText xml:space="preserve"> FORMCHECKBOX </w:instrText>
      </w:r>
      <w:r w:rsidR="00160121">
        <w:fldChar w:fldCharType="separate"/>
      </w:r>
      <w:r w:rsidRPr="00AE60B9">
        <w:fldChar w:fldCharType="end"/>
      </w:r>
    </w:p>
    <w:p w14:paraId="2F8854FF" w14:textId="1C318E1C" w:rsidR="00261359" w:rsidRDefault="00261359" w:rsidP="00261359">
      <w:pPr>
        <w:pStyle w:val="ListParagraph"/>
      </w:pPr>
    </w:p>
    <w:p w14:paraId="342588FC" w14:textId="04769B95" w:rsidR="00261359" w:rsidRDefault="00261359" w:rsidP="00261359">
      <w:pPr>
        <w:pStyle w:val="ListParagraph"/>
      </w:pPr>
    </w:p>
    <w:p w14:paraId="553B54F5" w14:textId="480B8456" w:rsidR="00F7356A" w:rsidRDefault="00F7356A" w:rsidP="00261359">
      <w:pPr>
        <w:pStyle w:val="ListParagraph"/>
      </w:pPr>
    </w:p>
    <w:p w14:paraId="7CE0B7AC" w14:textId="53F338EB" w:rsidR="00F7356A" w:rsidRDefault="00F7356A" w:rsidP="00261359">
      <w:pPr>
        <w:pStyle w:val="ListParagraph"/>
      </w:pPr>
    </w:p>
    <w:p w14:paraId="34DB7DE4" w14:textId="77777777" w:rsidR="00F7356A" w:rsidRDefault="00F7356A" w:rsidP="00261359">
      <w:pPr>
        <w:pStyle w:val="ListParagraph"/>
      </w:pPr>
    </w:p>
    <w:p w14:paraId="19073783" w14:textId="44E96499" w:rsidR="00F7356A" w:rsidRDefault="00F7356A" w:rsidP="00261359">
      <w:pPr>
        <w:pStyle w:val="ListParagraph"/>
      </w:pPr>
    </w:p>
    <w:p w14:paraId="48C50A6A" w14:textId="77777777" w:rsidR="00F7356A" w:rsidRDefault="00F7356A" w:rsidP="00261359">
      <w:pPr>
        <w:pStyle w:val="ListParagraph"/>
      </w:pPr>
    </w:p>
    <w:p w14:paraId="3AF3E1FB" w14:textId="77777777" w:rsidR="00F7356A" w:rsidRPr="00261359" w:rsidRDefault="00F7356A" w:rsidP="00261359">
      <w:pPr>
        <w:pStyle w:val="ListParagraph"/>
      </w:pPr>
    </w:p>
    <w:p w14:paraId="72CA11B8" w14:textId="1F0509F5" w:rsidR="002B2EE0" w:rsidRDefault="002B2EE0" w:rsidP="00162EA0">
      <w:pPr>
        <w:pStyle w:val="ListParagraph"/>
        <w:numPr>
          <w:ilvl w:val="0"/>
          <w:numId w:val="11"/>
        </w:numPr>
      </w:pPr>
      <w:r w:rsidRPr="00261359">
        <w:t xml:space="preserve">What do you think are the </w:t>
      </w:r>
      <w:r w:rsidR="00941DA2" w:rsidRPr="00261359">
        <w:t xml:space="preserve">benefits </w:t>
      </w:r>
      <w:r w:rsidR="00567EF2" w:rsidRPr="00261359">
        <w:t xml:space="preserve">or positive things </w:t>
      </w:r>
      <w:r w:rsidR="00941DA2" w:rsidRPr="00261359">
        <w:t>of</w:t>
      </w:r>
      <w:r w:rsidRPr="00261359">
        <w:t xml:space="preserve"> the state reaching out to people who may not be seeing their HIV doctor? (Probes: for patients? Public? Other entities?)</w:t>
      </w:r>
    </w:p>
    <w:p w14:paraId="574C715A" w14:textId="3931202B" w:rsidR="00261359" w:rsidRDefault="00261359" w:rsidP="00261359"/>
    <w:p w14:paraId="2CABDE20" w14:textId="01CDABC7" w:rsidR="00F7356A" w:rsidRDefault="00F7356A" w:rsidP="00261359"/>
    <w:p w14:paraId="2290E7EE" w14:textId="76609FBF" w:rsidR="00F7356A" w:rsidRDefault="00F7356A" w:rsidP="00261359"/>
    <w:p w14:paraId="23BAE9FC" w14:textId="77777777" w:rsidR="00F7356A" w:rsidRPr="00261359" w:rsidRDefault="00F7356A" w:rsidP="00261359"/>
    <w:p w14:paraId="4D16C178" w14:textId="2AA57704" w:rsidR="002B2EE0" w:rsidRDefault="002B2EE0" w:rsidP="00162EA0">
      <w:pPr>
        <w:pStyle w:val="ListParagraph"/>
        <w:numPr>
          <w:ilvl w:val="0"/>
          <w:numId w:val="11"/>
        </w:numPr>
      </w:pPr>
      <w:r w:rsidRPr="00261359">
        <w:t xml:space="preserve">What are the </w:t>
      </w:r>
      <w:r w:rsidR="00941DA2" w:rsidRPr="00261359">
        <w:t>disadvantages</w:t>
      </w:r>
      <w:r w:rsidR="00567EF2" w:rsidRPr="00261359">
        <w:t xml:space="preserve"> or negative things</w:t>
      </w:r>
      <w:r w:rsidRPr="00261359">
        <w:t>? (Probes: for patients? Public? Other entities?)</w:t>
      </w:r>
    </w:p>
    <w:p w14:paraId="5BE66403" w14:textId="77777777" w:rsidR="00261359" w:rsidRDefault="00261359" w:rsidP="00261359">
      <w:pPr>
        <w:pStyle w:val="ListParagraph"/>
      </w:pPr>
    </w:p>
    <w:p w14:paraId="28D3AED2" w14:textId="09070DE9" w:rsidR="00261359" w:rsidRDefault="00261359" w:rsidP="00261359"/>
    <w:p w14:paraId="6EAD498E" w14:textId="77777777" w:rsidR="00E7125C" w:rsidRDefault="00E7125C" w:rsidP="00261359"/>
    <w:p w14:paraId="6256445A" w14:textId="23EEADCB" w:rsidR="00F7356A" w:rsidRDefault="00F7356A" w:rsidP="00261359"/>
    <w:p w14:paraId="62A5EFC7" w14:textId="77777777" w:rsidR="00805E13" w:rsidRDefault="00805E13" w:rsidP="00805E13">
      <w:pPr>
        <w:pStyle w:val="ListParagraph"/>
        <w:numPr>
          <w:ilvl w:val="0"/>
          <w:numId w:val="11"/>
        </w:numPr>
        <w:spacing w:after="0"/>
      </w:pPr>
      <w:r>
        <w:t>How might it affect someone if they were accidentally told they were HIV positive when they weren’t?</w:t>
      </w:r>
    </w:p>
    <w:p w14:paraId="168E0D6E" w14:textId="08EBC958" w:rsidR="00805E13" w:rsidRDefault="00805E13" w:rsidP="00261359"/>
    <w:p w14:paraId="5897F914" w14:textId="77777777" w:rsidR="00E7125C" w:rsidRDefault="00E7125C" w:rsidP="00261359"/>
    <w:p w14:paraId="7E295925" w14:textId="77777777" w:rsidR="00F7356A" w:rsidRDefault="00F7356A" w:rsidP="00261359"/>
    <w:p w14:paraId="139E5EF1" w14:textId="77777777" w:rsidR="00F7356A" w:rsidRPr="00261359" w:rsidRDefault="00F7356A" w:rsidP="00261359"/>
    <w:p w14:paraId="6A7D8F49" w14:textId="7FBD0C39" w:rsidR="00261359" w:rsidRDefault="00AA67F1" w:rsidP="00162EA0">
      <w:pPr>
        <w:pStyle w:val="ListParagraph"/>
        <w:numPr>
          <w:ilvl w:val="0"/>
          <w:numId w:val="11"/>
        </w:numPr>
      </w:pPr>
      <w:r w:rsidRPr="00261359">
        <w:t xml:space="preserve">Do you think the state health department should ask the permission of people living with HIV </w:t>
      </w:r>
      <w:r w:rsidR="002B2EE0" w:rsidRPr="00261359">
        <w:t xml:space="preserve">to </w:t>
      </w:r>
      <w:r w:rsidR="008344CC" w:rsidRPr="00261359">
        <w:t>contact them about HIV care</w:t>
      </w:r>
      <w:r w:rsidR="002B2EE0" w:rsidRPr="00261359">
        <w:t>?</w:t>
      </w:r>
      <w:r w:rsidR="00261359">
        <w:t xml:space="preserve"> </w:t>
      </w:r>
      <w:r w:rsidR="00261359" w:rsidRPr="00AE60B9">
        <w:t>Yes</w:t>
      </w:r>
      <w:r w:rsidR="00261359" w:rsidRPr="00AE60B9">
        <w:tab/>
      </w:r>
      <w:r w:rsidR="00261359" w:rsidRPr="00AE60B9">
        <w:fldChar w:fldCharType="begin">
          <w:ffData>
            <w:name w:val="Check1"/>
            <w:enabled/>
            <w:calcOnExit w:val="0"/>
            <w:checkBox>
              <w:sizeAuto/>
              <w:default w:val="0"/>
            </w:checkBox>
          </w:ffData>
        </w:fldChar>
      </w:r>
      <w:r w:rsidR="00261359" w:rsidRPr="00AE60B9">
        <w:instrText xml:space="preserve"> FORMCHECKBOX </w:instrText>
      </w:r>
      <w:r w:rsidR="00160121">
        <w:fldChar w:fldCharType="separate"/>
      </w:r>
      <w:r w:rsidR="00261359" w:rsidRPr="00AE60B9">
        <w:fldChar w:fldCharType="end"/>
      </w:r>
      <w:r w:rsidR="00261359" w:rsidRPr="00AE60B9">
        <w:tab/>
        <w:t xml:space="preserve">No </w:t>
      </w:r>
      <w:r w:rsidR="00261359" w:rsidRPr="00AE60B9">
        <w:fldChar w:fldCharType="begin">
          <w:ffData>
            <w:name w:val="Check2"/>
            <w:enabled/>
            <w:calcOnExit w:val="0"/>
            <w:checkBox>
              <w:sizeAuto/>
              <w:default w:val="0"/>
            </w:checkBox>
          </w:ffData>
        </w:fldChar>
      </w:r>
      <w:r w:rsidR="00261359" w:rsidRPr="00AE60B9">
        <w:instrText xml:space="preserve"> FORMCHECKBOX </w:instrText>
      </w:r>
      <w:r w:rsidR="00160121">
        <w:fldChar w:fldCharType="separate"/>
      </w:r>
      <w:r w:rsidR="00261359" w:rsidRPr="00AE60B9">
        <w:fldChar w:fldCharType="end"/>
      </w:r>
    </w:p>
    <w:p w14:paraId="5954B2D8" w14:textId="128AD707" w:rsidR="00941DA2" w:rsidRDefault="002B2EE0" w:rsidP="00261359">
      <w:pPr>
        <w:pStyle w:val="ListParagraph"/>
      </w:pPr>
      <w:r w:rsidRPr="00261359">
        <w:t xml:space="preserve"> Why / why not? </w:t>
      </w:r>
    </w:p>
    <w:p w14:paraId="7367E5CE" w14:textId="3DACF155" w:rsidR="00261359" w:rsidRDefault="00261359" w:rsidP="00261359">
      <w:pPr>
        <w:pStyle w:val="ListParagraph"/>
      </w:pPr>
    </w:p>
    <w:p w14:paraId="2EB3230C" w14:textId="29543CAE" w:rsidR="00F7356A" w:rsidRDefault="00F7356A" w:rsidP="00261359">
      <w:pPr>
        <w:pStyle w:val="ListParagraph"/>
      </w:pPr>
    </w:p>
    <w:p w14:paraId="1FA8B754" w14:textId="268DDC5F" w:rsidR="00F7356A" w:rsidRDefault="00F7356A" w:rsidP="00261359">
      <w:pPr>
        <w:pStyle w:val="ListParagraph"/>
      </w:pPr>
    </w:p>
    <w:p w14:paraId="2B4BED99" w14:textId="593B5260" w:rsidR="00F7356A" w:rsidRDefault="00F7356A" w:rsidP="00261359">
      <w:pPr>
        <w:pStyle w:val="ListParagraph"/>
      </w:pPr>
    </w:p>
    <w:p w14:paraId="53D40C1C" w14:textId="77777777" w:rsidR="00E7125C" w:rsidRDefault="00E7125C" w:rsidP="00261359">
      <w:pPr>
        <w:pStyle w:val="ListParagraph"/>
      </w:pPr>
    </w:p>
    <w:p w14:paraId="191012BC" w14:textId="18AB6BB9" w:rsidR="00F7356A" w:rsidRDefault="00F7356A" w:rsidP="00261359">
      <w:pPr>
        <w:pStyle w:val="ListParagraph"/>
      </w:pPr>
    </w:p>
    <w:p w14:paraId="03505F3E" w14:textId="77777777" w:rsidR="00F7356A" w:rsidRDefault="00F7356A" w:rsidP="00261359">
      <w:pPr>
        <w:pStyle w:val="ListParagraph"/>
      </w:pPr>
    </w:p>
    <w:p w14:paraId="2868C535" w14:textId="77777777" w:rsidR="00261359" w:rsidRPr="00261359" w:rsidRDefault="00261359" w:rsidP="00261359">
      <w:pPr>
        <w:pStyle w:val="ListParagraph"/>
      </w:pPr>
    </w:p>
    <w:p w14:paraId="24671D11" w14:textId="44B5CBCF" w:rsidR="001B1633" w:rsidRDefault="00135FBB" w:rsidP="00162EA0">
      <w:pPr>
        <w:pStyle w:val="ListParagraph"/>
        <w:numPr>
          <w:ilvl w:val="0"/>
          <w:numId w:val="11"/>
        </w:numPr>
      </w:pPr>
      <w:r w:rsidRPr="00261359">
        <w:t xml:space="preserve">If a patient is not receiving care, do you think that the state health department should </w:t>
      </w:r>
      <w:r w:rsidRPr="00261359">
        <w:rPr>
          <w:i/>
        </w:rPr>
        <w:t>always</w:t>
      </w:r>
      <w:r w:rsidRPr="00261359">
        <w:t xml:space="preserve"> contact the patient to help them get back into care?  </w:t>
      </w:r>
      <w:r w:rsidR="001B1633" w:rsidRPr="00AE60B9">
        <w:t>Yes</w:t>
      </w:r>
      <w:r w:rsidR="001B1633" w:rsidRPr="00AE60B9">
        <w:tab/>
      </w:r>
      <w:r w:rsidR="001B1633" w:rsidRPr="00AE60B9">
        <w:fldChar w:fldCharType="begin">
          <w:ffData>
            <w:name w:val="Check1"/>
            <w:enabled/>
            <w:calcOnExit w:val="0"/>
            <w:checkBox>
              <w:sizeAuto/>
              <w:default w:val="0"/>
            </w:checkBox>
          </w:ffData>
        </w:fldChar>
      </w:r>
      <w:r w:rsidR="001B1633" w:rsidRPr="00AE60B9">
        <w:instrText xml:space="preserve"> FORMCHECKBOX </w:instrText>
      </w:r>
      <w:r w:rsidR="00160121">
        <w:fldChar w:fldCharType="separate"/>
      </w:r>
      <w:r w:rsidR="001B1633" w:rsidRPr="00AE60B9">
        <w:fldChar w:fldCharType="end"/>
      </w:r>
      <w:r w:rsidR="001B1633" w:rsidRPr="00AE60B9">
        <w:tab/>
        <w:t xml:space="preserve">No </w:t>
      </w:r>
      <w:r w:rsidR="001B1633" w:rsidRPr="00AE60B9">
        <w:fldChar w:fldCharType="begin">
          <w:ffData>
            <w:name w:val="Check2"/>
            <w:enabled/>
            <w:calcOnExit w:val="0"/>
            <w:checkBox>
              <w:sizeAuto/>
              <w:default w:val="0"/>
            </w:checkBox>
          </w:ffData>
        </w:fldChar>
      </w:r>
      <w:r w:rsidR="001B1633" w:rsidRPr="00AE60B9">
        <w:instrText xml:space="preserve"> FORMCHECKBOX </w:instrText>
      </w:r>
      <w:r w:rsidR="00160121">
        <w:fldChar w:fldCharType="separate"/>
      </w:r>
      <w:r w:rsidR="001B1633" w:rsidRPr="00AE60B9">
        <w:fldChar w:fldCharType="end"/>
      </w:r>
    </w:p>
    <w:p w14:paraId="105387B3" w14:textId="77777777" w:rsidR="001B1633" w:rsidRDefault="001B1633" w:rsidP="001B1633">
      <w:pPr>
        <w:pStyle w:val="ListParagraph"/>
      </w:pPr>
    </w:p>
    <w:p w14:paraId="78C8CCCA" w14:textId="0E2D8ACE" w:rsidR="001B1633" w:rsidRDefault="001B1633" w:rsidP="001B1633">
      <w:pPr>
        <w:pStyle w:val="ListParagraph"/>
      </w:pPr>
    </w:p>
    <w:p w14:paraId="0432CAF2" w14:textId="2BA04BAE" w:rsidR="00F7356A" w:rsidRDefault="00F7356A" w:rsidP="001B1633">
      <w:pPr>
        <w:pStyle w:val="ListParagraph"/>
      </w:pPr>
    </w:p>
    <w:p w14:paraId="3F841AAB" w14:textId="4A2D4D43" w:rsidR="00F7356A" w:rsidRDefault="00F7356A" w:rsidP="001B1633">
      <w:pPr>
        <w:pStyle w:val="ListParagraph"/>
      </w:pPr>
    </w:p>
    <w:p w14:paraId="7803C572" w14:textId="08E162D8" w:rsidR="00F7356A" w:rsidRDefault="00F7356A" w:rsidP="001B1633">
      <w:pPr>
        <w:pStyle w:val="ListParagraph"/>
      </w:pPr>
    </w:p>
    <w:p w14:paraId="4999B5AF" w14:textId="77777777" w:rsidR="00E7125C" w:rsidRDefault="00E7125C" w:rsidP="001B1633">
      <w:pPr>
        <w:pStyle w:val="ListParagraph"/>
      </w:pPr>
    </w:p>
    <w:p w14:paraId="09B0880E" w14:textId="77777777" w:rsidR="00F7356A" w:rsidRDefault="00F7356A" w:rsidP="001B1633">
      <w:pPr>
        <w:pStyle w:val="ListParagraph"/>
      </w:pPr>
    </w:p>
    <w:p w14:paraId="675252B4" w14:textId="5C3BA6BF" w:rsidR="00F7356A" w:rsidRDefault="00F7356A" w:rsidP="001B1633">
      <w:pPr>
        <w:pStyle w:val="ListParagraph"/>
      </w:pPr>
    </w:p>
    <w:p w14:paraId="7778C1AE" w14:textId="77777777" w:rsidR="00F7356A" w:rsidRDefault="00F7356A" w:rsidP="001B1633">
      <w:pPr>
        <w:pStyle w:val="ListParagraph"/>
      </w:pPr>
    </w:p>
    <w:p w14:paraId="7D08FBB8" w14:textId="79F77B3F" w:rsidR="002B2EE0" w:rsidRDefault="00135FBB" w:rsidP="00F7356A">
      <w:pPr>
        <w:pStyle w:val="ListParagraph"/>
        <w:numPr>
          <w:ilvl w:val="0"/>
          <w:numId w:val="11"/>
        </w:numPr>
      </w:pPr>
      <w:r w:rsidRPr="00261359">
        <w:t xml:space="preserve">If you were given a choice, would you want the state health department to help you get back into care? </w:t>
      </w:r>
      <w:r w:rsidR="001B1633" w:rsidRPr="00AE60B9">
        <w:t>Yes</w:t>
      </w:r>
      <w:r w:rsidR="001B1633" w:rsidRPr="00AE60B9">
        <w:tab/>
      </w:r>
      <w:r w:rsidR="001B1633" w:rsidRPr="00AE60B9">
        <w:fldChar w:fldCharType="begin">
          <w:ffData>
            <w:name w:val="Check1"/>
            <w:enabled/>
            <w:calcOnExit w:val="0"/>
            <w:checkBox>
              <w:sizeAuto/>
              <w:default w:val="0"/>
            </w:checkBox>
          </w:ffData>
        </w:fldChar>
      </w:r>
      <w:r w:rsidR="001B1633" w:rsidRPr="00AE60B9">
        <w:instrText xml:space="preserve"> FORMCHECKBOX </w:instrText>
      </w:r>
      <w:r w:rsidR="00160121">
        <w:fldChar w:fldCharType="separate"/>
      </w:r>
      <w:r w:rsidR="001B1633" w:rsidRPr="00AE60B9">
        <w:fldChar w:fldCharType="end"/>
      </w:r>
      <w:r w:rsidR="001B1633" w:rsidRPr="00AE60B9">
        <w:tab/>
        <w:t xml:space="preserve">No </w:t>
      </w:r>
      <w:r w:rsidR="001B1633" w:rsidRPr="00AE60B9">
        <w:fldChar w:fldCharType="begin">
          <w:ffData>
            <w:name w:val="Check2"/>
            <w:enabled/>
            <w:calcOnExit w:val="0"/>
            <w:checkBox>
              <w:sizeAuto/>
              <w:default w:val="0"/>
            </w:checkBox>
          </w:ffData>
        </w:fldChar>
      </w:r>
      <w:r w:rsidR="001B1633" w:rsidRPr="00AE60B9">
        <w:instrText xml:space="preserve"> FORMCHECKBOX </w:instrText>
      </w:r>
      <w:r w:rsidR="00160121">
        <w:fldChar w:fldCharType="separate"/>
      </w:r>
      <w:r w:rsidR="001B1633" w:rsidRPr="00AE60B9">
        <w:fldChar w:fldCharType="end"/>
      </w:r>
    </w:p>
    <w:p w14:paraId="28CEFE39" w14:textId="77777777" w:rsidR="00CD0019" w:rsidRDefault="00CD0019" w:rsidP="00CD0019">
      <w:pPr>
        <w:ind w:left="720"/>
      </w:pPr>
    </w:p>
    <w:p w14:paraId="02AE5510" w14:textId="77777777" w:rsidR="00CD0019" w:rsidRDefault="00CD0019" w:rsidP="00CD0019">
      <w:pPr>
        <w:ind w:left="720"/>
      </w:pPr>
    </w:p>
    <w:p w14:paraId="7501EAED" w14:textId="77777777" w:rsidR="00CD0019" w:rsidRDefault="00CD0019" w:rsidP="00CD0019">
      <w:pPr>
        <w:ind w:left="720"/>
      </w:pPr>
    </w:p>
    <w:p w14:paraId="7D7F855A" w14:textId="77777777" w:rsidR="00871BC9" w:rsidRDefault="00871BC9" w:rsidP="00871BC9">
      <w:r>
        <w:t>***********(</w:t>
      </w:r>
      <w:r w:rsidRPr="00D2732E">
        <w:rPr>
          <w:i/>
        </w:rPr>
        <w:t>Start Section III a</w:t>
      </w:r>
      <w:r>
        <w:rPr>
          <w:i/>
        </w:rPr>
        <w:t xml:space="preserve">t </w:t>
      </w:r>
      <w:r w:rsidRPr="00D2732E">
        <w:rPr>
          <w:i/>
        </w:rPr>
        <w:t>40 minutes from the beginning of the interview if possible</w:t>
      </w:r>
      <w:r>
        <w:t>.)***********</w:t>
      </w:r>
    </w:p>
    <w:p w14:paraId="29D0587D" w14:textId="795D88D8" w:rsidR="003704E0" w:rsidRPr="00A3076F" w:rsidRDefault="00A042DC" w:rsidP="00A3076F">
      <w:pPr>
        <w:pStyle w:val="ListParagraph"/>
        <w:numPr>
          <w:ilvl w:val="0"/>
          <w:numId w:val="10"/>
        </w:numPr>
        <w:rPr>
          <w:b/>
          <w:u w:val="single"/>
        </w:rPr>
      </w:pPr>
      <w:r>
        <w:rPr>
          <w:b/>
          <w:u w:val="single"/>
        </w:rPr>
        <w:t xml:space="preserve">HIV surveillance and </w:t>
      </w:r>
      <w:r w:rsidR="003704E0" w:rsidRPr="00A3076F">
        <w:rPr>
          <w:b/>
          <w:u w:val="single"/>
        </w:rPr>
        <w:t>Data 2 Care</w:t>
      </w:r>
      <w:r>
        <w:rPr>
          <w:b/>
          <w:u w:val="single"/>
        </w:rPr>
        <w:t xml:space="preserve"> in </w:t>
      </w:r>
      <w:r w:rsidR="00542AE0">
        <w:rPr>
          <w:b/>
          <w:u w:val="single"/>
        </w:rPr>
        <w:t>j</w:t>
      </w:r>
      <w:r>
        <w:rPr>
          <w:b/>
          <w:u w:val="single"/>
        </w:rPr>
        <w:t>ails</w:t>
      </w:r>
    </w:p>
    <w:p w14:paraId="6A5B0B92" w14:textId="3272C450" w:rsidR="00B7049F" w:rsidRDefault="00B7049F">
      <w:r>
        <w:t xml:space="preserve">Now </w:t>
      </w:r>
      <w:r w:rsidR="00703196">
        <w:t xml:space="preserve">that we’ve talked about how things are currently done, I want to share what some researchers are discussing to </w:t>
      </w:r>
      <w:r w:rsidR="003C7FD3">
        <w:t>understand HIV in jails.</w:t>
      </w:r>
      <w:r w:rsidR="00703196">
        <w:t xml:space="preserve"> Because many </w:t>
      </w:r>
      <w:r w:rsidR="00976CCA">
        <w:t>jails have websites where you can find out who is currently incarcerated</w:t>
      </w:r>
      <w:r w:rsidR="00DE7F06">
        <w:t xml:space="preserve">, </w:t>
      </w:r>
      <w:r w:rsidR="00976CCA">
        <w:t>the state</w:t>
      </w:r>
      <w:r w:rsidR="00DE7F06">
        <w:t xml:space="preserve"> health department</w:t>
      </w:r>
      <w:r w:rsidR="00976CCA">
        <w:t xml:space="preserve"> </w:t>
      </w:r>
      <w:r w:rsidR="00DE7F06">
        <w:t xml:space="preserve">could </w:t>
      </w:r>
      <w:r w:rsidR="00976CCA">
        <w:t>combine that information with its list of HIV+</w:t>
      </w:r>
      <w:r w:rsidR="00DE7F06">
        <w:t xml:space="preserve"> persons</w:t>
      </w:r>
      <w:r w:rsidR="00976CCA">
        <w:t xml:space="preserve"> </w:t>
      </w:r>
      <w:r w:rsidR="00A61015">
        <w:t xml:space="preserve">to </w:t>
      </w:r>
      <w:r w:rsidR="00976CCA">
        <w:t xml:space="preserve">find out </w:t>
      </w:r>
      <w:r w:rsidR="00672020">
        <w:t>how many people at each jail have HIV</w:t>
      </w:r>
      <w:r w:rsidR="00F318A4">
        <w:t>.</w:t>
      </w:r>
      <w:r w:rsidR="00310C5A">
        <w:t xml:space="preserve"> That way, </w:t>
      </w:r>
      <w:r w:rsidR="00DE7F06">
        <w:t xml:space="preserve">the state health department </w:t>
      </w:r>
      <w:r w:rsidR="00310C5A">
        <w:t xml:space="preserve">would </w:t>
      </w:r>
      <w:r w:rsidR="00DE7F06">
        <w:t>know whether</w:t>
      </w:r>
      <w:r w:rsidR="00310C5A">
        <w:t xml:space="preserve"> there are people in the jail who need HIV care</w:t>
      </w:r>
      <w:r w:rsidR="00357399">
        <w:t xml:space="preserve"> and they could do things to try to </w:t>
      </w:r>
      <w:r w:rsidR="00976CCA">
        <w:t>improve care for those folks both during and after their jail stay</w:t>
      </w:r>
      <w:r w:rsidR="00310C5A">
        <w:t>.</w:t>
      </w:r>
      <w:r w:rsidR="00AA67F1">
        <w:t xml:space="preserve"> [</w:t>
      </w:r>
      <w:r w:rsidR="00AA67F1" w:rsidRPr="00D61A5A">
        <w:rPr>
          <w:i/>
        </w:rPr>
        <w:t xml:space="preserve">Refer participant to </w:t>
      </w:r>
      <w:r w:rsidR="00871BC9">
        <w:rPr>
          <w:i/>
        </w:rPr>
        <w:t>map</w:t>
      </w:r>
      <w:r w:rsidR="00AA67F1" w:rsidRPr="00D61A5A">
        <w:rPr>
          <w:i/>
        </w:rPr>
        <w:t>.]</w:t>
      </w:r>
      <w:r w:rsidR="00310C5A" w:rsidRPr="00D61A5A">
        <w:rPr>
          <w:i/>
        </w:rPr>
        <w:t xml:space="preserve"> </w:t>
      </w:r>
    </w:p>
    <w:p w14:paraId="44DF0377" w14:textId="059EB674" w:rsidR="00B3328D" w:rsidRDefault="00672020" w:rsidP="002871B9">
      <w:pPr>
        <w:rPr>
          <w:b/>
        </w:rPr>
      </w:pPr>
      <w:r>
        <w:t>First, i</w:t>
      </w:r>
      <w:r w:rsidR="00105B03">
        <w:t xml:space="preserve">nformation on </w:t>
      </w:r>
      <w:r w:rsidR="00C83B38">
        <w:t>the number of</w:t>
      </w:r>
      <w:r>
        <w:t xml:space="preserve"> people </w:t>
      </w:r>
      <w:r w:rsidR="00C83B38">
        <w:t>with</w:t>
      </w:r>
      <w:r w:rsidR="00105B03">
        <w:t xml:space="preserve"> HIV in </w:t>
      </w:r>
      <w:r w:rsidR="00C83B38">
        <w:t>each jail</w:t>
      </w:r>
      <w:r w:rsidR="00305847">
        <w:t xml:space="preserve"> could be used to </w:t>
      </w:r>
      <w:r w:rsidR="00305847" w:rsidRPr="00B42FA2">
        <w:rPr>
          <w:b/>
        </w:rPr>
        <w:t xml:space="preserve">find out which jails need more </w:t>
      </w:r>
      <w:r w:rsidR="00C83B38">
        <w:rPr>
          <w:b/>
        </w:rPr>
        <w:t xml:space="preserve">HIV doctors or more HIV medications.  </w:t>
      </w:r>
    </w:p>
    <w:p w14:paraId="79F14E3E" w14:textId="1370BBFC" w:rsidR="002871B9" w:rsidRDefault="00E420E2" w:rsidP="00F7356A">
      <w:pPr>
        <w:pStyle w:val="ListParagraph"/>
        <w:numPr>
          <w:ilvl w:val="0"/>
          <w:numId w:val="11"/>
        </w:numPr>
      </w:pPr>
      <w:r w:rsidRPr="00871BC9">
        <w:t>What are your initial reactions to this idea</w:t>
      </w:r>
      <w:r w:rsidR="003306BE" w:rsidRPr="00871BC9">
        <w:t xml:space="preserve"> of combining </w:t>
      </w:r>
      <w:r w:rsidR="00E5669E" w:rsidRPr="00871BC9">
        <w:t>(</w:t>
      </w:r>
      <w:r w:rsidR="003306BE" w:rsidRPr="00871BC9">
        <w:t>jail and health department</w:t>
      </w:r>
      <w:r w:rsidR="00E5669E" w:rsidRPr="00871BC9">
        <w:t>)</w:t>
      </w:r>
      <w:r w:rsidR="003306BE" w:rsidRPr="00871BC9">
        <w:t xml:space="preserve"> data to </w:t>
      </w:r>
      <w:r w:rsidR="00E5669E" w:rsidRPr="00871BC9">
        <w:t>count</w:t>
      </w:r>
      <w:r w:rsidR="003306BE" w:rsidRPr="00871BC9">
        <w:t xml:space="preserve"> the number of people with HIV in jail</w:t>
      </w:r>
      <w:r w:rsidRPr="00871BC9">
        <w:t>?</w:t>
      </w:r>
    </w:p>
    <w:p w14:paraId="178E1777" w14:textId="105FB848" w:rsidR="00871BC9" w:rsidRDefault="00871BC9" w:rsidP="00871BC9"/>
    <w:p w14:paraId="432D581B" w14:textId="3D99D542" w:rsidR="00F7356A" w:rsidRDefault="00F7356A" w:rsidP="00871BC9"/>
    <w:p w14:paraId="51970976" w14:textId="2A52CE75" w:rsidR="00F7356A" w:rsidRDefault="00F7356A" w:rsidP="00871BC9"/>
    <w:p w14:paraId="03AACA2B" w14:textId="2140F1FD" w:rsidR="00F7356A" w:rsidRDefault="00F7356A" w:rsidP="00871BC9"/>
    <w:p w14:paraId="111EA23A" w14:textId="77777777" w:rsidR="00F7356A" w:rsidRDefault="00F7356A" w:rsidP="00871BC9"/>
    <w:p w14:paraId="7474129A" w14:textId="77777777" w:rsidR="00871BC9" w:rsidRPr="00871BC9" w:rsidRDefault="00871BC9" w:rsidP="00871BC9"/>
    <w:p w14:paraId="367B577D" w14:textId="23FA9469" w:rsidR="002871B9" w:rsidRDefault="009514DE" w:rsidP="00D477BE">
      <w:pPr>
        <w:pStyle w:val="ListParagraph"/>
        <w:numPr>
          <w:ilvl w:val="0"/>
          <w:numId w:val="11"/>
        </w:numPr>
      </w:pPr>
      <w:r w:rsidRPr="00871BC9">
        <w:t xml:space="preserve">What are some </w:t>
      </w:r>
      <w:r w:rsidRPr="00871BC9">
        <w:rPr>
          <w:i/>
        </w:rPr>
        <w:t>good</w:t>
      </w:r>
      <w:r w:rsidRPr="00871BC9">
        <w:t xml:space="preserve"> things that might happen </w:t>
      </w:r>
      <w:r w:rsidR="003306BE" w:rsidRPr="00871BC9">
        <w:t xml:space="preserve">if the state health department knew the </w:t>
      </w:r>
      <w:r w:rsidRPr="00871BC9">
        <w:t>number of HIV+ people in each jail?</w:t>
      </w:r>
    </w:p>
    <w:p w14:paraId="5F1C3A5D" w14:textId="4A1A7C28" w:rsidR="00871BC9" w:rsidRDefault="00871BC9" w:rsidP="00871BC9"/>
    <w:p w14:paraId="7519EEA2" w14:textId="7EE4B076" w:rsidR="00F7356A" w:rsidRDefault="00F7356A" w:rsidP="00871BC9"/>
    <w:p w14:paraId="43168492" w14:textId="4CBF68D2" w:rsidR="00F7356A" w:rsidRDefault="00F7356A" w:rsidP="00871BC9"/>
    <w:p w14:paraId="6625188D" w14:textId="382BD860" w:rsidR="00F7356A" w:rsidRDefault="00F7356A" w:rsidP="00871BC9"/>
    <w:p w14:paraId="0518BE15" w14:textId="77777777" w:rsidR="00F7356A" w:rsidRDefault="00F7356A" w:rsidP="00871BC9"/>
    <w:p w14:paraId="05314588" w14:textId="77777777" w:rsidR="00871BC9" w:rsidRPr="00871BC9" w:rsidRDefault="00871BC9" w:rsidP="00871BC9"/>
    <w:p w14:paraId="5101F53E" w14:textId="4E452D39" w:rsidR="002871B9" w:rsidRDefault="003306BE" w:rsidP="00D477BE">
      <w:pPr>
        <w:pStyle w:val="ListParagraph"/>
        <w:numPr>
          <w:ilvl w:val="0"/>
          <w:numId w:val="11"/>
        </w:numPr>
      </w:pPr>
      <w:r w:rsidRPr="00871BC9">
        <w:t xml:space="preserve">What are some </w:t>
      </w:r>
      <w:r w:rsidRPr="00871BC9">
        <w:rPr>
          <w:i/>
        </w:rPr>
        <w:t>good</w:t>
      </w:r>
      <w:r w:rsidRPr="00871BC9">
        <w:t xml:space="preserve"> things that might happen if </w:t>
      </w:r>
      <w:r w:rsidR="000D2477" w:rsidRPr="00871BC9">
        <w:t>each county jail</w:t>
      </w:r>
      <w:r w:rsidRPr="00871BC9">
        <w:t xml:space="preserve"> knew the number of HIV+ people </w:t>
      </w:r>
      <w:r w:rsidR="000D2477" w:rsidRPr="00871BC9">
        <w:t>that it was incarcerating</w:t>
      </w:r>
      <w:r w:rsidRPr="00871BC9">
        <w:t>?</w:t>
      </w:r>
    </w:p>
    <w:p w14:paraId="4EE4D419" w14:textId="6993A34C" w:rsidR="00871BC9" w:rsidRDefault="00871BC9" w:rsidP="00871BC9"/>
    <w:p w14:paraId="5FEC8FF2" w14:textId="51E8AD3B" w:rsidR="00871BC9" w:rsidRDefault="00871BC9" w:rsidP="00871BC9"/>
    <w:p w14:paraId="664A8241" w14:textId="5373DEF0" w:rsidR="00F7356A" w:rsidRDefault="00F7356A" w:rsidP="00871BC9"/>
    <w:p w14:paraId="1F3C8989" w14:textId="70751945" w:rsidR="00F7356A" w:rsidRDefault="00F7356A" w:rsidP="00871BC9"/>
    <w:p w14:paraId="5757575D" w14:textId="77777777" w:rsidR="00F7356A" w:rsidRPr="00871BC9" w:rsidRDefault="00F7356A" w:rsidP="00871BC9"/>
    <w:p w14:paraId="07D042D4" w14:textId="115B21FD" w:rsidR="002871B9" w:rsidRDefault="003306BE" w:rsidP="00D477BE">
      <w:pPr>
        <w:pStyle w:val="ListParagraph"/>
        <w:numPr>
          <w:ilvl w:val="0"/>
          <w:numId w:val="11"/>
        </w:numPr>
      </w:pPr>
      <w:r w:rsidRPr="00871BC9">
        <w:t xml:space="preserve">What are some </w:t>
      </w:r>
      <w:r w:rsidRPr="00871BC9">
        <w:rPr>
          <w:i/>
        </w:rPr>
        <w:t xml:space="preserve">bad </w:t>
      </w:r>
      <w:r w:rsidRPr="00871BC9">
        <w:t>things that might happen if the state health department knew the number of HIV+ people in each jail?</w:t>
      </w:r>
    </w:p>
    <w:p w14:paraId="5F4ED8DA" w14:textId="3B39F75F" w:rsidR="00871BC9" w:rsidRDefault="00871BC9" w:rsidP="00871BC9"/>
    <w:p w14:paraId="39D3BC5F" w14:textId="5F4251BA" w:rsidR="007A44E1" w:rsidRDefault="007A44E1" w:rsidP="00871BC9"/>
    <w:p w14:paraId="0E46316D" w14:textId="35E2E8CE" w:rsidR="00F7356A" w:rsidRDefault="00F7356A" w:rsidP="00871BC9"/>
    <w:p w14:paraId="5D0A083E" w14:textId="77777777" w:rsidR="00F7356A" w:rsidRPr="00871BC9" w:rsidRDefault="00F7356A" w:rsidP="00871BC9"/>
    <w:p w14:paraId="71CD5AF9" w14:textId="4FAFEAAD" w:rsidR="002871B9" w:rsidRPr="00871BC9" w:rsidRDefault="000D2477" w:rsidP="00D477BE">
      <w:pPr>
        <w:pStyle w:val="ListParagraph"/>
        <w:numPr>
          <w:ilvl w:val="0"/>
          <w:numId w:val="11"/>
        </w:numPr>
      </w:pPr>
      <w:r w:rsidRPr="00871BC9">
        <w:t xml:space="preserve">What are some </w:t>
      </w:r>
      <w:r w:rsidRPr="00871BC9">
        <w:rPr>
          <w:i/>
        </w:rPr>
        <w:t xml:space="preserve">bad </w:t>
      </w:r>
      <w:r w:rsidRPr="00871BC9">
        <w:t>things that might happen if each county jail knew the number of HIV+ people that it was incarcerating?</w:t>
      </w:r>
    </w:p>
    <w:p w14:paraId="250410F3" w14:textId="20CD2FCB" w:rsidR="00EE7DB1" w:rsidRDefault="00EE7DB1" w:rsidP="00B76225">
      <w:pPr>
        <w:pStyle w:val="ListParagraph"/>
        <w:ind w:left="810"/>
      </w:pPr>
    </w:p>
    <w:p w14:paraId="7AAF4819" w14:textId="64EB1175" w:rsidR="00871BC9" w:rsidRDefault="00871BC9" w:rsidP="00B76225">
      <w:pPr>
        <w:pStyle w:val="ListParagraph"/>
        <w:ind w:left="810"/>
      </w:pPr>
    </w:p>
    <w:p w14:paraId="290994AA" w14:textId="6F990B75" w:rsidR="00F7356A" w:rsidRDefault="00F7356A" w:rsidP="00B76225">
      <w:pPr>
        <w:pStyle w:val="ListParagraph"/>
        <w:ind w:left="810"/>
      </w:pPr>
    </w:p>
    <w:p w14:paraId="2DB2D2CF" w14:textId="404E0D2A" w:rsidR="00F7356A" w:rsidRDefault="00F7356A" w:rsidP="00B76225">
      <w:pPr>
        <w:pStyle w:val="ListParagraph"/>
        <w:ind w:left="810"/>
      </w:pPr>
    </w:p>
    <w:p w14:paraId="0D5BE66B" w14:textId="77777777" w:rsidR="00F7356A" w:rsidRDefault="00F7356A" w:rsidP="00B76225">
      <w:pPr>
        <w:pStyle w:val="ListParagraph"/>
        <w:ind w:left="810"/>
      </w:pPr>
    </w:p>
    <w:p w14:paraId="7B356BC7" w14:textId="32735800" w:rsidR="001B1F14" w:rsidRPr="00B76225" w:rsidRDefault="00871BC9" w:rsidP="00B76225">
      <w:pPr>
        <w:rPr>
          <w:sz w:val="24"/>
          <w:szCs w:val="24"/>
        </w:rPr>
      </w:pPr>
      <w:r>
        <w:t>[</w:t>
      </w:r>
      <w:r w:rsidRPr="00D61A5A">
        <w:rPr>
          <w:i/>
        </w:rPr>
        <w:t>Ref</w:t>
      </w:r>
      <w:r>
        <w:rPr>
          <w:i/>
        </w:rPr>
        <w:t>er participant to comparison list</w:t>
      </w:r>
      <w:r w:rsidRPr="00D61A5A">
        <w:rPr>
          <w:i/>
        </w:rPr>
        <w:t xml:space="preserve">.] </w:t>
      </w:r>
      <w:r>
        <w:rPr>
          <w:i/>
        </w:rPr>
        <w:t xml:space="preserve"> </w:t>
      </w:r>
      <w:r w:rsidR="001B1F14">
        <w:t xml:space="preserve">It is also possible that the health department could learn who has HIV in NC jails, and this information could be used to </w:t>
      </w:r>
      <w:r w:rsidR="001B1F14" w:rsidRPr="0092708C">
        <w:t>get people the treatment they need while in jail</w:t>
      </w:r>
      <w:r w:rsidR="001B1F14" w:rsidRPr="001B1F14">
        <w:t>,</w:t>
      </w:r>
      <w:r w:rsidR="001B1F14">
        <w:t xml:space="preserve"> or to connect them with HIV care after release. </w:t>
      </w:r>
    </w:p>
    <w:p w14:paraId="4BC0AA7A" w14:textId="6EE1F9A9" w:rsidR="001B1F14" w:rsidRDefault="001B1F14" w:rsidP="00D477BE">
      <w:pPr>
        <w:pStyle w:val="ListParagraph"/>
        <w:numPr>
          <w:ilvl w:val="0"/>
          <w:numId w:val="11"/>
        </w:numPr>
      </w:pPr>
      <w:r w:rsidRPr="00871BC9">
        <w:t xml:space="preserve">What are your initial reactions to this idea? How well do you think this would work? </w:t>
      </w:r>
    </w:p>
    <w:p w14:paraId="6E33B9C2" w14:textId="42556B08" w:rsidR="00871BC9" w:rsidRDefault="00871BC9" w:rsidP="00871BC9"/>
    <w:p w14:paraId="61F7DCFC" w14:textId="19A34867" w:rsidR="00871BC9" w:rsidRDefault="00871BC9" w:rsidP="00871BC9"/>
    <w:p w14:paraId="281D4D5E" w14:textId="072DE099" w:rsidR="00F7356A" w:rsidRDefault="00F7356A" w:rsidP="00871BC9"/>
    <w:p w14:paraId="060E1212" w14:textId="77777777" w:rsidR="00F7356A" w:rsidRPr="00871BC9" w:rsidRDefault="00F7356A" w:rsidP="00871BC9"/>
    <w:p w14:paraId="11C470A5" w14:textId="7CE58988" w:rsidR="001B1F14" w:rsidRDefault="001B1F14" w:rsidP="00D477BE">
      <w:pPr>
        <w:pStyle w:val="ListParagraph"/>
        <w:numPr>
          <w:ilvl w:val="0"/>
          <w:numId w:val="11"/>
        </w:numPr>
      </w:pPr>
      <w:r w:rsidRPr="00871BC9">
        <w:t xml:space="preserve">What are some </w:t>
      </w:r>
      <w:r w:rsidRPr="00871BC9">
        <w:rPr>
          <w:i/>
        </w:rPr>
        <w:t>good</w:t>
      </w:r>
      <w:r w:rsidRPr="00871BC9">
        <w:t xml:space="preserve"> things t</w:t>
      </w:r>
      <w:r w:rsidR="002B7F2E" w:rsidRPr="00871BC9">
        <w:t>h</w:t>
      </w:r>
      <w:r w:rsidRPr="00871BC9">
        <w:t>at might happen if the state health department could learn who has HIV in each jail</w:t>
      </w:r>
      <w:r w:rsidR="002B7F2E" w:rsidRPr="00871BC9">
        <w:t>?</w:t>
      </w:r>
    </w:p>
    <w:p w14:paraId="0CDA2C62" w14:textId="12829586" w:rsidR="00871BC9" w:rsidRDefault="00871BC9" w:rsidP="00871BC9"/>
    <w:p w14:paraId="36AEFD80" w14:textId="723FE217" w:rsidR="00871BC9" w:rsidRDefault="00871BC9" w:rsidP="00871BC9"/>
    <w:p w14:paraId="17D1728F" w14:textId="7AF947A6" w:rsidR="00871BC9" w:rsidRDefault="00871BC9" w:rsidP="00871BC9"/>
    <w:p w14:paraId="5754DAF7" w14:textId="77777777" w:rsidR="00F7356A" w:rsidRPr="00871BC9" w:rsidRDefault="00F7356A" w:rsidP="00871BC9"/>
    <w:p w14:paraId="332687E3" w14:textId="5924A87F" w:rsidR="001B1F14" w:rsidRDefault="001B1F14" w:rsidP="00D477BE">
      <w:pPr>
        <w:pStyle w:val="ListParagraph"/>
        <w:numPr>
          <w:ilvl w:val="0"/>
          <w:numId w:val="11"/>
        </w:numPr>
      </w:pPr>
      <w:r w:rsidRPr="00871BC9">
        <w:t xml:space="preserve">What are some </w:t>
      </w:r>
      <w:r w:rsidRPr="00871BC9">
        <w:rPr>
          <w:i/>
        </w:rPr>
        <w:t>good</w:t>
      </w:r>
      <w:r w:rsidRPr="00871BC9">
        <w:t xml:space="preserve"> things that might happen if each county jail could learn who has HIV in their jail?</w:t>
      </w:r>
    </w:p>
    <w:p w14:paraId="6E60F417" w14:textId="66D944E2" w:rsidR="00871BC9" w:rsidRDefault="00871BC9" w:rsidP="00871BC9"/>
    <w:p w14:paraId="383470BD" w14:textId="64D7F0C3" w:rsidR="00871BC9" w:rsidRDefault="00871BC9" w:rsidP="00871BC9"/>
    <w:p w14:paraId="4B3C59D5" w14:textId="654F16EB" w:rsidR="00F7356A" w:rsidRDefault="00F7356A" w:rsidP="00871BC9"/>
    <w:p w14:paraId="262F2DB5" w14:textId="77777777" w:rsidR="00F7356A" w:rsidRPr="00871BC9" w:rsidRDefault="00F7356A" w:rsidP="00871BC9"/>
    <w:p w14:paraId="739D3D06" w14:textId="4ED5C5F2" w:rsidR="001B1F14" w:rsidRDefault="001B1F14" w:rsidP="00D477BE">
      <w:pPr>
        <w:pStyle w:val="ListParagraph"/>
        <w:numPr>
          <w:ilvl w:val="0"/>
          <w:numId w:val="11"/>
        </w:numPr>
      </w:pPr>
      <w:r w:rsidRPr="00871BC9">
        <w:t xml:space="preserve">What are some </w:t>
      </w:r>
      <w:r w:rsidRPr="00871BC9">
        <w:rPr>
          <w:i/>
        </w:rPr>
        <w:t xml:space="preserve">bad </w:t>
      </w:r>
      <w:r w:rsidRPr="00871BC9">
        <w:t>things that might happen if the state health department could learn who has HIV in each jail?</w:t>
      </w:r>
    </w:p>
    <w:p w14:paraId="7A17B319" w14:textId="5264C241" w:rsidR="00871BC9" w:rsidRDefault="00871BC9" w:rsidP="00871BC9"/>
    <w:p w14:paraId="7E7D1725" w14:textId="6D6110EA" w:rsidR="00871BC9" w:rsidRDefault="00871BC9" w:rsidP="00871BC9"/>
    <w:p w14:paraId="3FD2E362" w14:textId="17EB9D2B" w:rsidR="00F7356A" w:rsidRDefault="00F7356A" w:rsidP="00871BC9"/>
    <w:p w14:paraId="44F93F41" w14:textId="28FC8924" w:rsidR="00F7356A" w:rsidRDefault="00F7356A" w:rsidP="00871BC9"/>
    <w:p w14:paraId="7B25EC76" w14:textId="77777777" w:rsidR="00F7356A" w:rsidRDefault="00F7356A" w:rsidP="00871BC9"/>
    <w:p w14:paraId="26134B7D" w14:textId="77777777" w:rsidR="00F7356A" w:rsidRPr="00871BC9" w:rsidRDefault="00F7356A" w:rsidP="00871BC9"/>
    <w:p w14:paraId="28DA87E5" w14:textId="1FEDD6FC" w:rsidR="001B1F14" w:rsidRDefault="001B1F14" w:rsidP="00D477BE">
      <w:pPr>
        <w:pStyle w:val="ListParagraph"/>
        <w:numPr>
          <w:ilvl w:val="0"/>
          <w:numId w:val="11"/>
        </w:numPr>
      </w:pPr>
      <w:r w:rsidRPr="00871BC9">
        <w:t xml:space="preserve">What are some </w:t>
      </w:r>
      <w:r w:rsidRPr="00871BC9">
        <w:rPr>
          <w:i/>
        </w:rPr>
        <w:t xml:space="preserve">bad </w:t>
      </w:r>
      <w:r w:rsidRPr="00871BC9">
        <w:t>things that might happen if each county jail could learn who has HIV in their jail?</w:t>
      </w:r>
    </w:p>
    <w:p w14:paraId="025D54CC" w14:textId="45028592" w:rsidR="00871BC9" w:rsidRDefault="00871BC9" w:rsidP="00871BC9"/>
    <w:p w14:paraId="0CCB0E94" w14:textId="78ED6885" w:rsidR="00871BC9" w:rsidRDefault="00871BC9" w:rsidP="00871BC9"/>
    <w:p w14:paraId="46CFA7AF" w14:textId="77777777" w:rsidR="00F7356A" w:rsidRDefault="00F7356A" w:rsidP="00871BC9"/>
    <w:p w14:paraId="17FBFF86" w14:textId="77777777" w:rsidR="00F7356A" w:rsidRPr="00871BC9" w:rsidRDefault="00F7356A" w:rsidP="00871BC9"/>
    <w:p w14:paraId="0BA47AA8" w14:textId="6F29FD9E" w:rsidR="00871BC9" w:rsidRPr="00871BC9" w:rsidRDefault="001B1F14" w:rsidP="00871BC9">
      <w:pPr>
        <w:pStyle w:val="ListParagraph"/>
        <w:numPr>
          <w:ilvl w:val="0"/>
          <w:numId w:val="11"/>
        </w:numPr>
      </w:pPr>
      <w:r w:rsidRPr="00871BC9">
        <w:t xml:space="preserve">What would be the best way to </w:t>
      </w:r>
      <w:r w:rsidR="00EE7DB1" w:rsidRPr="00871BC9">
        <w:t>get people the care they need while in jail</w:t>
      </w:r>
      <w:r w:rsidR="00DF3A22" w:rsidRPr="00871BC9">
        <w:t>?</w:t>
      </w:r>
      <w:r w:rsidR="00567EF2" w:rsidRPr="00871BC9">
        <w:t xml:space="preserve"> </w:t>
      </w:r>
      <w:r w:rsidR="00DF3A22" w:rsidRPr="00871BC9">
        <w:t xml:space="preserve">What would be the best way to </w:t>
      </w:r>
      <w:r w:rsidR="00EE7DB1" w:rsidRPr="00871BC9">
        <w:t xml:space="preserve">connect them with HIV care after release? </w:t>
      </w:r>
    </w:p>
    <w:p w14:paraId="31919D4B" w14:textId="5ECA21FC" w:rsidR="00871BC9" w:rsidRPr="00871BC9" w:rsidRDefault="001B1F14" w:rsidP="00871BC9">
      <w:pPr>
        <w:pStyle w:val="ListParagraph"/>
        <w:numPr>
          <w:ilvl w:val="1"/>
          <w:numId w:val="27"/>
        </w:numPr>
      </w:pPr>
      <w:r w:rsidRPr="00871BC9">
        <w:t>Who should make the contact with an out-of-care patient? (</w:t>
      </w:r>
      <w:r w:rsidR="00B76225" w:rsidRPr="00871BC9">
        <w:t>H</w:t>
      </w:r>
      <w:r w:rsidRPr="00871BC9">
        <w:t>ealth department? Jail medical staff? Community doctor? Someone else?</w:t>
      </w:r>
    </w:p>
    <w:p w14:paraId="34CF4291" w14:textId="4155C4B2" w:rsidR="00871BC9" w:rsidRPr="00871BC9" w:rsidRDefault="001B1F14" w:rsidP="00871BC9">
      <w:pPr>
        <w:pStyle w:val="ListParagraph"/>
        <w:numPr>
          <w:ilvl w:val="1"/>
          <w:numId w:val="27"/>
        </w:numPr>
      </w:pPr>
      <w:r w:rsidRPr="00871BC9">
        <w:t>When should the contact be made? (In jail? If in jail, where/when? After release?)</w:t>
      </w:r>
    </w:p>
    <w:p w14:paraId="360A0BB0" w14:textId="3F8DCF63" w:rsidR="00871BC9" w:rsidRPr="00871BC9" w:rsidRDefault="001B1F14" w:rsidP="00871BC9">
      <w:pPr>
        <w:pStyle w:val="ListParagraph"/>
        <w:numPr>
          <w:ilvl w:val="1"/>
          <w:numId w:val="27"/>
        </w:numPr>
      </w:pPr>
      <w:r w:rsidRPr="00871BC9">
        <w:t>Who should be contacted? (Someone who misses HIV appointments for a period of time? Someone who never started HIV care? Never came back for their test results? Has a high viral load? Has no recent lab tests? Other factors?) When should they be contacted?</w:t>
      </w:r>
    </w:p>
    <w:p w14:paraId="57E4DBD6" w14:textId="317B2401" w:rsidR="00871BC9" w:rsidRPr="00871BC9" w:rsidRDefault="001B1F14" w:rsidP="00871BC9">
      <w:pPr>
        <w:pStyle w:val="ListParagraph"/>
        <w:numPr>
          <w:ilvl w:val="1"/>
          <w:numId w:val="27"/>
        </w:numPr>
      </w:pPr>
      <w:r w:rsidRPr="00871BC9">
        <w:t xml:space="preserve">When people are back in the community, but out of care, how do you think they should be contacted? </w:t>
      </w:r>
    </w:p>
    <w:p w14:paraId="5B157087" w14:textId="77777777" w:rsidR="001311E4" w:rsidRDefault="00B80B31" w:rsidP="001311E4">
      <w:pPr>
        <w:pStyle w:val="ListParagraph"/>
        <w:numPr>
          <w:ilvl w:val="1"/>
          <w:numId w:val="27"/>
        </w:numPr>
      </w:pPr>
      <w:r w:rsidRPr="00871BC9">
        <w:t>What should</w:t>
      </w:r>
      <w:r w:rsidR="001B1F14" w:rsidRPr="00871BC9">
        <w:t xml:space="preserve"> be done to ensure that people’s HIV status stays confidential? </w:t>
      </w:r>
    </w:p>
    <w:p w14:paraId="312E8818" w14:textId="77777777" w:rsidR="001311E4" w:rsidRDefault="001311E4" w:rsidP="001311E4"/>
    <w:p w14:paraId="4C696620" w14:textId="77777777" w:rsidR="001311E4" w:rsidRDefault="001311E4" w:rsidP="001311E4"/>
    <w:p w14:paraId="7B8A0611" w14:textId="77777777" w:rsidR="001311E4" w:rsidRDefault="001311E4" w:rsidP="001311E4"/>
    <w:p w14:paraId="1DC64A62" w14:textId="77777777" w:rsidR="001311E4" w:rsidRDefault="001311E4" w:rsidP="001311E4"/>
    <w:p w14:paraId="00BED9AA" w14:textId="01E68F44" w:rsidR="001311E4" w:rsidRDefault="001311E4" w:rsidP="001311E4"/>
    <w:p w14:paraId="2B969839" w14:textId="7BCD83AB" w:rsidR="001311E4" w:rsidRDefault="001311E4" w:rsidP="001311E4"/>
    <w:p w14:paraId="164128CA" w14:textId="5CC695FD" w:rsidR="001311E4" w:rsidRDefault="001311E4" w:rsidP="001311E4"/>
    <w:p w14:paraId="4974E520" w14:textId="77777777" w:rsidR="001311E4" w:rsidRDefault="001311E4" w:rsidP="001311E4"/>
    <w:p w14:paraId="065641F9" w14:textId="77777777" w:rsidR="001311E4" w:rsidRDefault="001311E4" w:rsidP="001311E4"/>
    <w:p w14:paraId="0FD88EAF" w14:textId="77777777" w:rsidR="001311E4" w:rsidRDefault="001311E4" w:rsidP="001311E4"/>
    <w:p w14:paraId="2F15F427" w14:textId="2B4CD904" w:rsidR="00871BC9" w:rsidRDefault="001B49C5" w:rsidP="001B49C5">
      <w:pPr>
        <w:ind w:left="720" w:hanging="360"/>
        <w:rPr>
          <w:highlight w:val="yellow"/>
        </w:rPr>
      </w:pPr>
      <w:r>
        <w:t>38</w:t>
      </w:r>
      <w:r w:rsidR="001311E4">
        <w:t xml:space="preserve">. </w:t>
      </w:r>
      <w:r w:rsidR="001311E4" w:rsidRPr="001311E4">
        <w:t xml:space="preserve"> </w:t>
      </w:r>
      <w:r w:rsidR="001311E4">
        <w:t>Are there any other groups that might want to use this information?  If so, what other groups? How would they use the data? What good or bad things may come of this?</w:t>
      </w:r>
    </w:p>
    <w:p w14:paraId="794AE081" w14:textId="4893A2B5" w:rsidR="00F7356A" w:rsidRDefault="00F7356A" w:rsidP="00871BC9">
      <w:pPr>
        <w:rPr>
          <w:highlight w:val="yellow"/>
        </w:rPr>
      </w:pPr>
    </w:p>
    <w:p w14:paraId="62D5DEAE" w14:textId="41CCACC0" w:rsidR="00F7356A" w:rsidRDefault="00F7356A" w:rsidP="00871BC9">
      <w:pPr>
        <w:rPr>
          <w:highlight w:val="yellow"/>
        </w:rPr>
      </w:pPr>
    </w:p>
    <w:p w14:paraId="640C1F09" w14:textId="400F7B94" w:rsidR="00F7356A" w:rsidRDefault="00F7356A" w:rsidP="00871BC9">
      <w:pPr>
        <w:rPr>
          <w:highlight w:val="yellow"/>
        </w:rPr>
      </w:pPr>
    </w:p>
    <w:p w14:paraId="2D04B868" w14:textId="292326E1" w:rsidR="00F7356A" w:rsidRDefault="00F7356A" w:rsidP="00871BC9">
      <w:pPr>
        <w:rPr>
          <w:highlight w:val="yellow"/>
        </w:rPr>
      </w:pPr>
    </w:p>
    <w:p w14:paraId="449748F3" w14:textId="7AD6697E" w:rsidR="00F7356A" w:rsidRDefault="00F7356A" w:rsidP="00871BC9">
      <w:pPr>
        <w:rPr>
          <w:highlight w:val="yellow"/>
        </w:rPr>
      </w:pPr>
    </w:p>
    <w:p w14:paraId="716AE964" w14:textId="2D8891CC" w:rsidR="00871BC9" w:rsidRDefault="00871BC9" w:rsidP="00871BC9">
      <w:pPr>
        <w:rPr>
          <w:highlight w:val="yellow"/>
        </w:rPr>
      </w:pPr>
    </w:p>
    <w:p w14:paraId="1D1C0A00" w14:textId="3014CD19" w:rsidR="0098314E" w:rsidRDefault="001B49C5" w:rsidP="001B49C5">
      <w:pPr>
        <w:spacing w:after="0"/>
        <w:ind w:left="720" w:hanging="360"/>
      </w:pPr>
      <w:r>
        <w:t xml:space="preserve">39. </w:t>
      </w:r>
      <w:r w:rsidR="00672020" w:rsidRPr="007A44E1">
        <w:t xml:space="preserve">Do you think people who aren’t taking </w:t>
      </w:r>
      <w:r w:rsidR="000D2477" w:rsidRPr="007A44E1">
        <w:t xml:space="preserve">HIV </w:t>
      </w:r>
      <w:r w:rsidR="00672020" w:rsidRPr="007A44E1">
        <w:t xml:space="preserve">medications, or have stopped them, would want help from the health department or jail in getting started on them? </w:t>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1C10CD1E" w14:textId="77777777" w:rsidR="0098314E" w:rsidRDefault="0098314E" w:rsidP="0098314E">
      <w:pPr>
        <w:pStyle w:val="ListParagraph"/>
        <w:spacing w:after="0"/>
      </w:pPr>
    </w:p>
    <w:p w14:paraId="2EC2234F" w14:textId="55C25A58" w:rsidR="00672020" w:rsidRDefault="00672020" w:rsidP="0098314E">
      <w:pPr>
        <w:pStyle w:val="ListParagraph"/>
        <w:spacing w:after="0"/>
      </w:pPr>
      <w:r w:rsidRPr="007A44E1">
        <w:t xml:space="preserve">Why or why not? </w:t>
      </w:r>
      <w:r w:rsidR="00D000C2" w:rsidRPr="007A44E1">
        <w:t xml:space="preserve">How do you feel about using incarceration in jail </w:t>
      </w:r>
      <w:r w:rsidRPr="007A44E1">
        <w:t xml:space="preserve">as an opportunity to get people back on </w:t>
      </w:r>
      <w:r w:rsidR="00D000C2" w:rsidRPr="007A44E1">
        <w:t xml:space="preserve">HIV </w:t>
      </w:r>
      <w:r w:rsidRPr="007A44E1">
        <w:t>medications?</w:t>
      </w:r>
    </w:p>
    <w:p w14:paraId="6E560308" w14:textId="7C3D9FCE" w:rsidR="007A44E1" w:rsidRDefault="007A44E1" w:rsidP="007A44E1">
      <w:pPr>
        <w:spacing w:after="0"/>
      </w:pPr>
    </w:p>
    <w:p w14:paraId="63289D3E" w14:textId="2760B7AC" w:rsidR="007A44E1" w:rsidRDefault="007A44E1" w:rsidP="007A44E1">
      <w:pPr>
        <w:spacing w:after="0"/>
      </w:pPr>
    </w:p>
    <w:p w14:paraId="447305D2" w14:textId="0BB315F2" w:rsidR="00F7356A" w:rsidRDefault="00F7356A" w:rsidP="007A44E1">
      <w:pPr>
        <w:spacing w:after="0"/>
      </w:pPr>
    </w:p>
    <w:p w14:paraId="705D916B" w14:textId="50A0B207" w:rsidR="00F7356A" w:rsidRDefault="00F7356A" w:rsidP="007A44E1">
      <w:pPr>
        <w:spacing w:after="0"/>
      </w:pPr>
    </w:p>
    <w:p w14:paraId="3FDA8FA2" w14:textId="766D7558" w:rsidR="00F7356A" w:rsidRDefault="00F7356A" w:rsidP="007A44E1">
      <w:pPr>
        <w:spacing w:after="0"/>
      </w:pPr>
    </w:p>
    <w:p w14:paraId="603BA3C2" w14:textId="6B062DCE" w:rsidR="00F7356A" w:rsidRDefault="00F7356A" w:rsidP="007A44E1">
      <w:pPr>
        <w:spacing w:after="0"/>
      </w:pPr>
    </w:p>
    <w:p w14:paraId="671819FD" w14:textId="77777777" w:rsidR="00F7356A" w:rsidRDefault="00F7356A" w:rsidP="007A44E1">
      <w:pPr>
        <w:spacing w:after="0"/>
      </w:pPr>
    </w:p>
    <w:p w14:paraId="296620EA" w14:textId="4E097B7C" w:rsidR="00F7356A" w:rsidRDefault="00F7356A" w:rsidP="007A44E1">
      <w:pPr>
        <w:spacing w:after="0"/>
      </w:pPr>
    </w:p>
    <w:p w14:paraId="5CD33304" w14:textId="77777777" w:rsidR="00F7356A" w:rsidRDefault="00F7356A" w:rsidP="007A44E1">
      <w:pPr>
        <w:spacing w:after="0"/>
      </w:pPr>
    </w:p>
    <w:p w14:paraId="363B8F98" w14:textId="77777777" w:rsidR="007A44E1" w:rsidRPr="007A44E1" w:rsidRDefault="007A44E1" w:rsidP="007A44E1">
      <w:pPr>
        <w:spacing w:after="0"/>
      </w:pPr>
    </w:p>
    <w:p w14:paraId="33B9899D" w14:textId="77777777" w:rsidR="007A44E1" w:rsidRDefault="007A44E1" w:rsidP="007A44E1">
      <w:pPr>
        <w:spacing w:after="0"/>
      </w:pPr>
    </w:p>
    <w:p w14:paraId="2AC5ACCE" w14:textId="2D58FAAB" w:rsidR="007A44E1" w:rsidRDefault="007A44E1" w:rsidP="007A44E1">
      <w:pPr>
        <w:spacing w:after="0"/>
      </w:pPr>
    </w:p>
    <w:p w14:paraId="49954045" w14:textId="7DCF8236" w:rsidR="00F7356A" w:rsidRDefault="00F7356A" w:rsidP="007A44E1">
      <w:pPr>
        <w:spacing w:after="0"/>
      </w:pPr>
    </w:p>
    <w:p w14:paraId="1CC34815" w14:textId="0AB107DA" w:rsidR="00F7356A" w:rsidRDefault="00F7356A" w:rsidP="007A44E1">
      <w:pPr>
        <w:spacing w:after="0"/>
      </w:pPr>
    </w:p>
    <w:p w14:paraId="4486EED7" w14:textId="01806A10" w:rsidR="00F7356A" w:rsidRDefault="00F7356A" w:rsidP="007A44E1">
      <w:pPr>
        <w:spacing w:after="0"/>
      </w:pPr>
    </w:p>
    <w:p w14:paraId="3671A315" w14:textId="408A2A1B" w:rsidR="00F7356A" w:rsidRDefault="00F7356A" w:rsidP="007A44E1">
      <w:pPr>
        <w:spacing w:after="0"/>
      </w:pPr>
    </w:p>
    <w:p w14:paraId="0F7E2C12" w14:textId="77777777" w:rsidR="00F7356A" w:rsidRDefault="00F7356A" w:rsidP="007A44E1">
      <w:pPr>
        <w:spacing w:after="0"/>
      </w:pPr>
    </w:p>
    <w:p w14:paraId="2A948B61" w14:textId="1FB3C9F4" w:rsidR="00F7356A" w:rsidRDefault="00F7356A" w:rsidP="007A44E1">
      <w:pPr>
        <w:spacing w:after="0"/>
      </w:pPr>
    </w:p>
    <w:p w14:paraId="4F575494" w14:textId="523D2702" w:rsidR="00F7356A" w:rsidRDefault="00F7356A" w:rsidP="007A44E1">
      <w:pPr>
        <w:spacing w:after="0"/>
      </w:pPr>
    </w:p>
    <w:p w14:paraId="0F0E6AE5" w14:textId="77777777" w:rsidR="001B49C5" w:rsidRDefault="001B49C5" w:rsidP="007A44E1">
      <w:pPr>
        <w:spacing w:after="0"/>
      </w:pPr>
    </w:p>
    <w:p w14:paraId="4BBA59DF" w14:textId="471698A7" w:rsidR="007A44E1" w:rsidRDefault="007A44E1"/>
    <w:p w14:paraId="652407EA" w14:textId="6152D0CE" w:rsidR="006A0935" w:rsidRPr="00A3076F" w:rsidRDefault="006A0935" w:rsidP="00A3076F">
      <w:pPr>
        <w:pStyle w:val="ListParagraph"/>
        <w:numPr>
          <w:ilvl w:val="0"/>
          <w:numId w:val="10"/>
        </w:numPr>
        <w:rPr>
          <w:b/>
          <w:u w:val="single"/>
        </w:rPr>
      </w:pPr>
      <w:r w:rsidRPr="00A3076F">
        <w:rPr>
          <w:b/>
          <w:u w:val="single"/>
        </w:rPr>
        <w:t>Information that jails/courts make available to the public</w:t>
      </w:r>
    </w:p>
    <w:p w14:paraId="32B94F1A" w14:textId="6F962861" w:rsidR="00495D8D" w:rsidRDefault="00495D8D" w:rsidP="00495D8D">
      <w:r>
        <w:t xml:space="preserve">Thanks for letting me know what you think about </w:t>
      </w:r>
      <w:r w:rsidR="009E6B22">
        <w:t>this idea</w:t>
      </w:r>
      <w:r>
        <w:t xml:space="preserve">. I have just a couple more questions for you about the types of information about </w:t>
      </w:r>
      <w:r w:rsidR="00215152">
        <w:t xml:space="preserve">people who are in </w:t>
      </w:r>
      <w:r>
        <w:t>jail and prison that are available to the public</w:t>
      </w:r>
      <w:r w:rsidR="009E6B22">
        <w:t xml:space="preserve">. Now I am talking about all </w:t>
      </w:r>
      <w:r w:rsidR="00215152">
        <w:t>people who are incarcerated</w:t>
      </w:r>
      <w:r w:rsidR="009E6B22">
        <w:t>, not just those who have HIV.</w:t>
      </w:r>
    </w:p>
    <w:p w14:paraId="38ABE08E" w14:textId="6C30FB8E" w:rsidR="00495D8D" w:rsidRDefault="001B49C5" w:rsidP="001B49C5">
      <w:pPr>
        <w:pStyle w:val="ListParagraph"/>
        <w:ind w:hanging="360"/>
      </w:pPr>
      <w:r>
        <w:t xml:space="preserve">40. </w:t>
      </w:r>
      <w:r w:rsidR="00495D8D">
        <w:t>To your knowledge, w</w:t>
      </w:r>
      <w:r w:rsidR="00D45F27">
        <w:t xml:space="preserve">hat information about </w:t>
      </w:r>
      <w:r w:rsidR="00215152">
        <w:t xml:space="preserve">people who are incarcerated </w:t>
      </w:r>
      <w:r w:rsidR="00D45F27" w:rsidRPr="000B47AA">
        <w:rPr>
          <w:b/>
        </w:rPr>
        <w:t>do</w:t>
      </w:r>
      <w:r w:rsidR="00D45F27">
        <w:t xml:space="preserve"> jails make available to </w:t>
      </w:r>
      <w:r w:rsidR="00DD2C63">
        <w:t xml:space="preserve">the </w:t>
      </w:r>
      <w:r w:rsidR="00D45F27">
        <w:t xml:space="preserve">public? </w:t>
      </w:r>
      <w:r w:rsidR="00BE03C0" w:rsidRPr="00BE03C0">
        <w:t xml:space="preserve"> </w:t>
      </w:r>
      <w:r w:rsidR="00A437F8">
        <w:t>For people who have been charged, w</w:t>
      </w:r>
      <w:r w:rsidR="00BE03C0">
        <w:t xml:space="preserve">hat information </w:t>
      </w:r>
      <w:r w:rsidR="00BE03C0" w:rsidRPr="000B47AA">
        <w:rPr>
          <w:b/>
        </w:rPr>
        <w:t>do</w:t>
      </w:r>
      <w:r w:rsidR="00BE03C0">
        <w:t xml:space="preserve"> courts make available to the public?</w:t>
      </w:r>
      <w:r w:rsidR="00BE03C0" w:rsidRPr="00BE03C0">
        <w:t xml:space="preserve"> </w:t>
      </w:r>
      <w:r w:rsidR="00BE03C0">
        <w:t xml:space="preserve">What information </w:t>
      </w:r>
      <w:r w:rsidR="00BE03C0" w:rsidRPr="000B47AA">
        <w:rPr>
          <w:b/>
        </w:rPr>
        <w:t>do</w:t>
      </w:r>
      <w:r w:rsidR="00BE03C0">
        <w:t xml:space="preserve"> prisons make available to the public?  </w:t>
      </w:r>
    </w:p>
    <w:p w14:paraId="093E4936" w14:textId="358B46F4" w:rsidR="007A44E1" w:rsidRDefault="007A44E1" w:rsidP="007A44E1"/>
    <w:p w14:paraId="3B2DCA2B" w14:textId="393FB7F0" w:rsidR="007A44E1" w:rsidRDefault="007A44E1" w:rsidP="007A44E1"/>
    <w:p w14:paraId="5C8049ED" w14:textId="22A9FD51" w:rsidR="00F7356A" w:rsidRDefault="00F7356A" w:rsidP="007A44E1"/>
    <w:p w14:paraId="6E67D04F" w14:textId="77777777" w:rsidR="00F7356A" w:rsidRDefault="00F7356A" w:rsidP="007A44E1"/>
    <w:p w14:paraId="7B36D46E" w14:textId="77777777" w:rsidR="00F7356A" w:rsidRDefault="00F7356A" w:rsidP="007A44E1"/>
    <w:p w14:paraId="54801607" w14:textId="520F2943" w:rsidR="00495D8D" w:rsidRDefault="001B49C5" w:rsidP="001B49C5">
      <w:pPr>
        <w:pStyle w:val="ListParagraph"/>
        <w:ind w:hanging="360"/>
      </w:pPr>
      <w:r>
        <w:t xml:space="preserve">41. </w:t>
      </w:r>
      <w:r w:rsidR="00495D8D">
        <w:t>D</w:t>
      </w:r>
      <w:r w:rsidR="006A0935">
        <w:t xml:space="preserve">o you </w:t>
      </w:r>
      <w:r w:rsidR="00495D8D">
        <w:t xml:space="preserve">or people you know </w:t>
      </w:r>
      <w:r w:rsidR="006A0935">
        <w:t xml:space="preserve">visit </w:t>
      </w:r>
      <w:r w:rsidR="00D000C2">
        <w:t xml:space="preserve">any public (i.e. </w:t>
      </w:r>
      <w:r w:rsidR="006A0935">
        <w:t>jail/court</w:t>
      </w:r>
      <w:r w:rsidR="009E6B22">
        <w:t>/prison</w:t>
      </w:r>
      <w:r w:rsidR="00D000C2">
        <w:t>)</w:t>
      </w:r>
      <w:r w:rsidR="006A0935">
        <w:t xml:space="preserve"> websites</w:t>
      </w:r>
      <w:r w:rsidR="00495D8D">
        <w:t xml:space="preserve"> to get information about </w:t>
      </w:r>
      <w:r w:rsidR="00215152">
        <w:t>people who are incarcerated</w:t>
      </w:r>
      <w:r w:rsidR="006A0935">
        <w:t>? If so, why? How often?</w:t>
      </w:r>
    </w:p>
    <w:p w14:paraId="49E25355" w14:textId="4EFB3E65" w:rsidR="007A44E1" w:rsidRDefault="007A44E1" w:rsidP="007A44E1"/>
    <w:p w14:paraId="179581EF" w14:textId="1FAF5645" w:rsidR="007A44E1" w:rsidRDefault="007A44E1" w:rsidP="007A44E1"/>
    <w:p w14:paraId="248D5A61" w14:textId="5DD0EF63" w:rsidR="00F7356A" w:rsidRDefault="00F7356A" w:rsidP="007A44E1"/>
    <w:p w14:paraId="5844AF00" w14:textId="77777777" w:rsidR="00F7356A" w:rsidRDefault="00F7356A" w:rsidP="007A44E1"/>
    <w:p w14:paraId="720737F7" w14:textId="297D97F4" w:rsidR="00E343A9" w:rsidRDefault="001B49C5" w:rsidP="001B49C5">
      <w:pPr>
        <w:pStyle w:val="ListParagraph"/>
        <w:ind w:hanging="360"/>
      </w:pPr>
      <w:r>
        <w:t xml:space="preserve">42. </w:t>
      </w:r>
      <w:r w:rsidR="00E343A9" w:rsidRPr="007A44E1">
        <w:t xml:space="preserve">How accurate is the information </w:t>
      </w:r>
      <w:r w:rsidR="00E343A9" w:rsidRPr="007A44E1">
        <w:rPr>
          <w:i/>
        </w:rPr>
        <w:t xml:space="preserve">the jails </w:t>
      </w:r>
      <w:r w:rsidR="00E343A9" w:rsidRPr="007A44E1">
        <w:t xml:space="preserve">have on </w:t>
      </w:r>
      <w:r w:rsidR="00215152" w:rsidRPr="007A44E1">
        <w:t>people who are incarcerated</w:t>
      </w:r>
      <w:r w:rsidR="00E343A9" w:rsidRPr="007A44E1">
        <w:t>?</w:t>
      </w:r>
      <w:r w:rsidR="00341BB5" w:rsidRPr="007A44E1">
        <w:t xml:space="preserve"> How accurate is the information </w:t>
      </w:r>
      <w:r w:rsidR="00341BB5" w:rsidRPr="007A44E1">
        <w:rPr>
          <w:i/>
        </w:rPr>
        <w:t xml:space="preserve">the </w:t>
      </w:r>
      <w:r w:rsidR="001C339B" w:rsidRPr="007A44E1">
        <w:rPr>
          <w:i/>
        </w:rPr>
        <w:t>courts</w:t>
      </w:r>
      <w:r w:rsidR="00341BB5" w:rsidRPr="007A44E1">
        <w:rPr>
          <w:i/>
        </w:rPr>
        <w:t xml:space="preserve"> </w:t>
      </w:r>
      <w:r w:rsidR="00341BB5" w:rsidRPr="007A44E1">
        <w:t xml:space="preserve">have on people who are incarcerated? How accurate is the information </w:t>
      </w:r>
      <w:r w:rsidR="00341BB5" w:rsidRPr="007A44E1">
        <w:rPr>
          <w:i/>
        </w:rPr>
        <w:t>the prisons</w:t>
      </w:r>
      <w:r w:rsidR="00341BB5" w:rsidRPr="007A44E1">
        <w:t xml:space="preserve"> have on people who are incarcerated?</w:t>
      </w:r>
      <w:r w:rsidR="00BE03C0" w:rsidRPr="007A44E1">
        <w:t xml:space="preserve"> [Probes: correct name, charge, age, address?]</w:t>
      </w:r>
    </w:p>
    <w:p w14:paraId="54DB2287" w14:textId="02E77D85" w:rsidR="007A44E1" w:rsidRDefault="007A44E1" w:rsidP="007A44E1"/>
    <w:p w14:paraId="3C98445B" w14:textId="5DFA656B" w:rsidR="007A44E1" w:rsidRDefault="007A44E1" w:rsidP="007A44E1"/>
    <w:p w14:paraId="6A11B294" w14:textId="43FCC982" w:rsidR="00F7356A" w:rsidRDefault="00F7356A" w:rsidP="007A44E1"/>
    <w:p w14:paraId="57B6BC4F" w14:textId="77777777" w:rsidR="00F7356A" w:rsidRPr="007A44E1" w:rsidRDefault="00F7356A" w:rsidP="007A44E1"/>
    <w:p w14:paraId="70840BE8" w14:textId="0E37EC80" w:rsidR="006852FB" w:rsidRDefault="001B49C5" w:rsidP="001B49C5">
      <w:pPr>
        <w:pStyle w:val="ListParagraph"/>
        <w:ind w:hanging="360"/>
      </w:pPr>
      <w:r>
        <w:t xml:space="preserve">43. </w:t>
      </w:r>
      <w:r w:rsidR="00E343A9" w:rsidRPr="007A44E1">
        <w:t xml:space="preserve">Have you ever had any good or bad things happen as a result of your information being made available </w:t>
      </w:r>
      <w:r w:rsidR="00044AD1" w:rsidRPr="007A44E1">
        <w:t>on these websites</w:t>
      </w:r>
      <w:r w:rsidR="00E343A9" w:rsidRPr="007A44E1">
        <w:t>?</w:t>
      </w:r>
    </w:p>
    <w:p w14:paraId="5B6C911C" w14:textId="6F07D568" w:rsidR="006852FB" w:rsidRDefault="006852FB" w:rsidP="006852FB">
      <w:pPr>
        <w:pStyle w:val="ListParagraph"/>
      </w:pPr>
    </w:p>
    <w:p w14:paraId="1A92E8C0" w14:textId="10F7CBDE" w:rsidR="006852FB" w:rsidRDefault="006852FB" w:rsidP="006852FB">
      <w:pPr>
        <w:pStyle w:val="ListParagraph"/>
      </w:pPr>
    </w:p>
    <w:p w14:paraId="0D54CD62" w14:textId="0957D1E4" w:rsidR="006852FB" w:rsidRDefault="006852FB" w:rsidP="006852FB">
      <w:pPr>
        <w:pStyle w:val="ListParagraph"/>
      </w:pPr>
    </w:p>
    <w:p w14:paraId="091BCE88" w14:textId="0ACEDB73" w:rsidR="006852FB" w:rsidRDefault="006852FB" w:rsidP="006852FB">
      <w:pPr>
        <w:pStyle w:val="ListParagraph"/>
      </w:pPr>
    </w:p>
    <w:p w14:paraId="3CC58C6A" w14:textId="01A89CD9" w:rsidR="006852FB" w:rsidRDefault="006852FB" w:rsidP="006852FB">
      <w:pPr>
        <w:pStyle w:val="ListParagraph"/>
      </w:pPr>
    </w:p>
    <w:p w14:paraId="3C95D83F" w14:textId="5B95B131" w:rsidR="006852FB" w:rsidRDefault="006852FB" w:rsidP="006852FB">
      <w:pPr>
        <w:pStyle w:val="ListParagraph"/>
      </w:pPr>
    </w:p>
    <w:p w14:paraId="18BB94F9" w14:textId="6F4EC4B5" w:rsidR="006852FB" w:rsidRDefault="006852FB" w:rsidP="006852FB">
      <w:pPr>
        <w:pStyle w:val="ListParagraph"/>
      </w:pPr>
    </w:p>
    <w:p w14:paraId="3BDD530F" w14:textId="34C8314E" w:rsidR="006852FB" w:rsidRDefault="006852FB" w:rsidP="006852FB">
      <w:pPr>
        <w:pStyle w:val="ListParagraph"/>
      </w:pPr>
    </w:p>
    <w:p w14:paraId="7F18426B" w14:textId="77777777" w:rsidR="006852FB" w:rsidRDefault="006852FB" w:rsidP="00AC0D48">
      <w:pPr>
        <w:pStyle w:val="ListParagraph"/>
      </w:pPr>
    </w:p>
    <w:p w14:paraId="099BD68C" w14:textId="486A2A9A" w:rsidR="006852FB" w:rsidRPr="007A44E1" w:rsidRDefault="001B49C5" w:rsidP="001B49C5">
      <w:pPr>
        <w:pStyle w:val="ListParagraph"/>
        <w:ind w:hanging="360"/>
      </w:pPr>
      <w:r>
        <w:t xml:space="preserve">44. </w:t>
      </w:r>
      <w:r w:rsidR="006852FB" w:rsidRPr="00C8320E">
        <w:t xml:space="preserve">What information about people who are incarcerated </w:t>
      </w:r>
      <w:r w:rsidR="006852FB" w:rsidRPr="00C8320E">
        <w:rPr>
          <w:b/>
        </w:rPr>
        <w:t>should</w:t>
      </w:r>
      <w:r w:rsidR="006852FB" w:rsidRPr="00C8320E">
        <w:t xml:space="preserve"> jails/courts make available on public websites?</w:t>
      </w:r>
    </w:p>
    <w:p w14:paraId="6FA010C0" w14:textId="186309F4" w:rsidR="00C8320E" w:rsidRDefault="00C8320E" w:rsidP="00C8320E"/>
    <w:p w14:paraId="2A8194A8" w14:textId="4830C1A7" w:rsidR="00F7356A" w:rsidRDefault="00F7356A" w:rsidP="00C8320E"/>
    <w:p w14:paraId="11820E98" w14:textId="45769869" w:rsidR="00F7356A" w:rsidRDefault="00F7356A" w:rsidP="00C8320E"/>
    <w:p w14:paraId="71C1E103" w14:textId="77777777" w:rsidR="00F7356A" w:rsidRPr="00C8320E" w:rsidRDefault="00F7356A" w:rsidP="00C8320E"/>
    <w:p w14:paraId="48DD7B9A" w14:textId="6775CAC8" w:rsidR="0098314E" w:rsidRDefault="001B49C5" w:rsidP="001B49C5">
      <w:pPr>
        <w:pStyle w:val="ListParagraph"/>
        <w:ind w:hanging="360"/>
      </w:pPr>
      <w:r>
        <w:t xml:space="preserve">45. </w:t>
      </w:r>
      <w:r w:rsidR="004B685D" w:rsidRPr="0098314E">
        <w:t xml:space="preserve">Do you think that the state </w:t>
      </w:r>
      <w:r w:rsidR="00E5669E" w:rsidRPr="0098314E">
        <w:t xml:space="preserve">health department </w:t>
      </w:r>
      <w:r w:rsidR="004B685D" w:rsidRPr="0098314E">
        <w:t xml:space="preserve">should get permission from </w:t>
      </w:r>
      <w:r w:rsidR="00E5669E" w:rsidRPr="0098314E">
        <w:t xml:space="preserve">people before linking their health information with other types of information, like jail records?  </w:t>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73DB95E3" w14:textId="77777777" w:rsidR="0098314E" w:rsidRDefault="0098314E" w:rsidP="0098314E">
      <w:pPr>
        <w:pStyle w:val="ListParagraph"/>
      </w:pPr>
    </w:p>
    <w:p w14:paraId="43D039BA" w14:textId="2F7C267E" w:rsidR="004B685D" w:rsidRDefault="004B685D" w:rsidP="0098314E">
      <w:pPr>
        <w:pStyle w:val="ListParagraph"/>
      </w:pPr>
      <w:r w:rsidRPr="0098314E">
        <w:t xml:space="preserve">Why / why not? Would you give your permission? </w:t>
      </w:r>
    </w:p>
    <w:p w14:paraId="0E3FB949" w14:textId="77777777" w:rsidR="0098314E" w:rsidRDefault="0098314E" w:rsidP="0098314E">
      <w:pPr>
        <w:pStyle w:val="ListParagraph"/>
      </w:pPr>
    </w:p>
    <w:p w14:paraId="45642F6C" w14:textId="35E22D5F" w:rsidR="0098314E" w:rsidRDefault="0098314E" w:rsidP="0098314E"/>
    <w:p w14:paraId="40F363F6" w14:textId="544EB506" w:rsidR="00F7356A" w:rsidRDefault="00F7356A" w:rsidP="0098314E"/>
    <w:p w14:paraId="6A838D28" w14:textId="53CB1989" w:rsidR="00F7356A" w:rsidRDefault="00F7356A" w:rsidP="0098314E"/>
    <w:p w14:paraId="319F8D17" w14:textId="50F4698C" w:rsidR="00F7356A" w:rsidRDefault="00F7356A" w:rsidP="0098314E"/>
    <w:p w14:paraId="4B81F08F" w14:textId="52F6697A" w:rsidR="00F7356A" w:rsidRDefault="00F7356A" w:rsidP="0098314E"/>
    <w:p w14:paraId="52394AC1" w14:textId="7AF5BB5B" w:rsidR="00F7356A" w:rsidRDefault="00F7356A" w:rsidP="0098314E"/>
    <w:p w14:paraId="40218BD1" w14:textId="77777777" w:rsidR="00F7356A" w:rsidRPr="0098314E" w:rsidRDefault="00F7356A" w:rsidP="0098314E"/>
    <w:p w14:paraId="26437142" w14:textId="7FF7BAF6" w:rsidR="004B685D" w:rsidRDefault="001B49C5" w:rsidP="001B49C5">
      <w:pPr>
        <w:pStyle w:val="ListParagraph"/>
        <w:ind w:hanging="360"/>
      </w:pPr>
      <w:r>
        <w:t xml:space="preserve">46. </w:t>
      </w:r>
      <w:r w:rsidR="004B685D">
        <w:t>Who should have access to information on who is HIV positive in jails?</w:t>
      </w:r>
    </w:p>
    <w:p w14:paraId="4DD1E1D6" w14:textId="33F4162E" w:rsidR="00F66CC4" w:rsidRDefault="00F66CC4" w:rsidP="00AC6F41">
      <w:pPr>
        <w:pStyle w:val="ListParagraph"/>
        <w:numPr>
          <w:ilvl w:val="1"/>
          <w:numId w:val="32"/>
        </w:numPr>
      </w:pPr>
      <w:r>
        <w:t>Jail medical staff</w:t>
      </w:r>
      <w:r w:rsidR="0098314E">
        <w:t xml:space="preserve"> </w:t>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5E310D58" w14:textId="44BC290E" w:rsidR="00F66CC4" w:rsidRDefault="00F66CC4" w:rsidP="00AC6F41">
      <w:pPr>
        <w:pStyle w:val="ListParagraph"/>
        <w:numPr>
          <w:ilvl w:val="1"/>
          <w:numId w:val="32"/>
        </w:numPr>
      </w:pPr>
      <w:r>
        <w:t>Jail admin staff</w:t>
      </w:r>
      <w:r w:rsidR="0098314E">
        <w:t xml:space="preserve">  </w:t>
      </w:r>
      <w:r w:rsidR="0098314E">
        <w:tab/>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3C30618A" w14:textId="5FE5E78A" w:rsidR="00F66CC4" w:rsidRDefault="00F66CC4" w:rsidP="00AC6F41">
      <w:pPr>
        <w:pStyle w:val="ListParagraph"/>
        <w:numPr>
          <w:ilvl w:val="1"/>
          <w:numId w:val="32"/>
        </w:numPr>
      </w:pPr>
      <w:r>
        <w:t>State health dept</w:t>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tab/>
      </w:r>
      <w:r w:rsidR="0098314E">
        <w:tab/>
      </w:r>
    </w:p>
    <w:p w14:paraId="2163E45A" w14:textId="542F0152" w:rsidR="00F66CC4" w:rsidRDefault="00F66CC4" w:rsidP="00AC6F41">
      <w:pPr>
        <w:pStyle w:val="ListParagraph"/>
        <w:numPr>
          <w:ilvl w:val="1"/>
          <w:numId w:val="32"/>
        </w:numPr>
      </w:pPr>
      <w:r>
        <w:t>Local health dept</w:t>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189F669B" w14:textId="497AD21F" w:rsidR="00F66CC4" w:rsidRDefault="00F66CC4" w:rsidP="00AC6F41">
      <w:pPr>
        <w:pStyle w:val="ListParagraph"/>
        <w:numPr>
          <w:ilvl w:val="1"/>
          <w:numId w:val="32"/>
        </w:numPr>
      </w:pPr>
      <w:r>
        <w:t>Social service agencies</w:t>
      </w:r>
      <w:r w:rsidR="0098314E">
        <w:t xml:space="preserve">  </w:t>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34C70440" w14:textId="70E90860" w:rsidR="00F66CC4" w:rsidRDefault="00F66CC4" w:rsidP="00AC6F41">
      <w:pPr>
        <w:pStyle w:val="ListParagraph"/>
        <w:numPr>
          <w:ilvl w:val="1"/>
          <w:numId w:val="32"/>
        </w:numPr>
      </w:pPr>
      <w:r>
        <w:t>Other inmates</w:t>
      </w:r>
      <w:r w:rsidR="0098314E">
        <w:tab/>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45F76857" w14:textId="2E6EB1C5" w:rsidR="00F66CC4" w:rsidRDefault="00F66CC4" w:rsidP="00AC6F41">
      <w:pPr>
        <w:pStyle w:val="ListParagraph"/>
        <w:numPr>
          <w:ilvl w:val="1"/>
          <w:numId w:val="32"/>
        </w:numPr>
      </w:pPr>
      <w:r>
        <w:t>Other groups/agencies</w:t>
      </w:r>
      <w:r w:rsidR="0098314E">
        <w:tab/>
      </w:r>
      <w:r w:rsidR="0098314E" w:rsidRPr="00AE60B9">
        <w:t>Yes</w:t>
      </w:r>
      <w:r w:rsidR="0098314E" w:rsidRPr="00AE60B9">
        <w:tab/>
      </w:r>
      <w:r w:rsidR="0098314E" w:rsidRPr="00AE60B9">
        <w:fldChar w:fldCharType="begin">
          <w:ffData>
            <w:name w:val="Check1"/>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r w:rsidR="0098314E" w:rsidRPr="00AE60B9">
        <w:tab/>
        <w:t xml:space="preserve">No </w:t>
      </w:r>
      <w:r w:rsidR="0098314E" w:rsidRPr="00AE60B9">
        <w:fldChar w:fldCharType="begin">
          <w:ffData>
            <w:name w:val="Check2"/>
            <w:enabled/>
            <w:calcOnExit w:val="0"/>
            <w:checkBox>
              <w:sizeAuto/>
              <w:default w:val="0"/>
            </w:checkBox>
          </w:ffData>
        </w:fldChar>
      </w:r>
      <w:r w:rsidR="0098314E" w:rsidRPr="00AE60B9">
        <w:instrText xml:space="preserve"> FORMCHECKBOX </w:instrText>
      </w:r>
      <w:r w:rsidR="00160121">
        <w:fldChar w:fldCharType="separate"/>
      </w:r>
      <w:r w:rsidR="0098314E" w:rsidRPr="00AE60B9">
        <w:fldChar w:fldCharType="end"/>
      </w:r>
    </w:p>
    <w:p w14:paraId="6397B15B" w14:textId="61FDB135" w:rsidR="0098314E" w:rsidRDefault="0098314E" w:rsidP="0098314E">
      <w:pPr>
        <w:pStyle w:val="ListParagraph"/>
        <w:ind w:left="1440"/>
      </w:pPr>
    </w:p>
    <w:p w14:paraId="2D82EBF8" w14:textId="12A34EDB" w:rsidR="00E7125C" w:rsidRDefault="00E7125C" w:rsidP="0098314E">
      <w:pPr>
        <w:pStyle w:val="ListParagraph"/>
        <w:ind w:left="1440"/>
      </w:pPr>
    </w:p>
    <w:p w14:paraId="1E14DF28" w14:textId="21C1D2D5" w:rsidR="00E7125C" w:rsidRDefault="00E7125C" w:rsidP="0098314E">
      <w:pPr>
        <w:pStyle w:val="ListParagraph"/>
        <w:ind w:left="1440"/>
      </w:pPr>
    </w:p>
    <w:p w14:paraId="23C1EBEE" w14:textId="6184C5ED" w:rsidR="00E7125C" w:rsidRDefault="00E7125C" w:rsidP="0098314E">
      <w:pPr>
        <w:pStyle w:val="ListParagraph"/>
        <w:ind w:left="1440"/>
      </w:pPr>
    </w:p>
    <w:p w14:paraId="3DAA0557" w14:textId="3E9BB831" w:rsidR="00E7125C" w:rsidRDefault="00E7125C" w:rsidP="0098314E">
      <w:pPr>
        <w:pStyle w:val="ListParagraph"/>
        <w:ind w:left="1440"/>
      </w:pPr>
    </w:p>
    <w:p w14:paraId="76F6049E" w14:textId="6AA28287" w:rsidR="00E7125C" w:rsidRDefault="00E7125C" w:rsidP="0098314E">
      <w:pPr>
        <w:pStyle w:val="ListParagraph"/>
        <w:ind w:left="1440"/>
      </w:pPr>
    </w:p>
    <w:p w14:paraId="777655FF" w14:textId="77777777" w:rsidR="00E7125C" w:rsidRDefault="00E7125C" w:rsidP="0098314E">
      <w:pPr>
        <w:pStyle w:val="ListParagraph"/>
        <w:ind w:left="1440"/>
      </w:pPr>
    </w:p>
    <w:p w14:paraId="045CBEE8" w14:textId="514B3E1B" w:rsidR="004B685D" w:rsidRDefault="001B49C5" w:rsidP="001B49C5">
      <w:pPr>
        <w:pStyle w:val="ListParagraph"/>
        <w:ind w:hanging="360"/>
      </w:pPr>
      <w:r>
        <w:t xml:space="preserve">47. </w:t>
      </w:r>
      <w:r w:rsidR="004B685D">
        <w:t xml:space="preserve">What types of </w:t>
      </w:r>
      <w:r w:rsidR="00AD6F2F">
        <w:t>legal</w:t>
      </w:r>
      <w:r w:rsidR="004B685D">
        <w:t xml:space="preserve"> information</w:t>
      </w:r>
      <w:r w:rsidR="00567EF2">
        <w:t>, such as arrest charges, court dates, time in jail or prison stays,</w:t>
      </w:r>
      <w:r w:rsidR="004B685D">
        <w:t xml:space="preserve"> would you want to keep private from the NC health department?</w:t>
      </w:r>
      <w:r w:rsidR="00AF2147">
        <w:t xml:space="preserve"> </w:t>
      </w:r>
      <w:r w:rsidR="004B685D">
        <w:t>Why?</w:t>
      </w:r>
      <w:r w:rsidR="009273E8">
        <w:t xml:space="preserve"> </w:t>
      </w:r>
    </w:p>
    <w:p w14:paraId="7EBE1422" w14:textId="52ED26BA" w:rsidR="0098314E" w:rsidRDefault="0098314E" w:rsidP="0098314E"/>
    <w:p w14:paraId="6EF38FCC" w14:textId="216C12C3" w:rsidR="0098314E" w:rsidRDefault="0098314E" w:rsidP="0098314E"/>
    <w:p w14:paraId="1B8F73C0" w14:textId="69585248" w:rsidR="00F7356A" w:rsidRDefault="00F7356A" w:rsidP="0098314E"/>
    <w:p w14:paraId="7C598392" w14:textId="11197C11" w:rsidR="00F7356A" w:rsidRDefault="00F7356A" w:rsidP="0098314E"/>
    <w:p w14:paraId="19B94DC1" w14:textId="74E893B7" w:rsidR="00F7356A" w:rsidRDefault="00F7356A" w:rsidP="0098314E"/>
    <w:p w14:paraId="1977D2F0" w14:textId="24E3F39E" w:rsidR="00F7356A" w:rsidRDefault="00F7356A" w:rsidP="0098314E"/>
    <w:p w14:paraId="5805B13D" w14:textId="77777777" w:rsidR="00F7356A" w:rsidRDefault="00F7356A" w:rsidP="0098314E"/>
    <w:p w14:paraId="75147A28" w14:textId="7C4D4C62" w:rsidR="004B685D" w:rsidRDefault="001B49C5" w:rsidP="001B49C5">
      <w:pPr>
        <w:pStyle w:val="ListParagraph"/>
        <w:ind w:hanging="360"/>
      </w:pPr>
      <w:r>
        <w:t xml:space="preserve">48. </w:t>
      </w:r>
      <w:r w:rsidR="004B685D">
        <w:t>What types of health or medical information would you want to keep private from jails? Why?</w:t>
      </w:r>
    </w:p>
    <w:p w14:paraId="11F9C8A1" w14:textId="10E08A56" w:rsidR="004B685D" w:rsidRDefault="004B685D" w:rsidP="004B685D"/>
    <w:p w14:paraId="1127B739" w14:textId="7AF99A09" w:rsidR="0098314E" w:rsidRDefault="0098314E" w:rsidP="004B685D"/>
    <w:p w14:paraId="54973C2F" w14:textId="6D6D5DE1" w:rsidR="0098314E" w:rsidRDefault="0098314E" w:rsidP="004B685D"/>
    <w:p w14:paraId="6C0C6570" w14:textId="77777777" w:rsidR="00F7356A" w:rsidRDefault="00F7356A" w:rsidP="004B685D"/>
    <w:p w14:paraId="63BE151B" w14:textId="2DDEAA6F" w:rsidR="00660FD7" w:rsidRDefault="001B49C5" w:rsidP="001B49C5">
      <w:pPr>
        <w:pStyle w:val="ListParagraph"/>
        <w:ind w:hanging="360"/>
      </w:pPr>
      <w:r>
        <w:t xml:space="preserve">49. </w:t>
      </w:r>
      <w:r w:rsidR="00660FD7">
        <w:t>Is there anything else you’d like to share with us about HIV in jail?</w:t>
      </w:r>
    </w:p>
    <w:p w14:paraId="32C939A8" w14:textId="3BACBF1A" w:rsidR="00660FD7" w:rsidRDefault="00660FD7" w:rsidP="00A3076F">
      <w:pPr>
        <w:pStyle w:val="ListParagraph"/>
      </w:pPr>
    </w:p>
    <w:p w14:paraId="6D2C2787" w14:textId="51F55323" w:rsidR="0098314E" w:rsidRDefault="0098314E" w:rsidP="00A3076F">
      <w:pPr>
        <w:pStyle w:val="ListParagraph"/>
      </w:pPr>
    </w:p>
    <w:p w14:paraId="4B835189" w14:textId="329C5E9E" w:rsidR="0098314E" w:rsidRDefault="0098314E" w:rsidP="00A3076F">
      <w:pPr>
        <w:pStyle w:val="ListParagraph"/>
      </w:pPr>
    </w:p>
    <w:p w14:paraId="33E6A0A7" w14:textId="77777777" w:rsidR="00F7356A" w:rsidRDefault="00F7356A" w:rsidP="00A3076F">
      <w:pPr>
        <w:pStyle w:val="ListParagraph"/>
      </w:pPr>
    </w:p>
    <w:p w14:paraId="18C28F21" w14:textId="77777777" w:rsidR="0098314E" w:rsidRDefault="0098314E" w:rsidP="00A3076F">
      <w:pPr>
        <w:pStyle w:val="ListParagraph"/>
      </w:pPr>
    </w:p>
    <w:p w14:paraId="205AFF18" w14:textId="56D7C54F" w:rsidR="00660FD7" w:rsidRDefault="00660FD7" w:rsidP="00975FC9">
      <w:pPr>
        <w:outlineLvl w:val="0"/>
      </w:pPr>
      <w:r>
        <w:t>Thank you very much for your time today! We are done.</w:t>
      </w:r>
    </w:p>
    <w:sectPr w:rsidR="00660F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77DF4" w14:textId="77777777" w:rsidR="00160121" w:rsidRDefault="00160121" w:rsidP="006A0935">
      <w:pPr>
        <w:spacing w:after="0" w:line="240" w:lineRule="auto"/>
      </w:pPr>
      <w:r>
        <w:separator/>
      </w:r>
    </w:p>
  </w:endnote>
  <w:endnote w:type="continuationSeparator" w:id="0">
    <w:p w14:paraId="7F906D19" w14:textId="77777777" w:rsidR="00160121" w:rsidRDefault="00160121" w:rsidP="006A0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2892805"/>
      <w:docPartObj>
        <w:docPartGallery w:val="Page Numbers (Bottom of Page)"/>
        <w:docPartUnique/>
      </w:docPartObj>
    </w:sdtPr>
    <w:sdtEndPr>
      <w:rPr>
        <w:noProof/>
      </w:rPr>
    </w:sdtEndPr>
    <w:sdtContent>
      <w:p w14:paraId="7EE614D7" w14:textId="500BDF34" w:rsidR="00EE4B32" w:rsidRDefault="00EE4B32">
        <w:pPr>
          <w:pStyle w:val="Footer"/>
          <w:jc w:val="right"/>
        </w:pPr>
        <w:r>
          <w:fldChar w:fldCharType="begin"/>
        </w:r>
        <w:r>
          <w:instrText xml:space="preserve"> PAGE   \* MERGEFORMAT </w:instrText>
        </w:r>
        <w:r>
          <w:fldChar w:fldCharType="separate"/>
        </w:r>
        <w:r w:rsidR="00CD0019">
          <w:rPr>
            <w:noProof/>
          </w:rPr>
          <w:t>16</w:t>
        </w:r>
        <w:r>
          <w:rPr>
            <w:noProof/>
          </w:rPr>
          <w:fldChar w:fldCharType="end"/>
        </w:r>
      </w:p>
    </w:sdtContent>
  </w:sdt>
  <w:p w14:paraId="4A5340EF" w14:textId="77777777" w:rsidR="00EE4B32" w:rsidRDefault="00EE4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C3034" w14:textId="77777777" w:rsidR="00160121" w:rsidRDefault="00160121" w:rsidP="006A0935">
      <w:pPr>
        <w:spacing w:after="0" w:line="240" w:lineRule="auto"/>
      </w:pPr>
      <w:r>
        <w:separator/>
      </w:r>
    </w:p>
  </w:footnote>
  <w:footnote w:type="continuationSeparator" w:id="0">
    <w:p w14:paraId="55E235CC" w14:textId="77777777" w:rsidR="00160121" w:rsidRDefault="00160121" w:rsidP="006A0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42C1"/>
    <w:multiLevelType w:val="hybridMultilevel"/>
    <w:tmpl w:val="4698B9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4693B"/>
    <w:multiLevelType w:val="hybridMultilevel"/>
    <w:tmpl w:val="9F68C89A"/>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1905F2"/>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8C034D"/>
    <w:multiLevelType w:val="hybridMultilevel"/>
    <w:tmpl w:val="41B087C2"/>
    <w:lvl w:ilvl="0" w:tplc="18E0B286">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596498A"/>
    <w:multiLevelType w:val="hybridMultilevel"/>
    <w:tmpl w:val="24006FFC"/>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13860"/>
    <w:multiLevelType w:val="hybridMultilevel"/>
    <w:tmpl w:val="FEE8AB52"/>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90D4399"/>
    <w:multiLevelType w:val="hybridMultilevel"/>
    <w:tmpl w:val="E938B47E"/>
    <w:lvl w:ilvl="0" w:tplc="0409000F">
      <w:start w:val="1"/>
      <w:numFmt w:val="decimal"/>
      <w:lvlText w:val="%1."/>
      <w:lvlJc w:val="left"/>
      <w:pPr>
        <w:ind w:left="720" w:hanging="360"/>
      </w:pPr>
      <w:rPr>
        <w:rFonts w:hint="default"/>
      </w:rPr>
    </w:lvl>
    <w:lvl w:ilvl="1" w:tplc="5A7263B0">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701D0A"/>
    <w:multiLevelType w:val="hybridMultilevel"/>
    <w:tmpl w:val="91806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D15BA9"/>
    <w:multiLevelType w:val="hybridMultilevel"/>
    <w:tmpl w:val="ECC27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D07778"/>
    <w:multiLevelType w:val="hybridMultilevel"/>
    <w:tmpl w:val="772A20C0"/>
    <w:lvl w:ilvl="0" w:tplc="26B8BB5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2030F6A"/>
    <w:multiLevelType w:val="hybridMultilevel"/>
    <w:tmpl w:val="2CBED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515F08"/>
    <w:multiLevelType w:val="hybridMultilevel"/>
    <w:tmpl w:val="CC3E0B40"/>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0F7507"/>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6457015"/>
    <w:multiLevelType w:val="hybridMultilevel"/>
    <w:tmpl w:val="3A66AD08"/>
    <w:lvl w:ilvl="0" w:tplc="1C4006C0">
      <w:start w:val="4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C224EE"/>
    <w:multiLevelType w:val="hybridMultilevel"/>
    <w:tmpl w:val="01B86A7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292703A7"/>
    <w:multiLevelType w:val="hybridMultilevel"/>
    <w:tmpl w:val="BE66D4E8"/>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91693B"/>
    <w:multiLevelType w:val="hybridMultilevel"/>
    <w:tmpl w:val="A76207FA"/>
    <w:lvl w:ilvl="0" w:tplc="6B9830BE">
      <w:start w:val="47"/>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BE1663"/>
    <w:multiLevelType w:val="hybridMultilevel"/>
    <w:tmpl w:val="10028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E6046F"/>
    <w:multiLevelType w:val="hybridMultilevel"/>
    <w:tmpl w:val="B072773A"/>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2B16170C"/>
    <w:multiLevelType w:val="hybridMultilevel"/>
    <w:tmpl w:val="C3DA39BC"/>
    <w:lvl w:ilvl="0" w:tplc="778CC80E">
      <w:start w:val="29"/>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61354B"/>
    <w:multiLevelType w:val="hybridMultilevel"/>
    <w:tmpl w:val="875430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0555DE"/>
    <w:multiLevelType w:val="hybridMultilevel"/>
    <w:tmpl w:val="BF0A7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0613C1D"/>
    <w:multiLevelType w:val="hybridMultilevel"/>
    <w:tmpl w:val="66A063A6"/>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801CDF"/>
    <w:multiLevelType w:val="hybridMultilevel"/>
    <w:tmpl w:val="AE2413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4153516"/>
    <w:multiLevelType w:val="hybridMultilevel"/>
    <w:tmpl w:val="96327130"/>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74C2A9D"/>
    <w:multiLevelType w:val="hybridMultilevel"/>
    <w:tmpl w:val="C542F642"/>
    <w:lvl w:ilvl="0" w:tplc="1222E6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3AB74565"/>
    <w:multiLevelType w:val="hybridMultilevel"/>
    <w:tmpl w:val="832E255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3AFE60D4"/>
    <w:multiLevelType w:val="hybridMultilevel"/>
    <w:tmpl w:val="3560EA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BA7445C"/>
    <w:multiLevelType w:val="hybridMultilevel"/>
    <w:tmpl w:val="66A063A6"/>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460B11"/>
    <w:multiLevelType w:val="hybridMultilevel"/>
    <w:tmpl w:val="6B38DC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F04407D"/>
    <w:multiLevelType w:val="hybridMultilevel"/>
    <w:tmpl w:val="11845EF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5FD467E"/>
    <w:multiLevelType w:val="hybridMultilevel"/>
    <w:tmpl w:val="13F62638"/>
    <w:lvl w:ilvl="0" w:tplc="04F21E10">
      <w:start w:val="3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6822CE8"/>
    <w:multiLevelType w:val="hybridMultilevel"/>
    <w:tmpl w:val="D32A7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7170160"/>
    <w:multiLevelType w:val="hybridMultilevel"/>
    <w:tmpl w:val="DE28419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B537CAA"/>
    <w:multiLevelType w:val="hybridMultilevel"/>
    <w:tmpl w:val="A1A4B3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C0B1556"/>
    <w:multiLevelType w:val="hybridMultilevel"/>
    <w:tmpl w:val="66A063A6"/>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D7C6127"/>
    <w:multiLevelType w:val="hybridMultilevel"/>
    <w:tmpl w:val="C5D63C8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4E236271"/>
    <w:multiLevelType w:val="hybridMultilevel"/>
    <w:tmpl w:val="EF2C111C"/>
    <w:lvl w:ilvl="0" w:tplc="0BC4C57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15:restartNumberingAfterBreak="0">
    <w:nsid w:val="51FB60F7"/>
    <w:multiLevelType w:val="hybridMultilevel"/>
    <w:tmpl w:val="99FA926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384289E"/>
    <w:multiLevelType w:val="hybridMultilevel"/>
    <w:tmpl w:val="C6402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5195504"/>
    <w:multiLevelType w:val="hybridMultilevel"/>
    <w:tmpl w:val="6F1CEC0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9D17066"/>
    <w:multiLevelType w:val="hybridMultilevel"/>
    <w:tmpl w:val="93D25F5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5C5044F8"/>
    <w:multiLevelType w:val="hybridMultilevel"/>
    <w:tmpl w:val="E34EA4CE"/>
    <w:lvl w:ilvl="0" w:tplc="86084F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15:restartNumberingAfterBreak="0">
    <w:nsid w:val="5E786F77"/>
    <w:multiLevelType w:val="hybridMultilevel"/>
    <w:tmpl w:val="E7E6DE9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4" w15:restartNumberingAfterBreak="0">
    <w:nsid w:val="5F4F204C"/>
    <w:multiLevelType w:val="hybridMultilevel"/>
    <w:tmpl w:val="FEE8AB52"/>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AC3142"/>
    <w:multiLevelType w:val="hybridMultilevel"/>
    <w:tmpl w:val="C390024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A15995"/>
    <w:multiLevelType w:val="hybridMultilevel"/>
    <w:tmpl w:val="51989F24"/>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85375D1"/>
    <w:multiLevelType w:val="hybridMultilevel"/>
    <w:tmpl w:val="52ECB2C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6A371C4C"/>
    <w:multiLevelType w:val="hybridMultilevel"/>
    <w:tmpl w:val="6D526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D860D9E"/>
    <w:multiLevelType w:val="hybridMultilevel"/>
    <w:tmpl w:val="E1E0D1E0"/>
    <w:lvl w:ilvl="0" w:tplc="F246E7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7E67597"/>
    <w:multiLevelType w:val="hybridMultilevel"/>
    <w:tmpl w:val="CB4216E0"/>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9CB40BC"/>
    <w:multiLevelType w:val="hybridMultilevel"/>
    <w:tmpl w:val="6478C4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D59067B"/>
    <w:multiLevelType w:val="hybridMultilevel"/>
    <w:tmpl w:val="79669AC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DEB01D3"/>
    <w:multiLevelType w:val="hybridMultilevel"/>
    <w:tmpl w:val="52ECB2C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4" w15:restartNumberingAfterBreak="0">
    <w:nsid w:val="7E137ECA"/>
    <w:multiLevelType w:val="hybridMultilevel"/>
    <w:tmpl w:val="A4502980"/>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E82186F"/>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7F6776EA"/>
    <w:multiLevelType w:val="hybridMultilevel"/>
    <w:tmpl w:val="90C43D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1"/>
  </w:num>
  <w:num w:numId="2">
    <w:abstractNumId w:val="10"/>
  </w:num>
  <w:num w:numId="3">
    <w:abstractNumId w:val="7"/>
  </w:num>
  <w:num w:numId="4">
    <w:abstractNumId w:val="26"/>
  </w:num>
  <w:num w:numId="5">
    <w:abstractNumId w:val="41"/>
  </w:num>
  <w:num w:numId="6">
    <w:abstractNumId w:val="36"/>
  </w:num>
  <w:num w:numId="7">
    <w:abstractNumId w:val="8"/>
  </w:num>
  <w:num w:numId="8">
    <w:abstractNumId w:val="0"/>
  </w:num>
  <w:num w:numId="9">
    <w:abstractNumId w:val="17"/>
  </w:num>
  <w:num w:numId="10">
    <w:abstractNumId w:val="49"/>
  </w:num>
  <w:num w:numId="11">
    <w:abstractNumId w:val="11"/>
  </w:num>
  <w:num w:numId="12">
    <w:abstractNumId w:val="21"/>
  </w:num>
  <w:num w:numId="13">
    <w:abstractNumId w:val="42"/>
  </w:num>
  <w:num w:numId="14">
    <w:abstractNumId w:val="12"/>
  </w:num>
  <w:num w:numId="15">
    <w:abstractNumId w:val="55"/>
  </w:num>
  <w:num w:numId="16">
    <w:abstractNumId w:val="2"/>
  </w:num>
  <w:num w:numId="17">
    <w:abstractNumId w:val="48"/>
  </w:num>
  <w:num w:numId="18">
    <w:abstractNumId w:val="47"/>
  </w:num>
  <w:num w:numId="19">
    <w:abstractNumId w:val="53"/>
  </w:num>
  <w:num w:numId="20">
    <w:abstractNumId w:val="24"/>
  </w:num>
  <w:num w:numId="21">
    <w:abstractNumId w:val="34"/>
  </w:num>
  <w:num w:numId="22">
    <w:abstractNumId w:val="56"/>
  </w:num>
  <w:num w:numId="23">
    <w:abstractNumId w:val="27"/>
  </w:num>
  <w:num w:numId="24">
    <w:abstractNumId w:val="52"/>
  </w:num>
  <w:num w:numId="25">
    <w:abstractNumId w:val="40"/>
  </w:num>
  <w:num w:numId="26">
    <w:abstractNumId w:val="45"/>
  </w:num>
  <w:num w:numId="27">
    <w:abstractNumId w:val="32"/>
  </w:num>
  <w:num w:numId="28">
    <w:abstractNumId w:val="20"/>
  </w:num>
  <w:num w:numId="29">
    <w:abstractNumId w:val="33"/>
  </w:num>
  <w:num w:numId="30">
    <w:abstractNumId w:val="6"/>
  </w:num>
  <w:num w:numId="31">
    <w:abstractNumId w:val="3"/>
  </w:num>
  <w:num w:numId="32">
    <w:abstractNumId w:val="4"/>
  </w:num>
  <w:num w:numId="33">
    <w:abstractNumId w:val="50"/>
  </w:num>
  <w:num w:numId="34">
    <w:abstractNumId w:val="54"/>
  </w:num>
  <w:num w:numId="35">
    <w:abstractNumId w:val="19"/>
  </w:num>
  <w:num w:numId="36">
    <w:abstractNumId w:val="29"/>
  </w:num>
  <w:num w:numId="37">
    <w:abstractNumId w:val="15"/>
  </w:num>
  <w:num w:numId="38">
    <w:abstractNumId w:val="1"/>
  </w:num>
  <w:num w:numId="39">
    <w:abstractNumId w:val="13"/>
  </w:num>
  <w:num w:numId="40">
    <w:abstractNumId w:val="16"/>
  </w:num>
  <w:num w:numId="41">
    <w:abstractNumId w:val="38"/>
  </w:num>
  <w:num w:numId="42">
    <w:abstractNumId w:val="14"/>
  </w:num>
  <w:num w:numId="43">
    <w:abstractNumId w:val="43"/>
  </w:num>
  <w:num w:numId="44">
    <w:abstractNumId w:val="18"/>
  </w:num>
  <w:num w:numId="45">
    <w:abstractNumId w:val="23"/>
  </w:num>
  <w:num w:numId="46">
    <w:abstractNumId w:val="25"/>
  </w:num>
  <w:num w:numId="47">
    <w:abstractNumId w:val="37"/>
  </w:num>
  <w:num w:numId="48">
    <w:abstractNumId w:val="39"/>
  </w:num>
  <w:num w:numId="49">
    <w:abstractNumId w:val="9"/>
  </w:num>
  <w:num w:numId="50">
    <w:abstractNumId w:val="30"/>
  </w:num>
  <w:num w:numId="51">
    <w:abstractNumId w:val="5"/>
  </w:num>
  <w:num w:numId="52">
    <w:abstractNumId w:val="44"/>
  </w:num>
  <w:num w:numId="53">
    <w:abstractNumId w:val="28"/>
  </w:num>
  <w:num w:numId="54">
    <w:abstractNumId w:val="22"/>
  </w:num>
  <w:num w:numId="55">
    <w:abstractNumId w:val="35"/>
  </w:num>
  <w:num w:numId="56">
    <w:abstractNumId w:val="31"/>
  </w:num>
  <w:num w:numId="57">
    <w:abstractNumId w:val="4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29"/>
    <w:rsid w:val="00005CBF"/>
    <w:rsid w:val="00010C09"/>
    <w:rsid w:val="00016064"/>
    <w:rsid w:val="000258E2"/>
    <w:rsid w:val="00025E8D"/>
    <w:rsid w:val="00033E88"/>
    <w:rsid w:val="00041C8B"/>
    <w:rsid w:val="00044AD1"/>
    <w:rsid w:val="000456FF"/>
    <w:rsid w:val="000457F4"/>
    <w:rsid w:val="00052970"/>
    <w:rsid w:val="0005370D"/>
    <w:rsid w:val="000648B1"/>
    <w:rsid w:val="000673CD"/>
    <w:rsid w:val="000741BF"/>
    <w:rsid w:val="000811AD"/>
    <w:rsid w:val="0008240B"/>
    <w:rsid w:val="00086D9F"/>
    <w:rsid w:val="00093350"/>
    <w:rsid w:val="000A2CEF"/>
    <w:rsid w:val="000A700A"/>
    <w:rsid w:val="000B2FB4"/>
    <w:rsid w:val="000B47AA"/>
    <w:rsid w:val="000C75E9"/>
    <w:rsid w:val="000C7D19"/>
    <w:rsid w:val="000D2477"/>
    <w:rsid w:val="000D4B6A"/>
    <w:rsid w:val="000E252B"/>
    <w:rsid w:val="0010129E"/>
    <w:rsid w:val="00102A3C"/>
    <w:rsid w:val="00103F11"/>
    <w:rsid w:val="00105B03"/>
    <w:rsid w:val="00115D5B"/>
    <w:rsid w:val="0011690C"/>
    <w:rsid w:val="001227DB"/>
    <w:rsid w:val="00122847"/>
    <w:rsid w:val="00124783"/>
    <w:rsid w:val="0013034A"/>
    <w:rsid w:val="001311E4"/>
    <w:rsid w:val="001329CF"/>
    <w:rsid w:val="00134A35"/>
    <w:rsid w:val="00135FBB"/>
    <w:rsid w:val="0014167B"/>
    <w:rsid w:val="001464F5"/>
    <w:rsid w:val="00146905"/>
    <w:rsid w:val="00151040"/>
    <w:rsid w:val="00155D29"/>
    <w:rsid w:val="00160121"/>
    <w:rsid w:val="00162EA0"/>
    <w:rsid w:val="0016676C"/>
    <w:rsid w:val="001714DE"/>
    <w:rsid w:val="001736EE"/>
    <w:rsid w:val="001779AB"/>
    <w:rsid w:val="0019473C"/>
    <w:rsid w:val="001A32A7"/>
    <w:rsid w:val="001A62A4"/>
    <w:rsid w:val="001A690F"/>
    <w:rsid w:val="001A7093"/>
    <w:rsid w:val="001B1633"/>
    <w:rsid w:val="001B1F14"/>
    <w:rsid w:val="001B49C5"/>
    <w:rsid w:val="001B5774"/>
    <w:rsid w:val="001B61C1"/>
    <w:rsid w:val="001C2122"/>
    <w:rsid w:val="001C3277"/>
    <w:rsid w:val="001C339B"/>
    <w:rsid w:val="001D2862"/>
    <w:rsid w:val="001D55DC"/>
    <w:rsid w:val="001E0823"/>
    <w:rsid w:val="001E79F5"/>
    <w:rsid w:val="001F5079"/>
    <w:rsid w:val="00204FE4"/>
    <w:rsid w:val="0020711F"/>
    <w:rsid w:val="00210307"/>
    <w:rsid w:val="00211D15"/>
    <w:rsid w:val="00214FB5"/>
    <w:rsid w:val="0021507C"/>
    <w:rsid w:val="00215152"/>
    <w:rsid w:val="00216E4A"/>
    <w:rsid w:val="00225B3F"/>
    <w:rsid w:val="002265BD"/>
    <w:rsid w:val="002328F3"/>
    <w:rsid w:val="00247D01"/>
    <w:rsid w:val="002506A1"/>
    <w:rsid w:val="00254FFA"/>
    <w:rsid w:val="00261359"/>
    <w:rsid w:val="00262CA3"/>
    <w:rsid w:val="00264352"/>
    <w:rsid w:val="00266651"/>
    <w:rsid w:val="00266947"/>
    <w:rsid w:val="00273AD9"/>
    <w:rsid w:val="00273C6A"/>
    <w:rsid w:val="00282255"/>
    <w:rsid w:val="002834E6"/>
    <w:rsid w:val="002871B9"/>
    <w:rsid w:val="00294E3D"/>
    <w:rsid w:val="00294FB0"/>
    <w:rsid w:val="002B2EE0"/>
    <w:rsid w:val="002B7F2E"/>
    <w:rsid w:val="002C0AC2"/>
    <w:rsid w:val="002C292C"/>
    <w:rsid w:val="002C53CE"/>
    <w:rsid w:val="002D2434"/>
    <w:rsid w:val="002E1FE6"/>
    <w:rsid w:val="002F1D5B"/>
    <w:rsid w:val="00303687"/>
    <w:rsid w:val="00305847"/>
    <w:rsid w:val="00310C5A"/>
    <w:rsid w:val="003117A1"/>
    <w:rsid w:val="00312902"/>
    <w:rsid w:val="00317C83"/>
    <w:rsid w:val="003306BE"/>
    <w:rsid w:val="00334608"/>
    <w:rsid w:val="00335744"/>
    <w:rsid w:val="0034034C"/>
    <w:rsid w:val="00340EF3"/>
    <w:rsid w:val="00341BB5"/>
    <w:rsid w:val="00343CD6"/>
    <w:rsid w:val="00345EAF"/>
    <w:rsid w:val="00350D5C"/>
    <w:rsid w:val="00350D88"/>
    <w:rsid w:val="0035291F"/>
    <w:rsid w:val="00357399"/>
    <w:rsid w:val="00363A57"/>
    <w:rsid w:val="00367F7F"/>
    <w:rsid w:val="003704E0"/>
    <w:rsid w:val="00371C39"/>
    <w:rsid w:val="00372052"/>
    <w:rsid w:val="00375CC9"/>
    <w:rsid w:val="00381410"/>
    <w:rsid w:val="00387066"/>
    <w:rsid w:val="003910B0"/>
    <w:rsid w:val="00395A0F"/>
    <w:rsid w:val="003A17C6"/>
    <w:rsid w:val="003A1E5A"/>
    <w:rsid w:val="003A67AF"/>
    <w:rsid w:val="003B4B44"/>
    <w:rsid w:val="003C6522"/>
    <w:rsid w:val="003C7FD3"/>
    <w:rsid w:val="003E2A99"/>
    <w:rsid w:val="003E6CC4"/>
    <w:rsid w:val="00402417"/>
    <w:rsid w:val="004071B3"/>
    <w:rsid w:val="004119EC"/>
    <w:rsid w:val="00414B40"/>
    <w:rsid w:val="004211F2"/>
    <w:rsid w:val="00426C8D"/>
    <w:rsid w:val="004301F2"/>
    <w:rsid w:val="0043054D"/>
    <w:rsid w:val="00431BC5"/>
    <w:rsid w:val="00435F37"/>
    <w:rsid w:val="00436831"/>
    <w:rsid w:val="00437D42"/>
    <w:rsid w:val="0044775A"/>
    <w:rsid w:val="00454E87"/>
    <w:rsid w:val="0046571A"/>
    <w:rsid w:val="00465EDE"/>
    <w:rsid w:val="00470098"/>
    <w:rsid w:val="004825F2"/>
    <w:rsid w:val="00490680"/>
    <w:rsid w:val="00493795"/>
    <w:rsid w:val="00495D8D"/>
    <w:rsid w:val="004B685D"/>
    <w:rsid w:val="004B77D7"/>
    <w:rsid w:val="004C3E4A"/>
    <w:rsid w:val="004D3466"/>
    <w:rsid w:val="004D5AF2"/>
    <w:rsid w:val="004E0B39"/>
    <w:rsid w:val="004E252C"/>
    <w:rsid w:val="004E4EE6"/>
    <w:rsid w:val="004F2497"/>
    <w:rsid w:val="004F4514"/>
    <w:rsid w:val="00505C90"/>
    <w:rsid w:val="00511C67"/>
    <w:rsid w:val="00513D76"/>
    <w:rsid w:val="00534061"/>
    <w:rsid w:val="005411CE"/>
    <w:rsid w:val="00542AE0"/>
    <w:rsid w:val="005571BA"/>
    <w:rsid w:val="0056026B"/>
    <w:rsid w:val="00566E7C"/>
    <w:rsid w:val="00567355"/>
    <w:rsid w:val="00567EF2"/>
    <w:rsid w:val="00571A28"/>
    <w:rsid w:val="005765D9"/>
    <w:rsid w:val="005B7CAC"/>
    <w:rsid w:val="005C054F"/>
    <w:rsid w:val="005C4CCE"/>
    <w:rsid w:val="005C68A2"/>
    <w:rsid w:val="005D12C8"/>
    <w:rsid w:val="005D23E2"/>
    <w:rsid w:val="005D489B"/>
    <w:rsid w:val="005D7525"/>
    <w:rsid w:val="005E24B9"/>
    <w:rsid w:val="005F2B86"/>
    <w:rsid w:val="00601C01"/>
    <w:rsid w:val="006048E9"/>
    <w:rsid w:val="0060729A"/>
    <w:rsid w:val="00617A22"/>
    <w:rsid w:val="006226D7"/>
    <w:rsid w:val="00632422"/>
    <w:rsid w:val="00637EB0"/>
    <w:rsid w:val="00640656"/>
    <w:rsid w:val="00646847"/>
    <w:rsid w:val="00652E74"/>
    <w:rsid w:val="00655CE4"/>
    <w:rsid w:val="00660843"/>
    <w:rsid w:val="00660FD7"/>
    <w:rsid w:val="00670F9C"/>
    <w:rsid w:val="00671537"/>
    <w:rsid w:val="00672020"/>
    <w:rsid w:val="006832BE"/>
    <w:rsid w:val="006852FB"/>
    <w:rsid w:val="006A0513"/>
    <w:rsid w:val="006A0935"/>
    <w:rsid w:val="006A249A"/>
    <w:rsid w:val="006A5296"/>
    <w:rsid w:val="006A6521"/>
    <w:rsid w:val="006B31DA"/>
    <w:rsid w:val="006C2594"/>
    <w:rsid w:val="006C7AA0"/>
    <w:rsid w:val="006D108A"/>
    <w:rsid w:val="006D6FD2"/>
    <w:rsid w:val="006E4419"/>
    <w:rsid w:val="006E6016"/>
    <w:rsid w:val="006F24C9"/>
    <w:rsid w:val="006F5015"/>
    <w:rsid w:val="00703196"/>
    <w:rsid w:val="00707FA9"/>
    <w:rsid w:val="00716ABE"/>
    <w:rsid w:val="007300D2"/>
    <w:rsid w:val="00730736"/>
    <w:rsid w:val="007311FE"/>
    <w:rsid w:val="007370DC"/>
    <w:rsid w:val="00746267"/>
    <w:rsid w:val="00747044"/>
    <w:rsid w:val="007470FD"/>
    <w:rsid w:val="00752B4E"/>
    <w:rsid w:val="00757AD1"/>
    <w:rsid w:val="0076000B"/>
    <w:rsid w:val="00761CBB"/>
    <w:rsid w:val="007713B0"/>
    <w:rsid w:val="007803E9"/>
    <w:rsid w:val="00781F61"/>
    <w:rsid w:val="00783FB6"/>
    <w:rsid w:val="00784F17"/>
    <w:rsid w:val="007948A7"/>
    <w:rsid w:val="007958F4"/>
    <w:rsid w:val="007A44E1"/>
    <w:rsid w:val="007A52CB"/>
    <w:rsid w:val="007A5AB0"/>
    <w:rsid w:val="007B271C"/>
    <w:rsid w:val="007D012E"/>
    <w:rsid w:val="007E0F6B"/>
    <w:rsid w:val="007E1421"/>
    <w:rsid w:val="007E5DF4"/>
    <w:rsid w:val="007F348C"/>
    <w:rsid w:val="008029D5"/>
    <w:rsid w:val="00805E13"/>
    <w:rsid w:val="00806306"/>
    <w:rsid w:val="00810EA2"/>
    <w:rsid w:val="0081144C"/>
    <w:rsid w:val="00816914"/>
    <w:rsid w:val="00821E21"/>
    <w:rsid w:val="00823E6F"/>
    <w:rsid w:val="0083155F"/>
    <w:rsid w:val="008344CC"/>
    <w:rsid w:val="00845EFE"/>
    <w:rsid w:val="00846356"/>
    <w:rsid w:val="00847F48"/>
    <w:rsid w:val="00856B99"/>
    <w:rsid w:val="00861541"/>
    <w:rsid w:val="00861583"/>
    <w:rsid w:val="00861D3F"/>
    <w:rsid w:val="00871BC9"/>
    <w:rsid w:val="00871FC5"/>
    <w:rsid w:val="00876C1F"/>
    <w:rsid w:val="008925B9"/>
    <w:rsid w:val="00892A60"/>
    <w:rsid w:val="008A1D89"/>
    <w:rsid w:val="008A2BEC"/>
    <w:rsid w:val="008A2EC8"/>
    <w:rsid w:val="008B7A79"/>
    <w:rsid w:val="008D0438"/>
    <w:rsid w:val="008D6616"/>
    <w:rsid w:val="008E1A36"/>
    <w:rsid w:val="008F20BE"/>
    <w:rsid w:val="008F623B"/>
    <w:rsid w:val="00900D62"/>
    <w:rsid w:val="00922042"/>
    <w:rsid w:val="00922F6C"/>
    <w:rsid w:val="009273E8"/>
    <w:rsid w:val="009358A9"/>
    <w:rsid w:val="00941DA2"/>
    <w:rsid w:val="00943F98"/>
    <w:rsid w:val="00946E11"/>
    <w:rsid w:val="009514DE"/>
    <w:rsid w:val="00966B4D"/>
    <w:rsid w:val="00973F44"/>
    <w:rsid w:val="0097567D"/>
    <w:rsid w:val="00975FC9"/>
    <w:rsid w:val="00976CCA"/>
    <w:rsid w:val="009803B5"/>
    <w:rsid w:val="009819B4"/>
    <w:rsid w:val="0098314E"/>
    <w:rsid w:val="00984B06"/>
    <w:rsid w:val="00992F5C"/>
    <w:rsid w:val="009B266B"/>
    <w:rsid w:val="009C75C1"/>
    <w:rsid w:val="009D6832"/>
    <w:rsid w:val="009E0B65"/>
    <w:rsid w:val="009E0C45"/>
    <w:rsid w:val="009E3250"/>
    <w:rsid w:val="009E32E9"/>
    <w:rsid w:val="009E3E7A"/>
    <w:rsid w:val="009E6B22"/>
    <w:rsid w:val="00A042DC"/>
    <w:rsid w:val="00A100CB"/>
    <w:rsid w:val="00A120CF"/>
    <w:rsid w:val="00A2074A"/>
    <w:rsid w:val="00A27849"/>
    <w:rsid w:val="00A3076F"/>
    <w:rsid w:val="00A31B64"/>
    <w:rsid w:val="00A42945"/>
    <w:rsid w:val="00A437F8"/>
    <w:rsid w:val="00A45A14"/>
    <w:rsid w:val="00A468C2"/>
    <w:rsid w:val="00A50266"/>
    <w:rsid w:val="00A61015"/>
    <w:rsid w:val="00A71308"/>
    <w:rsid w:val="00A80C92"/>
    <w:rsid w:val="00A84B73"/>
    <w:rsid w:val="00A966EF"/>
    <w:rsid w:val="00AA1057"/>
    <w:rsid w:val="00AA2272"/>
    <w:rsid w:val="00AA2B0D"/>
    <w:rsid w:val="00AA5948"/>
    <w:rsid w:val="00AA67F1"/>
    <w:rsid w:val="00AB0894"/>
    <w:rsid w:val="00AB2267"/>
    <w:rsid w:val="00AB494F"/>
    <w:rsid w:val="00AC05E2"/>
    <w:rsid w:val="00AC0D48"/>
    <w:rsid w:val="00AC433E"/>
    <w:rsid w:val="00AC4744"/>
    <w:rsid w:val="00AC6F41"/>
    <w:rsid w:val="00AD5594"/>
    <w:rsid w:val="00AD6F2F"/>
    <w:rsid w:val="00AE60B2"/>
    <w:rsid w:val="00AE60B9"/>
    <w:rsid w:val="00AE6CB1"/>
    <w:rsid w:val="00AF070C"/>
    <w:rsid w:val="00AF2147"/>
    <w:rsid w:val="00AF42B0"/>
    <w:rsid w:val="00B023AC"/>
    <w:rsid w:val="00B06E3C"/>
    <w:rsid w:val="00B1488D"/>
    <w:rsid w:val="00B16994"/>
    <w:rsid w:val="00B20950"/>
    <w:rsid w:val="00B3328D"/>
    <w:rsid w:val="00B42FA2"/>
    <w:rsid w:val="00B53098"/>
    <w:rsid w:val="00B57559"/>
    <w:rsid w:val="00B60DF0"/>
    <w:rsid w:val="00B65830"/>
    <w:rsid w:val="00B7049F"/>
    <w:rsid w:val="00B70C28"/>
    <w:rsid w:val="00B730DC"/>
    <w:rsid w:val="00B759F5"/>
    <w:rsid w:val="00B76225"/>
    <w:rsid w:val="00B77846"/>
    <w:rsid w:val="00B80B31"/>
    <w:rsid w:val="00B85004"/>
    <w:rsid w:val="00B85859"/>
    <w:rsid w:val="00B937D8"/>
    <w:rsid w:val="00B96DF0"/>
    <w:rsid w:val="00B977F8"/>
    <w:rsid w:val="00BA1C6E"/>
    <w:rsid w:val="00BB42F8"/>
    <w:rsid w:val="00BB50BA"/>
    <w:rsid w:val="00BB793C"/>
    <w:rsid w:val="00BC48A7"/>
    <w:rsid w:val="00BD4AB2"/>
    <w:rsid w:val="00BD5238"/>
    <w:rsid w:val="00BD60F7"/>
    <w:rsid w:val="00BE03C0"/>
    <w:rsid w:val="00BE7D38"/>
    <w:rsid w:val="00BF22EF"/>
    <w:rsid w:val="00BF287E"/>
    <w:rsid w:val="00C07929"/>
    <w:rsid w:val="00C103A2"/>
    <w:rsid w:val="00C10BB4"/>
    <w:rsid w:val="00C23578"/>
    <w:rsid w:val="00C2705E"/>
    <w:rsid w:val="00C33B0B"/>
    <w:rsid w:val="00C35188"/>
    <w:rsid w:val="00C5224F"/>
    <w:rsid w:val="00C53689"/>
    <w:rsid w:val="00C54EF3"/>
    <w:rsid w:val="00C61389"/>
    <w:rsid w:val="00C63702"/>
    <w:rsid w:val="00C72D85"/>
    <w:rsid w:val="00C82589"/>
    <w:rsid w:val="00C8320E"/>
    <w:rsid w:val="00C83B38"/>
    <w:rsid w:val="00C93017"/>
    <w:rsid w:val="00C96D19"/>
    <w:rsid w:val="00C979CD"/>
    <w:rsid w:val="00CA2D94"/>
    <w:rsid w:val="00CA3D29"/>
    <w:rsid w:val="00CA537B"/>
    <w:rsid w:val="00CB4404"/>
    <w:rsid w:val="00CC11DC"/>
    <w:rsid w:val="00CC314C"/>
    <w:rsid w:val="00CC5B56"/>
    <w:rsid w:val="00CC6B58"/>
    <w:rsid w:val="00CD0019"/>
    <w:rsid w:val="00CD35DB"/>
    <w:rsid w:val="00CD44A0"/>
    <w:rsid w:val="00CE1A78"/>
    <w:rsid w:val="00CE1B06"/>
    <w:rsid w:val="00CE6785"/>
    <w:rsid w:val="00CE7376"/>
    <w:rsid w:val="00CF2F14"/>
    <w:rsid w:val="00CF431A"/>
    <w:rsid w:val="00CF57AB"/>
    <w:rsid w:val="00D000C2"/>
    <w:rsid w:val="00D053A7"/>
    <w:rsid w:val="00D214DD"/>
    <w:rsid w:val="00D24FC6"/>
    <w:rsid w:val="00D268D1"/>
    <w:rsid w:val="00D34A84"/>
    <w:rsid w:val="00D37082"/>
    <w:rsid w:val="00D42B8F"/>
    <w:rsid w:val="00D45F27"/>
    <w:rsid w:val="00D46691"/>
    <w:rsid w:val="00D47329"/>
    <w:rsid w:val="00D477BE"/>
    <w:rsid w:val="00D51122"/>
    <w:rsid w:val="00D5240B"/>
    <w:rsid w:val="00D53E0B"/>
    <w:rsid w:val="00D61A5A"/>
    <w:rsid w:val="00D64E8B"/>
    <w:rsid w:val="00D669A4"/>
    <w:rsid w:val="00D779B2"/>
    <w:rsid w:val="00D854AA"/>
    <w:rsid w:val="00DA050A"/>
    <w:rsid w:val="00DA31AC"/>
    <w:rsid w:val="00DA4BAA"/>
    <w:rsid w:val="00DB1873"/>
    <w:rsid w:val="00DB355A"/>
    <w:rsid w:val="00DB5D06"/>
    <w:rsid w:val="00DC4218"/>
    <w:rsid w:val="00DC4436"/>
    <w:rsid w:val="00DC7FBB"/>
    <w:rsid w:val="00DD2061"/>
    <w:rsid w:val="00DD2C63"/>
    <w:rsid w:val="00DD5BDD"/>
    <w:rsid w:val="00DD7518"/>
    <w:rsid w:val="00DE32A2"/>
    <w:rsid w:val="00DE5F47"/>
    <w:rsid w:val="00DE7F06"/>
    <w:rsid w:val="00DF033B"/>
    <w:rsid w:val="00DF2C55"/>
    <w:rsid w:val="00DF3A22"/>
    <w:rsid w:val="00E01835"/>
    <w:rsid w:val="00E051B0"/>
    <w:rsid w:val="00E15408"/>
    <w:rsid w:val="00E15E9F"/>
    <w:rsid w:val="00E22444"/>
    <w:rsid w:val="00E27883"/>
    <w:rsid w:val="00E314D6"/>
    <w:rsid w:val="00E343A9"/>
    <w:rsid w:val="00E407EE"/>
    <w:rsid w:val="00E420E2"/>
    <w:rsid w:val="00E5669E"/>
    <w:rsid w:val="00E646B4"/>
    <w:rsid w:val="00E7125C"/>
    <w:rsid w:val="00E75632"/>
    <w:rsid w:val="00E761F8"/>
    <w:rsid w:val="00E76C2B"/>
    <w:rsid w:val="00E85A96"/>
    <w:rsid w:val="00E93B6A"/>
    <w:rsid w:val="00E94920"/>
    <w:rsid w:val="00EA14AA"/>
    <w:rsid w:val="00EA2DF6"/>
    <w:rsid w:val="00EB370C"/>
    <w:rsid w:val="00EB5998"/>
    <w:rsid w:val="00EC35A8"/>
    <w:rsid w:val="00EE4B32"/>
    <w:rsid w:val="00EE7D40"/>
    <w:rsid w:val="00EE7DB1"/>
    <w:rsid w:val="00EF214D"/>
    <w:rsid w:val="00EF5AC8"/>
    <w:rsid w:val="00EF6932"/>
    <w:rsid w:val="00EF7472"/>
    <w:rsid w:val="00EF7D57"/>
    <w:rsid w:val="00F05A44"/>
    <w:rsid w:val="00F07FA6"/>
    <w:rsid w:val="00F13B62"/>
    <w:rsid w:val="00F1571D"/>
    <w:rsid w:val="00F25542"/>
    <w:rsid w:val="00F255FF"/>
    <w:rsid w:val="00F31052"/>
    <w:rsid w:val="00F318A4"/>
    <w:rsid w:val="00F31B3D"/>
    <w:rsid w:val="00F357CD"/>
    <w:rsid w:val="00F4223D"/>
    <w:rsid w:val="00F47500"/>
    <w:rsid w:val="00F6691C"/>
    <w:rsid w:val="00F66CC4"/>
    <w:rsid w:val="00F70718"/>
    <w:rsid w:val="00F7094A"/>
    <w:rsid w:val="00F7356A"/>
    <w:rsid w:val="00F80358"/>
    <w:rsid w:val="00F81C45"/>
    <w:rsid w:val="00F8282E"/>
    <w:rsid w:val="00F934F1"/>
    <w:rsid w:val="00F94E99"/>
    <w:rsid w:val="00FA3B2E"/>
    <w:rsid w:val="00FA5E31"/>
    <w:rsid w:val="00FB0AD8"/>
    <w:rsid w:val="00FB36F7"/>
    <w:rsid w:val="00FB5588"/>
    <w:rsid w:val="00FB7D4E"/>
    <w:rsid w:val="00FC112B"/>
    <w:rsid w:val="00FC67D4"/>
    <w:rsid w:val="00FC7F35"/>
    <w:rsid w:val="00FD3D72"/>
    <w:rsid w:val="00FE3AB1"/>
    <w:rsid w:val="00FE5EAD"/>
    <w:rsid w:val="00FF7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8683"/>
  <w15:docId w15:val="{5C89310A-FC75-4A92-B593-BDD311960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F27"/>
    <w:pPr>
      <w:ind w:left="720"/>
      <w:contextualSpacing/>
    </w:pPr>
  </w:style>
  <w:style w:type="character" w:styleId="CommentReference">
    <w:name w:val="annotation reference"/>
    <w:basedOn w:val="DefaultParagraphFont"/>
    <w:uiPriority w:val="99"/>
    <w:semiHidden/>
    <w:unhideWhenUsed/>
    <w:rsid w:val="00D45F27"/>
    <w:rPr>
      <w:sz w:val="18"/>
      <w:szCs w:val="18"/>
    </w:rPr>
  </w:style>
  <w:style w:type="paragraph" w:styleId="CommentText">
    <w:name w:val="annotation text"/>
    <w:basedOn w:val="Normal"/>
    <w:link w:val="CommentTextChar"/>
    <w:uiPriority w:val="99"/>
    <w:unhideWhenUsed/>
    <w:rsid w:val="00D45F27"/>
    <w:pPr>
      <w:spacing w:line="240" w:lineRule="auto"/>
    </w:pPr>
    <w:rPr>
      <w:sz w:val="24"/>
      <w:szCs w:val="24"/>
    </w:rPr>
  </w:style>
  <w:style w:type="character" w:customStyle="1" w:styleId="CommentTextChar">
    <w:name w:val="Comment Text Char"/>
    <w:basedOn w:val="DefaultParagraphFont"/>
    <w:link w:val="CommentText"/>
    <w:uiPriority w:val="99"/>
    <w:rsid w:val="00D45F27"/>
    <w:rPr>
      <w:sz w:val="24"/>
      <w:szCs w:val="24"/>
    </w:rPr>
  </w:style>
  <w:style w:type="paragraph" w:styleId="BalloonText">
    <w:name w:val="Balloon Text"/>
    <w:basedOn w:val="Normal"/>
    <w:link w:val="BalloonTextChar"/>
    <w:uiPriority w:val="99"/>
    <w:semiHidden/>
    <w:unhideWhenUsed/>
    <w:rsid w:val="00D45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F27"/>
    <w:rPr>
      <w:rFonts w:ascii="Segoe UI" w:hAnsi="Segoe UI" w:cs="Segoe UI"/>
      <w:sz w:val="18"/>
      <w:szCs w:val="18"/>
    </w:rPr>
  </w:style>
  <w:style w:type="paragraph" w:styleId="Header">
    <w:name w:val="header"/>
    <w:basedOn w:val="Normal"/>
    <w:link w:val="HeaderChar"/>
    <w:uiPriority w:val="99"/>
    <w:unhideWhenUsed/>
    <w:rsid w:val="006A09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935"/>
  </w:style>
  <w:style w:type="paragraph" w:styleId="Footer">
    <w:name w:val="footer"/>
    <w:basedOn w:val="Normal"/>
    <w:link w:val="FooterChar"/>
    <w:uiPriority w:val="99"/>
    <w:unhideWhenUsed/>
    <w:rsid w:val="006A0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935"/>
  </w:style>
  <w:style w:type="paragraph" w:styleId="CommentSubject">
    <w:name w:val="annotation subject"/>
    <w:basedOn w:val="CommentText"/>
    <w:next w:val="CommentText"/>
    <w:link w:val="CommentSubjectChar"/>
    <w:uiPriority w:val="99"/>
    <w:semiHidden/>
    <w:unhideWhenUsed/>
    <w:rsid w:val="007300D2"/>
    <w:rPr>
      <w:b/>
      <w:bCs/>
      <w:sz w:val="20"/>
      <w:szCs w:val="20"/>
    </w:rPr>
  </w:style>
  <w:style w:type="character" w:customStyle="1" w:styleId="CommentSubjectChar">
    <w:name w:val="Comment Subject Char"/>
    <w:basedOn w:val="CommentTextChar"/>
    <w:link w:val="CommentSubject"/>
    <w:uiPriority w:val="99"/>
    <w:semiHidden/>
    <w:rsid w:val="007300D2"/>
    <w:rPr>
      <w:b/>
      <w:bCs/>
      <w:sz w:val="20"/>
      <w:szCs w:val="20"/>
    </w:rPr>
  </w:style>
  <w:style w:type="paragraph" w:styleId="Revision">
    <w:name w:val="Revision"/>
    <w:hidden/>
    <w:uiPriority w:val="99"/>
    <w:semiHidden/>
    <w:rsid w:val="0014167B"/>
    <w:pPr>
      <w:spacing w:after="0" w:line="240" w:lineRule="auto"/>
    </w:pPr>
  </w:style>
  <w:style w:type="character" w:customStyle="1" w:styleId="apple-converted-space">
    <w:name w:val="apple-converted-space"/>
    <w:basedOn w:val="DefaultParagraphFont"/>
    <w:rsid w:val="006A6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748320">
      <w:bodyDiv w:val="1"/>
      <w:marLeft w:val="0"/>
      <w:marRight w:val="0"/>
      <w:marTop w:val="0"/>
      <w:marBottom w:val="0"/>
      <w:divBdr>
        <w:top w:val="none" w:sz="0" w:space="0" w:color="auto"/>
        <w:left w:val="none" w:sz="0" w:space="0" w:color="auto"/>
        <w:bottom w:val="none" w:sz="0" w:space="0" w:color="auto"/>
        <w:right w:val="none" w:sz="0" w:space="0" w:color="auto"/>
      </w:divBdr>
    </w:div>
    <w:div w:id="1103496279">
      <w:bodyDiv w:val="1"/>
      <w:marLeft w:val="0"/>
      <w:marRight w:val="0"/>
      <w:marTop w:val="0"/>
      <w:marBottom w:val="0"/>
      <w:divBdr>
        <w:top w:val="none" w:sz="0" w:space="0" w:color="auto"/>
        <w:left w:val="none" w:sz="0" w:space="0" w:color="auto"/>
        <w:bottom w:val="none" w:sz="0" w:space="0" w:color="auto"/>
        <w:right w:val="none" w:sz="0" w:space="0" w:color="auto"/>
      </w:divBdr>
    </w:div>
    <w:div w:id="1324432375">
      <w:bodyDiv w:val="1"/>
      <w:marLeft w:val="0"/>
      <w:marRight w:val="0"/>
      <w:marTop w:val="0"/>
      <w:marBottom w:val="0"/>
      <w:divBdr>
        <w:top w:val="none" w:sz="0" w:space="0" w:color="auto"/>
        <w:left w:val="none" w:sz="0" w:space="0" w:color="auto"/>
        <w:bottom w:val="none" w:sz="0" w:space="0" w:color="auto"/>
        <w:right w:val="none" w:sz="0" w:space="0" w:color="auto"/>
      </w:divBdr>
    </w:div>
    <w:div w:id="1682127008">
      <w:bodyDiv w:val="1"/>
      <w:marLeft w:val="0"/>
      <w:marRight w:val="0"/>
      <w:marTop w:val="0"/>
      <w:marBottom w:val="0"/>
      <w:divBdr>
        <w:top w:val="none" w:sz="0" w:space="0" w:color="auto"/>
        <w:left w:val="none" w:sz="0" w:space="0" w:color="auto"/>
        <w:bottom w:val="none" w:sz="0" w:space="0" w:color="auto"/>
        <w:right w:val="none" w:sz="0" w:space="0" w:color="auto"/>
      </w:divBdr>
    </w:div>
    <w:div w:id="208321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6DC5364-3F93-4473-A1A0-B986BBD58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700</Words>
  <Characters>1539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odensky, Catherine Aspden</dc:creator>
  <cp:lastModifiedBy>Rosen, David L</cp:lastModifiedBy>
  <cp:revision>2</cp:revision>
  <cp:lastPrinted>2019-04-23T14:24:00Z</cp:lastPrinted>
  <dcterms:created xsi:type="dcterms:W3CDTF">2022-01-12T01:35:00Z</dcterms:created>
  <dcterms:modified xsi:type="dcterms:W3CDTF">2022-01-12T01:35:00Z</dcterms:modified>
</cp:coreProperties>
</file>